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EBE1D" w14:textId="38012B2A" w:rsidR="006331AF" w:rsidRPr="006331AF" w:rsidRDefault="006331AF" w:rsidP="006331AF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</w:pPr>
      <w:r w:rsidRPr="006331AF">
        <w:rPr>
          <w:b/>
          <w:bCs/>
        </w:rPr>
        <w:t xml:space="preserve">Multimedia Appendix 4: </w:t>
      </w:r>
      <w:r w:rsidRPr="006331AF">
        <w:rPr>
          <w:b/>
          <w:bCs/>
          <w:shd w:val="clear" w:color="auto" w:fill="FFFFFF"/>
        </w:rPr>
        <w:t xml:space="preserve">List of references cited in Multimedia Appendix </w:t>
      </w:r>
      <w:r w:rsidRPr="006331AF">
        <w:rPr>
          <w:b/>
          <w:bCs/>
          <w:shd w:val="clear" w:color="auto" w:fill="FFFFFF"/>
        </w:rPr>
        <w:t>3.</w:t>
      </w:r>
      <w:r w:rsidRPr="006331AF">
        <w:rPr>
          <w:rFonts w:asciiTheme="minorHAnsi" w:eastAsiaTheme="minorHAnsi" w:hAnsiTheme="minorHAnsi" w:cstheme="minorBidi"/>
          <w:color w:val="auto"/>
          <w:sz w:val="22"/>
          <w:szCs w:val="22"/>
          <w:lang w:bidi="ar-SA"/>
        </w:rPr>
        <w:br/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325"/>
        <w:gridCol w:w="663"/>
        <w:gridCol w:w="5817"/>
      </w:tblGrid>
      <w:tr w:rsidR="006331AF" w:rsidRPr="00037AFA" w14:paraId="750B50AB" w14:textId="77777777" w:rsidTr="00A8402E">
        <w:trPr>
          <w:trHeight w:val="315"/>
        </w:trPr>
        <w:tc>
          <w:tcPr>
            <w:tcW w:w="3325" w:type="dxa"/>
            <w:shd w:val="clear" w:color="auto" w:fill="FFFFFF" w:themeFill="background1"/>
            <w:noWrap/>
          </w:tcPr>
          <w:p w14:paraId="46B33E15" w14:textId="77777777" w:rsidR="006331AF" w:rsidRPr="00037AFA" w:rsidRDefault="006331AF" w:rsidP="00A8402E">
            <w:r>
              <w:t>Authors</w:t>
            </w:r>
          </w:p>
        </w:tc>
        <w:tc>
          <w:tcPr>
            <w:tcW w:w="663" w:type="dxa"/>
            <w:shd w:val="clear" w:color="auto" w:fill="auto"/>
            <w:noWrap/>
          </w:tcPr>
          <w:p w14:paraId="65618671" w14:textId="77777777" w:rsidR="006331AF" w:rsidRPr="00037AFA" w:rsidRDefault="006331AF" w:rsidP="00A8402E">
            <w:r>
              <w:t>Year</w:t>
            </w:r>
          </w:p>
        </w:tc>
        <w:tc>
          <w:tcPr>
            <w:tcW w:w="5817" w:type="dxa"/>
          </w:tcPr>
          <w:p w14:paraId="696F7C95" w14:textId="77777777" w:rsidR="006331AF" w:rsidRPr="00037AFA" w:rsidRDefault="006331AF" w:rsidP="00A8402E">
            <w:r>
              <w:t>Title</w:t>
            </w:r>
          </w:p>
        </w:tc>
      </w:tr>
      <w:tr w:rsidR="006331AF" w:rsidRPr="00037AFA" w14:paraId="7476BCDC" w14:textId="77777777" w:rsidTr="00A8402E">
        <w:trPr>
          <w:trHeight w:val="315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4E22A994" w14:textId="77777777" w:rsidR="006331AF" w:rsidRPr="00037AFA" w:rsidRDefault="006331AF" w:rsidP="00A8402E">
            <w:r w:rsidRPr="00037AFA">
              <w:t xml:space="preserve">Agarwal, P.; Mukerji, G.; </w:t>
            </w:r>
            <w:proofErr w:type="spellStart"/>
            <w:r w:rsidRPr="00037AFA">
              <w:t>Desveaux</w:t>
            </w:r>
            <w:proofErr w:type="spellEnd"/>
            <w:r w:rsidRPr="00037AFA">
              <w:t xml:space="preserve">, L.; </w:t>
            </w:r>
            <w:proofErr w:type="spellStart"/>
            <w:r w:rsidRPr="00037AFA">
              <w:t>Ivers</w:t>
            </w:r>
            <w:proofErr w:type="spellEnd"/>
            <w:r w:rsidRPr="00037AFA">
              <w:t xml:space="preserve">, N. M.; Bhattacharyya, O.; Hensel, J. M.; Shaw, J.; </w:t>
            </w:r>
            <w:proofErr w:type="spellStart"/>
            <w:r w:rsidRPr="00037AFA">
              <w:t>Bouck</w:t>
            </w:r>
            <w:proofErr w:type="spellEnd"/>
            <w:r w:rsidRPr="00037AFA">
              <w:t xml:space="preserve">, Z.; Jamieson, T.; </w:t>
            </w:r>
            <w:proofErr w:type="spellStart"/>
            <w:r w:rsidRPr="00037AFA">
              <w:t>Onabajo</w:t>
            </w:r>
            <w:proofErr w:type="spellEnd"/>
            <w:r w:rsidRPr="00037AFA">
              <w:t xml:space="preserve">, N.; Cooper, M.; </w:t>
            </w:r>
            <w:proofErr w:type="spellStart"/>
            <w:r w:rsidRPr="00037AFA">
              <w:t>Marani</w:t>
            </w:r>
            <w:proofErr w:type="spellEnd"/>
            <w:r w:rsidRPr="00037AFA">
              <w:t>, H.; Jeffs, L.; Bhatia, R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2D07D8A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336CEAC1" w14:textId="77777777" w:rsidR="006331AF" w:rsidRPr="00037AFA" w:rsidRDefault="006331AF" w:rsidP="00A8402E">
            <w:r w:rsidRPr="00037AFA">
              <w:t>Mobile App for Improved Self-Management of Type 2 Diabetes: Multicenter Pragmatic Randomized Controlled Trial</w:t>
            </w:r>
          </w:p>
        </w:tc>
      </w:tr>
      <w:tr w:rsidR="006331AF" w:rsidRPr="00037AFA" w14:paraId="5FD10A12" w14:textId="77777777" w:rsidTr="00A8402E">
        <w:trPr>
          <w:trHeight w:val="315"/>
        </w:trPr>
        <w:tc>
          <w:tcPr>
            <w:tcW w:w="3325" w:type="dxa"/>
            <w:shd w:val="clear" w:color="auto" w:fill="FFFFFF" w:themeFill="background1"/>
            <w:noWrap/>
            <w:hideMark/>
          </w:tcPr>
          <w:p w14:paraId="0A384075" w14:textId="77777777" w:rsidR="006331AF" w:rsidRPr="00037AFA" w:rsidRDefault="006331AF" w:rsidP="00A8402E">
            <w:proofErr w:type="spellStart"/>
            <w:r w:rsidRPr="00037AFA">
              <w:t>Aharonovich</w:t>
            </w:r>
            <w:proofErr w:type="spellEnd"/>
            <w:r w:rsidRPr="00037AFA">
              <w:t xml:space="preserve">, E.; </w:t>
            </w:r>
            <w:proofErr w:type="spellStart"/>
            <w:r w:rsidRPr="00037AFA">
              <w:t>Stohl</w:t>
            </w:r>
            <w:proofErr w:type="spellEnd"/>
            <w:r w:rsidRPr="00037AFA">
              <w:t xml:space="preserve">, M.; Cannizzaro, D.; </w:t>
            </w:r>
            <w:proofErr w:type="spellStart"/>
            <w:r w:rsidRPr="00037AFA">
              <w:t>Hasin</w:t>
            </w:r>
            <w:proofErr w:type="spellEnd"/>
            <w:r w:rsidRPr="00037AFA">
              <w:t>,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B0D77C9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3EB92519" w14:textId="77777777" w:rsidR="006331AF" w:rsidRPr="00037AFA" w:rsidRDefault="006331AF" w:rsidP="00A8402E">
            <w:proofErr w:type="spellStart"/>
            <w:r w:rsidRPr="00037AFA">
              <w:t>HealthCall</w:t>
            </w:r>
            <w:proofErr w:type="spellEnd"/>
            <w:r w:rsidRPr="00037AFA">
              <w:t xml:space="preserve"> delivered via smartphone to reduce co-occurring drug and alcohol use in HIV-infected adults: A randomized pilot trial</w:t>
            </w:r>
          </w:p>
        </w:tc>
      </w:tr>
      <w:tr w:rsidR="006331AF" w:rsidRPr="00037AFA" w14:paraId="55BFEAF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17C3425" w14:textId="77777777" w:rsidR="006331AF" w:rsidRPr="00037AFA" w:rsidRDefault="006331AF" w:rsidP="00A8402E">
            <w:r w:rsidRPr="00037AFA">
              <w:t>Allen, Jerilyn K.; Stephens, Janna; Dennison Himmelfarb, Cheryl R.; Stewart, Kerry J.; Hauck, Sar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4E966F4" w14:textId="77777777" w:rsidR="006331AF" w:rsidRPr="00037AFA" w:rsidRDefault="006331AF" w:rsidP="00A8402E">
            <w:r w:rsidRPr="00037AFA">
              <w:t>2013</w:t>
            </w:r>
          </w:p>
        </w:tc>
        <w:tc>
          <w:tcPr>
            <w:tcW w:w="5817" w:type="dxa"/>
          </w:tcPr>
          <w:p w14:paraId="491F6DB1" w14:textId="77777777" w:rsidR="006331AF" w:rsidRPr="00037AFA" w:rsidRDefault="006331AF" w:rsidP="00A8402E">
            <w:r w:rsidRPr="00037AFA">
              <w:t>Randomized controlled pilot study testing use of smartphone technology for obesity treatment</w:t>
            </w:r>
          </w:p>
        </w:tc>
      </w:tr>
      <w:tr w:rsidR="006331AF" w:rsidRPr="00037AFA" w14:paraId="110D305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EA66431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Alonso-Domínguez, R.; </w:t>
            </w:r>
            <w:proofErr w:type="spellStart"/>
            <w:r w:rsidRPr="00037AFA">
              <w:rPr>
                <w:lang w:val="es-AR"/>
              </w:rPr>
              <w:t>Garci</w:t>
            </w:r>
            <w:r w:rsidRPr="00037AFA">
              <w:rPr>
                <w:lang w:val="es-AR"/>
              </w:rPr>
              <w:softHyphen/>
              <w:t>a</w:t>
            </w:r>
            <w:proofErr w:type="spellEnd"/>
            <w:r w:rsidRPr="00037AFA">
              <w:rPr>
                <w:lang w:val="es-AR"/>
              </w:rPr>
              <w:t xml:space="preserve">-Ortiz, L.; Patino-Alonso, M. C.; </w:t>
            </w:r>
            <w:proofErr w:type="spellStart"/>
            <w:proofErr w:type="gramStart"/>
            <w:r w:rsidRPr="00037AFA">
              <w:rPr>
                <w:lang w:val="es-AR"/>
              </w:rPr>
              <w:t>SÃ¡</w:t>
            </w:r>
            <w:proofErr w:type="gramEnd"/>
            <w:r w:rsidRPr="00037AFA">
              <w:rPr>
                <w:lang w:val="es-AR"/>
              </w:rPr>
              <w:t>nchez-Aguadero</w:t>
            </w:r>
            <w:proofErr w:type="spellEnd"/>
            <w:r w:rsidRPr="00037AFA">
              <w:rPr>
                <w:lang w:val="es-AR"/>
              </w:rPr>
              <w:t xml:space="preserve">, N.; GÃ³mez-Marcos, M. A.; </w:t>
            </w:r>
            <w:proofErr w:type="spellStart"/>
            <w:r w:rsidRPr="00037AFA">
              <w:rPr>
                <w:lang w:val="es-AR"/>
              </w:rPr>
              <w:t>Recio-RodrÃ</w:t>
            </w:r>
            <w:r w:rsidRPr="00037AFA">
              <w:rPr>
                <w:lang w:val="es-AR"/>
              </w:rPr>
              <w:softHyphen/>
              <w:t>guez</w:t>
            </w:r>
            <w:proofErr w:type="spellEnd"/>
            <w:r w:rsidRPr="00037AFA">
              <w:rPr>
                <w:lang w:val="es-AR"/>
              </w:rPr>
              <w:t>, J. I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05E90CF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16E602FC" w14:textId="77777777" w:rsidR="006331AF" w:rsidRPr="00037AFA" w:rsidRDefault="006331AF" w:rsidP="00A8402E">
            <w:r w:rsidRPr="00037AFA">
              <w:t xml:space="preserve">Effectiveness of a multifactorial intervention in increasing adherence to the </w:t>
            </w:r>
            <w:proofErr w:type="spellStart"/>
            <w:r w:rsidRPr="00037AFA">
              <w:t>mediterranean</w:t>
            </w:r>
            <w:proofErr w:type="spellEnd"/>
            <w:r w:rsidRPr="00037AFA">
              <w:t xml:space="preserve"> diet among patients with diabetes mellitus type 2: A controlled and randomized study (EMID study)</w:t>
            </w:r>
          </w:p>
        </w:tc>
      </w:tr>
      <w:tr w:rsidR="006331AF" w:rsidRPr="00037AFA" w14:paraId="52EB2C4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204A604" w14:textId="77777777" w:rsidR="006331AF" w:rsidRPr="00037AFA" w:rsidRDefault="006331AF" w:rsidP="00A8402E">
            <w:r w:rsidRPr="00037AFA">
              <w:t xml:space="preserve">Anne Gilmore, L.; </w:t>
            </w:r>
            <w:proofErr w:type="spellStart"/>
            <w:r w:rsidRPr="00037AFA">
              <w:t>Klempel</w:t>
            </w:r>
            <w:proofErr w:type="spellEnd"/>
            <w:r w:rsidRPr="00037AFA">
              <w:t>, M. C.; Martin, C. K.; Myers, C. A.; Burton, J. H.; Sutton, E. F.; Redman, L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761BF92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0BFF0EE5" w14:textId="77777777" w:rsidR="006331AF" w:rsidRPr="00037AFA" w:rsidRDefault="006331AF" w:rsidP="00A8402E">
            <w:r w:rsidRPr="00037AFA">
              <w:t>Personalized Mobile Health Intervention for Health and Weight Loss in Postpartum Women Receiving Women, Infants, and Children Benefit: A Randomized Controlled Pilot Study</w:t>
            </w:r>
          </w:p>
        </w:tc>
      </w:tr>
      <w:tr w:rsidR="006331AF" w:rsidRPr="00037AFA" w14:paraId="3285951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30E6567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Anzaldo-Campos, </w:t>
            </w:r>
            <w:proofErr w:type="spellStart"/>
            <w:r w:rsidRPr="00037AFA">
              <w:rPr>
                <w:lang w:val="es-AR"/>
              </w:rPr>
              <w:t>Maria</w:t>
            </w:r>
            <w:proofErr w:type="spellEnd"/>
            <w:r w:rsidRPr="00037AFA">
              <w:rPr>
                <w:lang w:val="es-AR"/>
              </w:rPr>
              <w:t xml:space="preserve"> Cecilia; Contreras, Sonia; Vargas-Ojeda, Adriana; Menchaca-Diaz, Rufino; </w:t>
            </w:r>
            <w:proofErr w:type="spellStart"/>
            <w:r w:rsidRPr="00037AFA">
              <w:rPr>
                <w:lang w:val="es-AR"/>
              </w:rPr>
              <w:t>Fortmann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Addie</w:t>
            </w:r>
            <w:proofErr w:type="spellEnd"/>
            <w:r w:rsidRPr="00037AFA">
              <w:rPr>
                <w:lang w:val="es-AR"/>
              </w:rPr>
              <w:t xml:space="preserve">; </w:t>
            </w:r>
            <w:proofErr w:type="spellStart"/>
            <w:r w:rsidRPr="00037AFA">
              <w:rPr>
                <w:lang w:val="es-AR"/>
              </w:rPr>
              <w:t>Philis-Tsimikas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Athen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7A54F070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2798F898" w14:textId="77777777" w:rsidR="006331AF" w:rsidRPr="00037AFA" w:rsidRDefault="006331AF" w:rsidP="00A8402E">
            <w:r w:rsidRPr="00037AFA">
              <w:t>Dulce Wireless Tijuana: A Randomized Control Trial Evaluating the Impact of Project Dulce and Short-Term Mobile Technology on Glycemic Control in a Family Medicine Clinic in Northern Mexico</w:t>
            </w:r>
          </w:p>
        </w:tc>
      </w:tr>
      <w:tr w:rsidR="006331AF" w:rsidRPr="00037AFA" w14:paraId="50C19BD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9B58432" w14:textId="77777777" w:rsidR="006331AF" w:rsidRPr="00037AFA" w:rsidRDefault="006331AF" w:rsidP="00A8402E">
            <w:proofErr w:type="spellStart"/>
            <w:r w:rsidRPr="00037AFA">
              <w:t>Asklund</w:t>
            </w:r>
            <w:proofErr w:type="spellEnd"/>
            <w:r w:rsidRPr="00037AFA">
              <w:t xml:space="preserve">, I; Nystrom, E; Sjostrom, M; </w:t>
            </w:r>
            <w:proofErr w:type="spellStart"/>
            <w:r w:rsidRPr="00037AFA">
              <w:t>Umefjord</w:t>
            </w:r>
            <w:proofErr w:type="spellEnd"/>
            <w:r w:rsidRPr="00037AFA">
              <w:t xml:space="preserve">, G; </w:t>
            </w:r>
            <w:proofErr w:type="spellStart"/>
            <w:r w:rsidRPr="00037AFA">
              <w:t>Stenlund</w:t>
            </w:r>
            <w:proofErr w:type="spellEnd"/>
            <w:r w:rsidRPr="00037AFA">
              <w:t>, H; Samuelsson, E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39D6122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57A42F90" w14:textId="77777777" w:rsidR="006331AF" w:rsidRPr="00037AFA" w:rsidRDefault="006331AF" w:rsidP="00A8402E">
            <w:r w:rsidRPr="00037AFA">
              <w:t>Mobile app for treatment of stress urinary incontinence: a randomized controlled trial</w:t>
            </w:r>
          </w:p>
        </w:tc>
      </w:tr>
      <w:tr w:rsidR="006331AF" w:rsidRPr="00037AFA" w14:paraId="0150EFE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E83D8CD" w14:textId="77777777" w:rsidR="006331AF" w:rsidRPr="00037AFA" w:rsidRDefault="006331AF" w:rsidP="00A8402E">
            <w:r w:rsidRPr="00037AFA">
              <w:t xml:space="preserve">Balk-Moller, Nina Charlotte; Poulsen, </w:t>
            </w:r>
            <w:proofErr w:type="spellStart"/>
            <w:r w:rsidRPr="00037AFA">
              <w:t>Sanne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Kellebjerg</w:t>
            </w:r>
            <w:proofErr w:type="spellEnd"/>
            <w:r w:rsidRPr="00037AFA">
              <w:t xml:space="preserve">; Larsen, Thomas </w:t>
            </w:r>
            <w:proofErr w:type="spellStart"/>
            <w:r w:rsidRPr="00037AFA">
              <w:t>Meinert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13210093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741FC18B" w14:textId="77777777" w:rsidR="006331AF" w:rsidRPr="00037AFA" w:rsidRDefault="006331AF" w:rsidP="00A8402E">
            <w:r w:rsidRPr="00037AFA">
              <w:t>Effect of a Nine-Month Web- and App-Based Workplace Intervention to Promote Healthy Lifestyle and Weight Loss for Employees in the Social Welfare and Health Care Sector: A Randomized Controlled Trial</w:t>
            </w:r>
          </w:p>
        </w:tc>
      </w:tr>
      <w:tr w:rsidR="006331AF" w:rsidRPr="00037AFA" w14:paraId="027A025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91034E1" w14:textId="77777777" w:rsidR="006331AF" w:rsidRPr="00037AFA" w:rsidRDefault="006331AF" w:rsidP="00A8402E">
            <w:r w:rsidRPr="00037AFA">
              <w:t xml:space="preserve">Bally, L; </w:t>
            </w:r>
            <w:proofErr w:type="spellStart"/>
            <w:r w:rsidRPr="00037AFA">
              <w:t>Dehais</w:t>
            </w:r>
            <w:proofErr w:type="spellEnd"/>
            <w:r w:rsidRPr="00037AFA">
              <w:t xml:space="preserve">, J; </w:t>
            </w:r>
            <w:proofErr w:type="spellStart"/>
            <w:r w:rsidRPr="00037AFA">
              <w:t>Nakas</w:t>
            </w:r>
            <w:proofErr w:type="spellEnd"/>
            <w:r w:rsidRPr="00037AFA">
              <w:t xml:space="preserve">, Ct; </w:t>
            </w:r>
            <w:proofErr w:type="spellStart"/>
            <w:r w:rsidRPr="00037AFA">
              <w:t>Anthimopoulos</w:t>
            </w:r>
            <w:proofErr w:type="spellEnd"/>
            <w:r w:rsidRPr="00037AFA">
              <w:t xml:space="preserve">, M; </w:t>
            </w:r>
            <w:proofErr w:type="spellStart"/>
            <w:r w:rsidRPr="00037AFA">
              <w:t>Laimer</w:t>
            </w:r>
            <w:proofErr w:type="spellEnd"/>
            <w:r w:rsidRPr="00037AFA">
              <w:t xml:space="preserve">, M; </w:t>
            </w:r>
            <w:proofErr w:type="spellStart"/>
            <w:r w:rsidRPr="00037AFA">
              <w:t>Rhyner</w:t>
            </w:r>
            <w:proofErr w:type="spellEnd"/>
            <w:r w:rsidRPr="00037AFA">
              <w:t xml:space="preserve">, D; Rosenberg, G; </w:t>
            </w:r>
            <w:proofErr w:type="spellStart"/>
            <w:r w:rsidRPr="00037AFA">
              <w:t>Zueger</w:t>
            </w:r>
            <w:proofErr w:type="spellEnd"/>
            <w:r w:rsidRPr="00037AFA">
              <w:t xml:space="preserve">, T; Diem, P; </w:t>
            </w:r>
            <w:proofErr w:type="spellStart"/>
            <w:r w:rsidRPr="00037AFA">
              <w:t>Mougiakakou</w:t>
            </w:r>
            <w:proofErr w:type="spellEnd"/>
            <w:r w:rsidRPr="00037AFA">
              <w:t>, S; Stettler, C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DC96BEA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33DBC9F" w14:textId="77777777" w:rsidR="006331AF" w:rsidRPr="00037AFA" w:rsidRDefault="006331AF" w:rsidP="00A8402E">
            <w:r w:rsidRPr="00037AFA">
              <w:t xml:space="preserve">Carbohydrate estimation supported by the </w:t>
            </w:r>
            <w:proofErr w:type="spellStart"/>
            <w:r w:rsidRPr="00037AFA">
              <w:t>GoCARB</w:t>
            </w:r>
            <w:proofErr w:type="spellEnd"/>
            <w:r w:rsidRPr="00037AFA">
              <w:t xml:space="preserve"> system in individuals with type 1 diabetes: a randomized prospective pilot study</w:t>
            </w:r>
          </w:p>
        </w:tc>
      </w:tr>
      <w:tr w:rsidR="006331AF" w:rsidRPr="00037AFA" w14:paraId="6F945E1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DB83B84" w14:textId="77777777" w:rsidR="006331AF" w:rsidRPr="00037AFA" w:rsidRDefault="006331AF" w:rsidP="00A8402E">
            <w:r w:rsidRPr="00037AFA">
              <w:t xml:space="preserve">Baskerville, N. B.; </w:t>
            </w:r>
            <w:proofErr w:type="spellStart"/>
            <w:r w:rsidRPr="00037AFA">
              <w:t>Struik</w:t>
            </w:r>
            <w:proofErr w:type="spellEnd"/>
            <w:r w:rsidRPr="00037AFA">
              <w:t>, L. L.; Guindon, G. E.; Norman, C. D.; Whittaker, R.; Burns, C.; Hammond, D.; Dash, D.; Brown, K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FCFF91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894CD4A" w14:textId="77777777" w:rsidR="006331AF" w:rsidRPr="00037AFA" w:rsidRDefault="006331AF" w:rsidP="00A8402E">
            <w:r w:rsidRPr="00037AFA">
              <w:t>Effect of a Mobile Phone Intervention on Quitting Smoking in a Young Adult Population of Smokers: Randomized Controlled Trial</w:t>
            </w:r>
          </w:p>
        </w:tc>
      </w:tr>
      <w:tr w:rsidR="006331AF" w:rsidRPr="00037AFA" w14:paraId="458C116E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29EB23ED" w14:textId="77777777" w:rsidR="006331AF" w:rsidRPr="00037AFA" w:rsidRDefault="006331AF" w:rsidP="00A8402E">
            <w:r w:rsidRPr="00037AFA">
              <w:lastRenderedPageBreak/>
              <w:t>Ben-</w:t>
            </w:r>
            <w:proofErr w:type="spellStart"/>
            <w:r w:rsidRPr="00037AFA">
              <w:t>Zeev</w:t>
            </w:r>
            <w:proofErr w:type="spellEnd"/>
            <w:r w:rsidRPr="00037AFA">
              <w:t xml:space="preserve">, D.; Brian, R. M.; Jonathan, G.; </w:t>
            </w:r>
            <w:proofErr w:type="spellStart"/>
            <w:r w:rsidRPr="00037AFA">
              <w:t>Razzano</w:t>
            </w:r>
            <w:proofErr w:type="spellEnd"/>
            <w:r w:rsidRPr="00037AFA">
              <w:t>, L.; Pashka, N.; Carpenter-Song, E.; Drake, R. E.; Scherer, E. A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CE0727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6F524A8" w14:textId="77777777" w:rsidR="006331AF" w:rsidRPr="00037AFA" w:rsidRDefault="006331AF" w:rsidP="00A8402E">
            <w:r w:rsidRPr="00037AFA">
              <w:t>Mobile health (mHealth) versus clinic-based group intervention for people with serious mental illness: A randomized controlled trial</w:t>
            </w:r>
          </w:p>
        </w:tc>
      </w:tr>
      <w:tr w:rsidR="006331AF" w:rsidRPr="00037AFA" w14:paraId="36BBF74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9857EFB" w14:textId="77777777" w:rsidR="006331AF" w:rsidRPr="00037AFA" w:rsidRDefault="006331AF" w:rsidP="00A8402E">
            <w:r w:rsidRPr="00037AFA">
              <w:t xml:space="preserve">Bender, M. S.; Cooper, B. A.; Park, L. G.; </w:t>
            </w:r>
            <w:proofErr w:type="spellStart"/>
            <w:r w:rsidRPr="00037AFA">
              <w:t>Padash</w:t>
            </w:r>
            <w:proofErr w:type="spellEnd"/>
            <w:r w:rsidRPr="00037AFA">
              <w:t>, S.; Arai,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1652ABF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21258069" w14:textId="77777777" w:rsidR="006331AF" w:rsidRPr="00037AFA" w:rsidRDefault="006331AF" w:rsidP="00A8402E">
            <w:r w:rsidRPr="00037AFA">
              <w:t>A Feasible and Efficacious Mobile-Phone Based Lifestyle Intervention for Filipino Americans with Type 2 Diabetes: Randomized Controlled Trial</w:t>
            </w:r>
          </w:p>
        </w:tc>
      </w:tr>
      <w:tr w:rsidR="006331AF" w:rsidRPr="00037AFA" w14:paraId="3FC09A5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409B6BE" w14:textId="77777777" w:rsidR="006331AF" w:rsidRPr="00037AFA" w:rsidRDefault="006331AF" w:rsidP="00A8402E">
            <w:r w:rsidRPr="00037AFA">
              <w:t xml:space="preserve">Bennett, Gary G.; Steinberg, Dori; Askew, Sandy; Levine, Erica; Foley, Perry; Batch, Bryan C.; </w:t>
            </w:r>
            <w:proofErr w:type="spellStart"/>
            <w:r w:rsidRPr="00037AFA">
              <w:t>Svetkey</w:t>
            </w:r>
            <w:proofErr w:type="spellEnd"/>
            <w:r w:rsidRPr="00037AFA">
              <w:t>, Laura P.; Bosworth, Hayden B.; Puleo, Elaine M.; Brewer, Ashley; DeVries, Abigail; Miranda, Heather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3B480AC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EB924AC" w14:textId="77777777" w:rsidR="006331AF" w:rsidRPr="00037AFA" w:rsidRDefault="006331AF" w:rsidP="00A8402E">
            <w:r w:rsidRPr="00037AFA">
              <w:t>Effectiveness of an app and provider counseling for obesity treatment in primary care</w:t>
            </w:r>
          </w:p>
        </w:tc>
      </w:tr>
      <w:tr w:rsidR="006331AF" w:rsidRPr="00037AFA" w14:paraId="3510FE6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AED32B3" w14:textId="77777777" w:rsidR="006331AF" w:rsidRPr="00037AFA" w:rsidRDefault="006331AF" w:rsidP="00A8402E">
            <w:proofErr w:type="spellStart"/>
            <w:r w:rsidRPr="00037AFA">
              <w:t>Bidargaddi</w:t>
            </w:r>
            <w:proofErr w:type="spellEnd"/>
            <w:r w:rsidRPr="00037AFA">
              <w:t xml:space="preserve">, Niranjan; </w:t>
            </w:r>
            <w:proofErr w:type="spellStart"/>
            <w:r w:rsidRPr="00037AFA">
              <w:t>Musiat</w:t>
            </w:r>
            <w:proofErr w:type="spellEnd"/>
            <w:r w:rsidRPr="00037AFA">
              <w:t xml:space="preserve">, Peter; </w:t>
            </w:r>
            <w:proofErr w:type="spellStart"/>
            <w:r w:rsidRPr="00037AFA">
              <w:t>Winsall</w:t>
            </w:r>
            <w:proofErr w:type="spellEnd"/>
            <w:r w:rsidRPr="00037AFA">
              <w:t xml:space="preserve">, Megan; </w:t>
            </w:r>
            <w:proofErr w:type="spellStart"/>
            <w:r w:rsidRPr="00037AFA">
              <w:t>Vogl</w:t>
            </w:r>
            <w:proofErr w:type="spellEnd"/>
            <w:r w:rsidRPr="00037AFA">
              <w:t>, Gillian; Blake, Victoria; Quinn, Stephen; Orlowski, Simone; Antezana, Gaston; Schrader, Geoffrey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8BEE0FB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2DC9E2DD" w14:textId="77777777" w:rsidR="006331AF" w:rsidRPr="00037AFA" w:rsidRDefault="006331AF" w:rsidP="00A8402E">
            <w:r w:rsidRPr="00037AFA">
              <w:t>Efficacy of a Web-Based Guided Recommendation Service for a Curated List of Readily Available Mental Health and Well-Being Mobile Apps for Young People: Randomized Controlled Trial</w:t>
            </w:r>
          </w:p>
        </w:tc>
      </w:tr>
      <w:tr w:rsidR="006331AF" w:rsidRPr="00037AFA" w14:paraId="5651B8DA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67FD294F" w14:textId="77777777" w:rsidR="006331AF" w:rsidRPr="00037AFA" w:rsidRDefault="006331AF" w:rsidP="00A8402E">
            <w:proofErr w:type="spellStart"/>
            <w:r w:rsidRPr="00037AFA">
              <w:t>BinDhim</w:t>
            </w:r>
            <w:proofErr w:type="spellEnd"/>
            <w:r w:rsidRPr="00037AFA">
              <w:t xml:space="preserve">, N. F.; </w:t>
            </w:r>
            <w:proofErr w:type="spellStart"/>
            <w:r w:rsidRPr="00037AFA">
              <w:t>McGeechan</w:t>
            </w:r>
            <w:proofErr w:type="spellEnd"/>
            <w:r w:rsidRPr="00037AFA">
              <w:t>, K.; Trevena, 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6269EC0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2A530E6" w14:textId="77777777" w:rsidR="006331AF" w:rsidRPr="00037AFA" w:rsidRDefault="006331AF" w:rsidP="00A8402E">
            <w:r w:rsidRPr="00037AFA">
              <w:t xml:space="preserve">Smartphone Smoking Cessation Application (SSC App) trial: a </w:t>
            </w:r>
            <w:proofErr w:type="spellStart"/>
            <w:r w:rsidRPr="00037AFA">
              <w:t>multicountry</w:t>
            </w:r>
            <w:proofErr w:type="spellEnd"/>
            <w:r w:rsidRPr="00037AFA">
              <w:t xml:space="preserve"> double-blind automated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 of a smoking cessation decision-aid 'app'</w:t>
            </w:r>
          </w:p>
        </w:tc>
      </w:tr>
      <w:tr w:rsidR="006331AF" w:rsidRPr="00037AFA" w14:paraId="6162ED1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82D601C" w14:textId="77777777" w:rsidR="006331AF" w:rsidRPr="00037AFA" w:rsidRDefault="006331AF" w:rsidP="00A8402E">
            <w:r w:rsidRPr="00037AFA">
              <w:t xml:space="preserve">Birney, Amelia J.; Gunn, Rebecca; Russell, Jeremy K.; </w:t>
            </w:r>
            <w:proofErr w:type="spellStart"/>
            <w:r w:rsidRPr="00037AFA">
              <w:t>Ary</w:t>
            </w:r>
            <w:proofErr w:type="spellEnd"/>
            <w:r w:rsidRPr="00037AFA">
              <w:t>, Dennis V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FCCCEA4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0F203376" w14:textId="77777777" w:rsidR="006331AF" w:rsidRPr="00037AFA" w:rsidRDefault="006331AF" w:rsidP="00A8402E">
            <w:proofErr w:type="spellStart"/>
            <w:r w:rsidRPr="00037AFA">
              <w:t>MoodHacker</w:t>
            </w:r>
            <w:proofErr w:type="spellEnd"/>
            <w:r w:rsidRPr="00037AFA">
              <w:t xml:space="preserve"> Mobile Web App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Email for Adults to Self-Manage Mild-to-Moderate Depression: Randomized Controlled Trial</w:t>
            </w:r>
          </w:p>
        </w:tc>
      </w:tr>
      <w:tr w:rsidR="006331AF" w:rsidRPr="00037AFA" w14:paraId="506147FE" w14:textId="77777777" w:rsidTr="00A8402E">
        <w:trPr>
          <w:trHeight w:val="827"/>
        </w:trPr>
        <w:tc>
          <w:tcPr>
            <w:tcW w:w="3325" w:type="dxa"/>
            <w:shd w:val="clear" w:color="auto" w:fill="auto"/>
            <w:noWrap/>
            <w:hideMark/>
          </w:tcPr>
          <w:p w14:paraId="2B2E602D" w14:textId="77777777" w:rsidR="006331AF" w:rsidRPr="00037AFA" w:rsidRDefault="006331AF" w:rsidP="00A8402E">
            <w:r w:rsidRPr="00037AFA">
              <w:t xml:space="preserve">Block, Gladys; Azar, Kristen </w:t>
            </w:r>
            <w:proofErr w:type="spellStart"/>
            <w:r w:rsidRPr="00037AFA">
              <w:t>Mj</w:t>
            </w:r>
            <w:proofErr w:type="spellEnd"/>
            <w:r w:rsidRPr="00037AFA">
              <w:t xml:space="preserve">; Romanelli, Robert J.; Block, </w:t>
            </w:r>
            <w:proofErr w:type="spellStart"/>
            <w:r w:rsidRPr="00037AFA">
              <w:t>Torin</w:t>
            </w:r>
            <w:proofErr w:type="spellEnd"/>
            <w:r w:rsidRPr="00037AFA">
              <w:t xml:space="preserve"> J.; Hopkins, Donald; Carpenter, Heather A.; </w:t>
            </w:r>
            <w:proofErr w:type="spellStart"/>
            <w:r w:rsidRPr="00037AFA">
              <w:t>Dolginsky</w:t>
            </w:r>
            <w:proofErr w:type="spellEnd"/>
            <w:r w:rsidRPr="00037AFA">
              <w:t xml:space="preserve">, Marina S.; </w:t>
            </w:r>
            <w:proofErr w:type="spellStart"/>
            <w:r w:rsidRPr="00037AFA">
              <w:t>Hudes</w:t>
            </w:r>
            <w:proofErr w:type="spellEnd"/>
            <w:r w:rsidRPr="00037AFA">
              <w:t xml:space="preserve">, Mark L.; </w:t>
            </w:r>
            <w:proofErr w:type="spellStart"/>
            <w:r w:rsidRPr="00037AFA">
              <w:t>Palaniappa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Latha</w:t>
            </w:r>
            <w:proofErr w:type="spellEnd"/>
            <w:r w:rsidRPr="00037AFA">
              <w:t xml:space="preserve"> P.; Block, Clifford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2C6981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1BD83476" w14:textId="77777777" w:rsidR="006331AF" w:rsidRPr="00037AFA" w:rsidRDefault="006331AF" w:rsidP="00A8402E">
            <w:r w:rsidRPr="00037AFA">
              <w:t>Diabetes Prevention and Weight Loss with a Fully Automated Behavioral Intervention by Email, Web, and Mobile Phone: A Randomized Controlled Trial Among Persons with Prediabetes</w:t>
            </w:r>
          </w:p>
        </w:tc>
      </w:tr>
      <w:tr w:rsidR="006331AF" w:rsidRPr="00037AFA" w14:paraId="2BDEA6D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F13ACCC" w14:textId="77777777" w:rsidR="006331AF" w:rsidRPr="00037AFA" w:rsidRDefault="006331AF" w:rsidP="00A8402E">
            <w:r w:rsidRPr="00037AFA">
              <w:t xml:space="preserve">Bostock, S; </w:t>
            </w:r>
            <w:proofErr w:type="spellStart"/>
            <w:r w:rsidRPr="00037AFA">
              <w:t>Luik</w:t>
            </w:r>
            <w:proofErr w:type="spellEnd"/>
            <w:r w:rsidRPr="00037AFA">
              <w:t xml:space="preserve">, Ai; </w:t>
            </w:r>
            <w:proofErr w:type="spellStart"/>
            <w:r w:rsidRPr="00037AFA">
              <w:t>Espie</w:t>
            </w:r>
            <w:proofErr w:type="spellEnd"/>
            <w:r w:rsidRPr="00037AFA">
              <w:t>, C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0D8D98F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4A1F3FC8" w14:textId="77777777" w:rsidR="006331AF" w:rsidRPr="00037AFA" w:rsidRDefault="006331AF" w:rsidP="00A8402E">
            <w:r w:rsidRPr="00037AFA">
              <w:t xml:space="preserve">Sleep and Productivity Benefits of Digital Cognitive Behavioral Therapy for Insomnia: </w:t>
            </w:r>
            <w:proofErr w:type="gramStart"/>
            <w:r w:rsidRPr="00037AFA">
              <w:t>a</w:t>
            </w:r>
            <w:proofErr w:type="gramEnd"/>
            <w:r w:rsidRPr="00037AFA">
              <w:t xml:space="preserve"> Randomized Controlled Trial Conducted in the Workplace Environment</w:t>
            </w:r>
          </w:p>
        </w:tc>
      </w:tr>
      <w:tr w:rsidR="006331AF" w:rsidRPr="00037AFA" w14:paraId="5067B00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7B23429" w14:textId="77777777" w:rsidR="006331AF" w:rsidRPr="00037AFA" w:rsidRDefault="006331AF" w:rsidP="00A8402E">
            <w:r w:rsidRPr="00037AFA">
              <w:t xml:space="preserve">Bostock, S.; </w:t>
            </w:r>
            <w:proofErr w:type="spellStart"/>
            <w:r w:rsidRPr="00037AFA">
              <w:t>Crosswell</w:t>
            </w:r>
            <w:proofErr w:type="spellEnd"/>
            <w:r w:rsidRPr="00037AFA">
              <w:t>, A. D.; Prather, A. A.; Steptoe, A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A87BE05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34919757" w14:textId="77777777" w:rsidR="006331AF" w:rsidRPr="00037AFA" w:rsidRDefault="006331AF" w:rsidP="00A8402E">
            <w:r w:rsidRPr="00037AFA">
              <w:t>Mindfulness On-The-Go: Effects of a Mindfulness Meditation App on Work Stress and Well-Being</w:t>
            </w:r>
          </w:p>
        </w:tc>
      </w:tr>
      <w:tr w:rsidR="006331AF" w:rsidRPr="00037AFA" w14:paraId="414520EC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4DA05EB" w14:textId="77777777" w:rsidR="006331AF" w:rsidRPr="006331AF" w:rsidRDefault="006331AF" w:rsidP="00A8402E">
            <w:pPr>
              <w:rPr>
                <w:lang w:val="fr-FR"/>
              </w:rPr>
            </w:pPr>
            <w:proofErr w:type="spellStart"/>
            <w:r w:rsidRPr="006331AF">
              <w:rPr>
                <w:lang w:val="fr-FR"/>
              </w:rPr>
              <w:t>Bostock</w:t>
            </w:r>
            <w:proofErr w:type="spellEnd"/>
            <w:r w:rsidRPr="006331AF">
              <w:rPr>
                <w:lang w:val="fr-FR"/>
              </w:rPr>
              <w:t xml:space="preserve">, Sophie </w:t>
            </w:r>
            <w:proofErr w:type="gramStart"/>
            <w:r w:rsidRPr="006331AF">
              <w:rPr>
                <w:lang w:val="fr-FR"/>
              </w:rPr>
              <w:t>PhD;</w:t>
            </w:r>
            <w:proofErr w:type="gramEnd"/>
            <w:r w:rsidRPr="006331AF">
              <w:rPr>
                <w:lang w:val="fr-FR"/>
              </w:rPr>
              <w:t xml:space="preserve"> </w:t>
            </w:r>
            <w:proofErr w:type="spellStart"/>
            <w:r w:rsidRPr="006331AF">
              <w:rPr>
                <w:lang w:val="fr-FR"/>
              </w:rPr>
              <w:t>Luik</w:t>
            </w:r>
            <w:proofErr w:type="spellEnd"/>
            <w:r w:rsidRPr="006331AF">
              <w:rPr>
                <w:lang w:val="fr-FR"/>
              </w:rPr>
              <w:t xml:space="preserve">, Annemarie I. PhD; </w:t>
            </w:r>
            <w:proofErr w:type="spellStart"/>
            <w:r w:rsidRPr="006331AF">
              <w:rPr>
                <w:lang w:val="fr-FR"/>
              </w:rPr>
              <w:t>Espie</w:t>
            </w:r>
            <w:proofErr w:type="spellEnd"/>
            <w:r w:rsidRPr="006331AF">
              <w:rPr>
                <w:lang w:val="fr-FR"/>
              </w:rPr>
              <w:t>, Colin A. PhD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B21D360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4BB6DCE5" w14:textId="77777777" w:rsidR="006331AF" w:rsidRPr="00037AFA" w:rsidRDefault="006331AF" w:rsidP="00A8402E">
            <w:r w:rsidRPr="00037AFA">
              <w:t xml:space="preserve">sleep and Productivity Benefits of Digital Cognitive Behavioral Therapy for Insomnia: </w:t>
            </w:r>
            <w:proofErr w:type="gramStart"/>
            <w:r w:rsidRPr="00037AFA">
              <w:t>a</w:t>
            </w:r>
            <w:proofErr w:type="gramEnd"/>
            <w:r w:rsidRPr="00037AFA">
              <w:t xml:space="preserve"> Randomized Controlled Trial Conducted in the Workplace Environment</w:t>
            </w:r>
          </w:p>
        </w:tc>
      </w:tr>
      <w:tr w:rsidR="006331AF" w:rsidRPr="00037AFA" w14:paraId="45EF60F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40CCE83" w14:textId="77777777" w:rsidR="006331AF" w:rsidRPr="00037AFA" w:rsidRDefault="006331AF" w:rsidP="00A8402E">
            <w:r w:rsidRPr="00037AFA">
              <w:t xml:space="preserve">Bricker, Jonathan B.; Mull, Kristin E.; Kientz, Julie A.; </w:t>
            </w:r>
            <w:proofErr w:type="spellStart"/>
            <w:r w:rsidRPr="00037AFA">
              <w:t>Vilardaga</w:t>
            </w:r>
            <w:proofErr w:type="spellEnd"/>
            <w:r w:rsidRPr="00037AFA">
              <w:t xml:space="preserve">, Roger; Mercer, </w:t>
            </w:r>
            <w:proofErr w:type="spellStart"/>
            <w:r w:rsidRPr="00037AFA">
              <w:t>Laina</w:t>
            </w:r>
            <w:proofErr w:type="spellEnd"/>
            <w:r w:rsidRPr="00037AFA">
              <w:t xml:space="preserve"> D.; </w:t>
            </w:r>
            <w:proofErr w:type="spellStart"/>
            <w:r w:rsidRPr="00037AFA">
              <w:t>Akioka</w:t>
            </w:r>
            <w:proofErr w:type="spellEnd"/>
            <w:r w:rsidRPr="00037AFA">
              <w:t>, Katrina J.; Heffner, Jaimee 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A5B23B9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25764986" w14:textId="77777777" w:rsidR="006331AF" w:rsidRPr="00037AFA" w:rsidRDefault="006331AF" w:rsidP="00A8402E">
            <w:r w:rsidRPr="00037AFA">
              <w:t>Randomized, controlled pilot trial of a smartphone app for smoking cessation using acceptance and commitment therapy</w:t>
            </w:r>
          </w:p>
        </w:tc>
      </w:tr>
      <w:tr w:rsidR="006331AF" w:rsidRPr="00037AFA" w14:paraId="4F9B7DC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B66A711" w14:textId="77777777" w:rsidR="006331AF" w:rsidRPr="00037AFA" w:rsidRDefault="006331AF" w:rsidP="00A8402E">
            <w:proofErr w:type="spellStart"/>
            <w:r w:rsidRPr="00037AFA">
              <w:t>Brindal</w:t>
            </w:r>
            <w:proofErr w:type="spellEnd"/>
            <w:r w:rsidRPr="00037AFA">
              <w:t xml:space="preserve">, E.; Hendrie, G. A.; </w:t>
            </w:r>
            <w:proofErr w:type="spellStart"/>
            <w:r w:rsidRPr="00037AFA">
              <w:t>Freyne</w:t>
            </w:r>
            <w:proofErr w:type="spellEnd"/>
            <w:r w:rsidRPr="00037AFA">
              <w:t>, J.; Noakes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C23DC69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6CBB2EA" w14:textId="77777777" w:rsidR="006331AF" w:rsidRPr="00037AFA" w:rsidRDefault="006331AF" w:rsidP="00A8402E">
            <w:r w:rsidRPr="00037AFA">
              <w:t xml:space="preserve">Incorporating a static versus supportive mobile phone app into a partial meal replacement program with </w:t>
            </w:r>
            <w:proofErr w:type="gramStart"/>
            <w:r w:rsidRPr="00037AFA">
              <w:t>face to face</w:t>
            </w:r>
            <w:proofErr w:type="gramEnd"/>
            <w:r w:rsidRPr="00037AFA">
              <w:t xml:space="preserve"> support, a randomized controlled trial</w:t>
            </w:r>
          </w:p>
        </w:tc>
      </w:tr>
      <w:tr w:rsidR="006331AF" w:rsidRPr="00037AFA" w14:paraId="1D59053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B34C257" w14:textId="77777777" w:rsidR="006331AF" w:rsidRPr="00037AFA" w:rsidRDefault="006331AF" w:rsidP="00A8402E">
            <w:proofErr w:type="spellStart"/>
            <w:r w:rsidRPr="00037AFA">
              <w:lastRenderedPageBreak/>
              <w:t>Brindal</w:t>
            </w:r>
            <w:proofErr w:type="spellEnd"/>
            <w:r w:rsidRPr="00037AFA">
              <w:t xml:space="preserve">, Emily; Hendrie, Gilly A.; Taylor, Pennie; </w:t>
            </w:r>
            <w:proofErr w:type="spellStart"/>
            <w:r w:rsidRPr="00037AFA">
              <w:t>Freyne</w:t>
            </w:r>
            <w:proofErr w:type="spellEnd"/>
            <w:r w:rsidRPr="00037AFA">
              <w:t>, Jill; Noakes, Manny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1039ED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538B2D63" w14:textId="77777777" w:rsidR="006331AF" w:rsidRPr="00037AFA" w:rsidRDefault="006331AF" w:rsidP="00A8402E">
            <w:r w:rsidRPr="00037AFA">
              <w:t>Cohort Analysis of a 24-Week Randomized Controlled Trial to Assess the Efficacy of a Novel, Partial Meal Replacement Program Targeting Weight Loss and Risk Factor Reduction in Overweight/Obese Adults</w:t>
            </w:r>
          </w:p>
        </w:tc>
      </w:tr>
      <w:tr w:rsidR="006331AF" w:rsidRPr="00037AFA" w14:paraId="7B29DF0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B299EB6" w14:textId="77777777" w:rsidR="006331AF" w:rsidRPr="00037AFA" w:rsidRDefault="006331AF" w:rsidP="00A8402E">
            <w:proofErr w:type="spellStart"/>
            <w:r w:rsidRPr="00037AFA">
              <w:t>Brindal</w:t>
            </w:r>
            <w:proofErr w:type="spellEnd"/>
            <w:r w:rsidRPr="00037AFA">
              <w:t xml:space="preserve">, Emily; Hendrie, Gilly; </w:t>
            </w:r>
            <w:proofErr w:type="spellStart"/>
            <w:r w:rsidRPr="00037AFA">
              <w:t>Freyne</w:t>
            </w:r>
            <w:proofErr w:type="spellEnd"/>
            <w:r w:rsidRPr="00037AFA">
              <w:t xml:space="preserve">, Jill; Coombe, Mac; </w:t>
            </w:r>
            <w:proofErr w:type="spellStart"/>
            <w:r w:rsidRPr="00037AFA">
              <w:t>Berkovsky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hlomo</w:t>
            </w:r>
            <w:proofErr w:type="spellEnd"/>
            <w:r w:rsidRPr="00037AFA">
              <w:t>; Noakes, Manny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6BAB1DE" w14:textId="77777777" w:rsidR="006331AF" w:rsidRPr="00037AFA" w:rsidRDefault="006331AF" w:rsidP="00A8402E">
            <w:r w:rsidRPr="00037AFA">
              <w:t>2013</w:t>
            </w:r>
          </w:p>
        </w:tc>
        <w:tc>
          <w:tcPr>
            <w:tcW w:w="5817" w:type="dxa"/>
          </w:tcPr>
          <w:p w14:paraId="43464DF7" w14:textId="77777777" w:rsidR="006331AF" w:rsidRPr="00037AFA" w:rsidRDefault="006331AF" w:rsidP="00A8402E">
            <w:r w:rsidRPr="00037AFA">
              <w:t>Design and pilot results of a mobile phone weight-loss application for women starting a meal replacement programme</w:t>
            </w:r>
          </w:p>
        </w:tc>
      </w:tr>
      <w:tr w:rsidR="006331AF" w:rsidRPr="00037AFA" w14:paraId="2956B47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05E421A" w14:textId="77777777" w:rsidR="006331AF" w:rsidRPr="00037AFA" w:rsidRDefault="006331AF" w:rsidP="00A8402E">
            <w:r w:rsidRPr="00037AFA">
              <w:t>Bucci, S.; Barrowclough, C.; Ainsworth, J.; Machin, M.; Morris, R.; Berry, K.; Emsley, R.; Lewis, S.; Edge, D.; Buchan, I.; et a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1A8D3B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4A8C33D" w14:textId="77777777" w:rsidR="006331AF" w:rsidRPr="00037AFA" w:rsidRDefault="006331AF" w:rsidP="00A8402E">
            <w:proofErr w:type="spellStart"/>
            <w:r w:rsidRPr="00037AFA">
              <w:t>Actissist</w:t>
            </w:r>
            <w:proofErr w:type="spellEnd"/>
            <w:r w:rsidRPr="00037AFA">
              <w:t>: proof-of-Concept Trial of a Theory-Driven Digital Intervention for Psychosis</w:t>
            </w:r>
          </w:p>
        </w:tc>
      </w:tr>
      <w:tr w:rsidR="006331AF" w:rsidRPr="00037AFA" w14:paraId="3340F56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E56AACC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Carissoli</w:t>
            </w:r>
            <w:proofErr w:type="spellEnd"/>
            <w:r w:rsidRPr="00037AFA">
              <w:rPr>
                <w:lang w:val="es-AR"/>
              </w:rPr>
              <w:t xml:space="preserve">, C; </w:t>
            </w:r>
            <w:proofErr w:type="spellStart"/>
            <w:r w:rsidRPr="00037AFA">
              <w:rPr>
                <w:lang w:val="es-AR"/>
              </w:rPr>
              <w:t>Villani</w:t>
            </w:r>
            <w:proofErr w:type="spellEnd"/>
            <w:r w:rsidRPr="00037AFA">
              <w:rPr>
                <w:lang w:val="es-AR"/>
              </w:rPr>
              <w:t>, D; Riva, G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DE34553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72E76CAC" w14:textId="77777777" w:rsidR="006331AF" w:rsidRPr="00037AFA" w:rsidRDefault="006331AF" w:rsidP="00A8402E">
            <w:r w:rsidRPr="00037AFA">
              <w:t>Does a meditation protocol supported by a mobile application help people reduce stress? Suggestions from a controlled pragmatic trial</w:t>
            </w:r>
          </w:p>
        </w:tc>
      </w:tr>
      <w:tr w:rsidR="006331AF" w:rsidRPr="00037AFA" w14:paraId="3FE0087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E1422A6" w14:textId="77777777" w:rsidR="006331AF" w:rsidRPr="00037AFA" w:rsidRDefault="006331AF" w:rsidP="00A8402E">
            <w:proofErr w:type="spellStart"/>
            <w:r w:rsidRPr="00037AFA">
              <w:t>Castensoe</w:t>
            </w:r>
            <w:proofErr w:type="spellEnd"/>
            <w:r w:rsidRPr="00037AFA">
              <w:t xml:space="preserve">-Seidenfaden, P.; Husted, G. R.; Jensen, A. K.; </w:t>
            </w:r>
            <w:proofErr w:type="spellStart"/>
            <w:r w:rsidRPr="00037AFA">
              <w:t>Hommel</w:t>
            </w:r>
            <w:proofErr w:type="spellEnd"/>
            <w:r w:rsidRPr="00037AFA">
              <w:t>, E.; Olsen, B.; Pedersen-</w:t>
            </w:r>
            <w:proofErr w:type="spellStart"/>
            <w:r w:rsidRPr="00037AFA">
              <w:t>Bjergaard</w:t>
            </w:r>
            <w:proofErr w:type="spellEnd"/>
            <w:r w:rsidRPr="00037AFA">
              <w:t xml:space="preserve">, U.; </w:t>
            </w:r>
            <w:proofErr w:type="spellStart"/>
            <w:r w:rsidRPr="00037AFA">
              <w:t>Kensing</w:t>
            </w:r>
            <w:proofErr w:type="spellEnd"/>
            <w:r w:rsidRPr="00037AFA">
              <w:t xml:space="preserve">, F.; </w:t>
            </w:r>
            <w:proofErr w:type="spellStart"/>
            <w:r w:rsidRPr="00037AFA">
              <w:t>Teilmann</w:t>
            </w:r>
            <w:proofErr w:type="spellEnd"/>
            <w:r w:rsidRPr="00037AFA">
              <w:t>, G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5822228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C6528EE" w14:textId="77777777" w:rsidR="006331AF" w:rsidRPr="00037AFA" w:rsidRDefault="006331AF" w:rsidP="00A8402E">
            <w:r w:rsidRPr="00037AFA">
              <w:t>Testing a Smartphone App (Young with Diabetes) to Improve Self-Management of Diabetes Over 12 Months: Randomized Controlled Trial</w:t>
            </w:r>
          </w:p>
        </w:tc>
      </w:tr>
      <w:tr w:rsidR="006331AF" w:rsidRPr="00037AFA" w14:paraId="01466CBF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10B21E3E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Chhabra</w:t>
            </w:r>
            <w:proofErr w:type="spellEnd"/>
            <w:r w:rsidRPr="00037AFA">
              <w:rPr>
                <w:lang w:val="es-AR"/>
              </w:rPr>
              <w:t xml:space="preserve">, H. S.; Sharma, S.; </w:t>
            </w:r>
            <w:proofErr w:type="spellStart"/>
            <w:r w:rsidRPr="00037AFA">
              <w:rPr>
                <w:lang w:val="es-AR"/>
              </w:rPr>
              <w:t>Verma</w:t>
            </w:r>
            <w:proofErr w:type="spellEnd"/>
            <w:r w:rsidRPr="00037AFA">
              <w:rPr>
                <w:lang w:val="es-AR"/>
              </w:rPr>
              <w:t>,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C3EF5E9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366CA6C4" w14:textId="77777777" w:rsidR="006331AF" w:rsidRPr="00037AFA" w:rsidRDefault="006331AF" w:rsidP="00A8402E">
            <w:r w:rsidRPr="00037AFA">
              <w:t>Smartphone app in self-management of chronic low back pain: a randomized controlled trial</w:t>
            </w:r>
          </w:p>
        </w:tc>
      </w:tr>
      <w:tr w:rsidR="006331AF" w:rsidRPr="00037AFA" w14:paraId="654FBF4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5C69011" w14:textId="77777777" w:rsidR="006331AF" w:rsidRPr="00037AFA" w:rsidRDefault="006331AF" w:rsidP="00A8402E">
            <w:r w:rsidRPr="00037AFA">
              <w:t xml:space="preserve">Cho, S. W.; Wee, J. H.; </w:t>
            </w:r>
            <w:proofErr w:type="spellStart"/>
            <w:r w:rsidRPr="00037AFA">
              <w:t>Yoo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Heo</w:t>
            </w:r>
            <w:proofErr w:type="spellEnd"/>
            <w:r w:rsidRPr="00037AFA">
              <w:t>, E.; Ryu, B.; Kim, Y.; Lee, J. S.; Kim, J.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9183E4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27D8B24" w14:textId="77777777" w:rsidR="006331AF" w:rsidRPr="00037AFA" w:rsidRDefault="006331AF" w:rsidP="00A8402E">
            <w:r w:rsidRPr="00037AFA">
              <w:t xml:space="preserve">Effect of Lifestyle Modification Using a Smartphone Application on Obesity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Obstructive Sleep Apnea: A Short-term, Randomized Controlled Study</w:t>
            </w:r>
          </w:p>
        </w:tc>
      </w:tr>
      <w:tr w:rsidR="006331AF" w:rsidRPr="00037AFA" w14:paraId="5FB150C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F6ADF9D" w14:textId="77777777" w:rsidR="006331AF" w:rsidRPr="00037AFA" w:rsidRDefault="006331AF" w:rsidP="00A8402E">
            <w:r w:rsidRPr="00037AFA">
              <w:t xml:space="preserve">Choi, </w:t>
            </w:r>
            <w:proofErr w:type="spellStart"/>
            <w:r w:rsidRPr="00037AFA">
              <w:t>JiWon</w:t>
            </w:r>
            <w:proofErr w:type="spellEnd"/>
            <w:r w:rsidRPr="00037AFA">
              <w:t xml:space="preserve">; Lee, Ji </w:t>
            </w:r>
            <w:proofErr w:type="spellStart"/>
            <w:r w:rsidRPr="00037AFA">
              <w:t>hyeon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Vittinghoff</w:t>
            </w:r>
            <w:proofErr w:type="spellEnd"/>
            <w:r w:rsidRPr="00037AFA">
              <w:t>, Eric; Fukuoka, Yoshimi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211606E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6FAD1FFE" w14:textId="77777777" w:rsidR="006331AF" w:rsidRPr="00037AFA" w:rsidRDefault="006331AF" w:rsidP="00A8402E">
            <w:r w:rsidRPr="00037AFA">
              <w:t>mHealth physical activity intervention: A randomized pilot study in physically inactive pregnant women</w:t>
            </w:r>
          </w:p>
        </w:tc>
      </w:tr>
      <w:tr w:rsidR="006331AF" w:rsidRPr="00037AFA" w14:paraId="3AD5704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074DCA7" w14:textId="77777777" w:rsidR="006331AF" w:rsidRPr="006331AF" w:rsidRDefault="006331AF" w:rsidP="00A8402E">
            <w:pPr>
              <w:rPr>
                <w:lang w:val="fr-FR"/>
              </w:rPr>
            </w:pPr>
            <w:proofErr w:type="spellStart"/>
            <w:r w:rsidRPr="006331AF">
              <w:rPr>
                <w:lang w:val="fr-FR"/>
              </w:rPr>
              <w:t>Christoforou</w:t>
            </w:r>
            <w:proofErr w:type="spellEnd"/>
            <w:r w:rsidRPr="006331AF">
              <w:rPr>
                <w:lang w:val="fr-FR"/>
              </w:rPr>
              <w:t xml:space="preserve">, </w:t>
            </w:r>
            <w:proofErr w:type="gramStart"/>
            <w:r w:rsidRPr="006331AF">
              <w:rPr>
                <w:lang w:val="fr-FR"/>
              </w:rPr>
              <w:t>M.;</w:t>
            </w:r>
            <w:proofErr w:type="gramEnd"/>
            <w:r w:rsidRPr="006331AF">
              <w:rPr>
                <w:lang w:val="fr-FR"/>
              </w:rPr>
              <w:t xml:space="preserve"> Saez Fonseca, J. A.; </w:t>
            </w:r>
            <w:proofErr w:type="spellStart"/>
            <w:r w:rsidRPr="006331AF">
              <w:rPr>
                <w:lang w:val="fr-FR"/>
              </w:rPr>
              <w:t>Tsakanikos</w:t>
            </w:r>
            <w:proofErr w:type="spellEnd"/>
            <w:r w:rsidRPr="006331AF">
              <w:rPr>
                <w:lang w:val="fr-FR"/>
              </w:rPr>
              <w:t>,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E41BDE6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0B1EE21F" w14:textId="77777777" w:rsidR="006331AF" w:rsidRPr="00037AFA" w:rsidRDefault="006331AF" w:rsidP="00A8402E">
            <w:r w:rsidRPr="00037AFA">
              <w:t>Two Novel Cognitive Behavioral Therapy-Based Mobile Apps for Agoraphobia: Randomized Controlled Trial</w:t>
            </w:r>
          </w:p>
        </w:tc>
      </w:tr>
      <w:tr w:rsidR="006331AF" w:rsidRPr="00037AFA" w14:paraId="1D2542D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940B29A" w14:textId="77777777" w:rsidR="006331AF" w:rsidRPr="00037AFA" w:rsidRDefault="006331AF" w:rsidP="00A8402E">
            <w:proofErr w:type="spellStart"/>
            <w:r w:rsidRPr="00037AFA">
              <w:t>Cingi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Cemal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Yorgancioglu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Arzu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Cingi</w:t>
            </w:r>
            <w:proofErr w:type="spellEnd"/>
            <w:r w:rsidRPr="00037AFA">
              <w:t xml:space="preserve">, Can </w:t>
            </w:r>
            <w:proofErr w:type="spellStart"/>
            <w:r w:rsidRPr="00037AFA">
              <w:t>Cemal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Oguzulg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Kivilcim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Muluk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Nuray</w:t>
            </w:r>
            <w:proofErr w:type="spellEnd"/>
            <w:r w:rsidRPr="00037AFA">
              <w:t xml:space="preserve"> Bayar; </w:t>
            </w:r>
            <w:proofErr w:type="spellStart"/>
            <w:r w:rsidRPr="00037AFA">
              <w:t>Ulusoy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eckin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Orho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Nezih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Yumru</w:t>
            </w:r>
            <w:proofErr w:type="spellEnd"/>
            <w:r w:rsidRPr="00037AFA">
              <w:t xml:space="preserve">, Cengiz; </w:t>
            </w:r>
            <w:proofErr w:type="spellStart"/>
            <w:r w:rsidRPr="00037AFA">
              <w:t>Gokdag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Dursun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Karakaya</w:t>
            </w:r>
            <w:proofErr w:type="spellEnd"/>
            <w:r w:rsidRPr="00037AFA">
              <w:t xml:space="preserve">, Gul; </w:t>
            </w:r>
            <w:proofErr w:type="spellStart"/>
            <w:r w:rsidRPr="00037AFA">
              <w:t>Celebi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aban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Cobanoglu</w:t>
            </w:r>
            <w:proofErr w:type="spellEnd"/>
            <w:r w:rsidRPr="00037AFA">
              <w:t xml:space="preserve">, H. </w:t>
            </w:r>
            <w:proofErr w:type="spellStart"/>
            <w:r w:rsidRPr="00037AFA">
              <w:t>Bengu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Unlu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Halis</w:t>
            </w:r>
            <w:proofErr w:type="spellEnd"/>
            <w:r w:rsidRPr="00037AFA">
              <w:t>; Aksoy, Mehmet Akif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21085E1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3EECCA9A" w14:textId="77777777" w:rsidR="006331AF" w:rsidRPr="00037AFA" w:rsidRDefault="006331AF" w:rsidP="00A8402E">
            <w:r w:rsidRPr="00037AFA">
              <w:t>The "physician on call patient engagement trial" (POPET): measuring the impact of a mobile patient engagement application on health outcomes and quality of life in allergic rhinitis and asthma patients</w:t>
            </w:r>
          </w:p>
        </w:tc>
      </w:tr>
      <w:tr w:rsidR="006331AF" w:rsidRPr="00037AFA" w14:paraId="29D2C5F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9815A11" w14:textId="77777777" w:rsidR="006331AF" w:rsidRPr="00037AFA" w:rsidRDefault="006331AF" w:rsidP="00A8402E">
            <w:r w:rsidRPr="00037AFA">
              <w:t xml:space="preserve">Cox, C. E.; Hough, C. L.; Jones, D. M.; Ungar, A.; Reagan, W.; Key, M. D.; </w:t>
            </w:r>
            <w:proofErr w:type="spellStart"/>
            <w:r w:rsidRPr="00037AFA">
              <w:t>Gremore</w:t>
            </w:r>
            <w:proofErr w:type="spellEnd"/>
            <w:r w:rsidRPr="00037AFA">
              <w:t>, T.; Olsen, M. K.; Sanders, L.; Greeson, J. M.; et a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269079B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02559F74" w14:textId="77777777" w:rsidR="006331AF" w:rsidRPr="00037AFA" w:rsidRDefault="006331AF" w:rsidP="00A8402E">
            <w:r w:rsidRPr="00037AFA">
              <w:t xml:space="preserve">Effects of mindfulness training programmes delivered by a self-directed mobile app and by telephone compared with an education programme for survivors of critical illness: a pilot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linical trial</w:t>
            </w:r>
          </w:p>
        </w:tc>
      </w:tr>
      <w:tr w:rsidR="006331AF" w:rsidRPr="00037AFA" w14:paraId="195E3B3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6013747" w14:textId="77777777" w:rsidR="006331AF" w:rsidRPr="00037AFA" w:rsidRDefault="006331AF" w:rsidP="00A8402E">
            <w:r w:rsidRPr="00037AFA">
              <w:t xml:space="preserve">Crane, D.; </w:t>
            </w:r>
            <w:proofErr w:type="spellStart"/>
            <w:r w:rsidRPr="00037AFA">
              <w:t>Ubhi</w:t>
            </w:r>
            <w:proofErr w:type="spellEnd"/>
            <w:r w:rsidRPr="00037AFA">
              <w:t>, H. K.; Brown, J.; West,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7B25F28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20F95C7F" w14:textId="77777777" w:rsidR="006331AF" w:rsidRPr="00037AFA" w:rsidRDefault="006331AF" w:rsidP="00A8402E">
            <w:r w:rsidRPr="00037AFA">
              <w:t xml:space="preserve">Relative effectiveness of a full versus reduced version of the â€˜smoke </w:t>
            </w:r>
            <w:proofErr w:type="spellStart"/>
            <w:r w:rsidRPr="00037AFA">
              <w:t>freeâ</w:t>
            </w:r>
            <w:proofErr w:type="spellEnd"/>
            <w:r w:rsidRPr="00037AFA">
              <w:t xml:space="preserve">€™ mobile application for smoking cessation: An exploratory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 [version 2; referees: 2 approved]</w:t>
            </w:r>
          </w:p>
        </w:tc>
      </w:tr>
      <w:tr w:rsidR="006331AF" w:rsidRPr="00037AFA" w14:paraId="7ADF3B8C" w14:textId="77777777" w:rsidTr="00A8402E">
        <w:trPr>
          <w:trHeight w:val="360"/>
        </w:trPr>
        <w:tc>
          <w:tcPr>
            <w:tcW w:w="3325" w:type="dxa"/>
            <w:shd w:val="clear" w:color="auto" w:fill="auto"/>
            <w:noWrap/>
            <w:hideMark/>
          </w:tcPr>
          <w:p w14:paraId="4F13A1D3" w14:textId="77777777" w:rsidR="006331AF" w:rsidRPr="00037AFA" w:rsidRDefault="006331AF" w:rsidP="00A8402E">
            <w:r w:rsidRPr="00037AFA">
              <w:lastRenderedPageBreak/>
              <w:t>D'Antoni, D.; Auyeung, V.; Walton, H.; Fuller, G. W.; Grieve, A.; Weinman,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F33EF7F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4677BECB" w14:textId="77777777" w:rsidR="006331AF" w:rsidRPr="00037AFA" w:rsidRDefault="006331AF" w:rsidP="00A8402E">
            <w:r w:rsidRPr="00037AFA">
              <w:t xml:space="preserve">The effect of evidence and theory-based health advice accompanying smartphone air quality alerts on adherence to preventative recommendations during poor air quality days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0B56553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0FC66D7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Dahne</w:t>
            </w:r>
            <w:proofErr w:type="spellEnd"/>
            <w:r w:rsidRPr="00037AFA">
              <w:rPr>
                <w:lang w:val="es-AR"/>
              </w:rPr>
              <w:t xml:space="preserve">, J.; Collado, A.; </w:t>
            </w:r>
            <w:proofErr w:type="spellStart"/>
            <w:r w:rsidRPr="00037AFA">
              <w:rPr>
                <w:lang w:val="es-AR"/>
              </w:rPr>
              <w:t>Lejuez</w:t>
            </w:r>
            <w:proofErr w:type="spellEnd"/>
            <w:r w:rsidRPr="00037AFA">
              <w:rPr>
                <w:lang w:val="es-AR"/>
              </w:rPr>
              <w:t xml:space="preserve">, C. W.; Risco, C. M.; Diaz, V. A.; Coles, L.; </w:t>
            </w:r>
            <w:proofErr w:type="spellStart"/>
            <w:r w:rsidRPr="00037AFA">
              <w:rPr>
                <w:lang w:val="es-AR"/>
              </w:rPr>
              <w:t>Kustanowitz</w:t>
            </w:r>
            <w:proofErr w:type="spellEnd"/>
            <w:r w:rsidRPr="00037AFA">
              <w:rPr>
                <w:lang w:val="es-AR"/>
              </w:rPr>
              <w:t xml:space="preserve">, J.; </w:t>
            </w:r>
            <w:proofErr w:type="spellStart"/>
            <w:r w:rsidRPr="00037AFA">
              <w:rPr>
                <w:lang w:val="es-AR"/>
              </w:rPr>
              <w:t>Zvolensky</w:t>
            </w:r>
            <w:proofErr w:type="spellEnd"/>
            <w:r w:rsidRPr="00037AFA">
              <w:rPr>
                <w:lang w:val="es-AR"/>
              </w:rPr>
              <w:t xml:space="preserve">, M. J.; </w:t>
            </w:r>
            <w:proofErr w:type="spellStart"/>
            <w:r w:rsidRPr="00037AFA">
              <w:rPr>
                <w:lang w:val="es-AR"/>
              </w:rPr>
              <w:t>Carpenter</w:t>
            </w:r>
            <w:proofErr w:type="spellEnd"/>
            <w:r w:rsidRPr="00037AFA">
              <w:rPr>
                <w:lang w:val="es-AR"/>
              </w:rPr>
              <w:t>, M.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E021F0B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426DDA23" w14:textId="77777777" w:rsidR="006331AF" w:rsidRPr="00037AFA" w:rsidRDefault="006331AF" w:rsidP="00A8402E">
            <w:r w:rsidRPr="00037AFA">
              <w:t>Pilot randomized controlled trial of a Spanish-language Behavioral Activation mobile app (</w:t>
            </w:r>
            <w:proofErr w:type="spellStart"/>
            <w:r w:rsidRPr="00037AFA">
              <w:t>Aptivate</w:t>
            </w:r>
            <w:proofErr w:type="spellEnd"/>
            <w:r w:rsidRPr="00037AFA">
              <w:t>!) for the treatment of depressive symptoms among united states Latinx adults with limited English proficiency</w:t>
            </w:r>
          </w:p>
        </w:tc>
      </w:tr>
      <w:tr w:rsidR="006331AF" w:rsidRPr="00037AFA" w14:paraId="2FBDC50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A0F28E6" w14:textId="77777777" w:rsidR="006331AF" w:rsidRPr="00037AFA" w:rsidRDefault="006331AF" w:rsidP="00A8402E">
            <w:proofErr w:type="spellStart"/>
            <w:r w:rsidRPr="00037AFA">
              <w:t>Demeyer</w:t>
            </w:r>
            <w:proofErr w:type="spellEnd"/>
            <w:r w:rsidRPr="00037AFA">
              <w:t xml:space="preserve">, H.; </w:t>
            </w:r>
            <w:proofErr w:type="spellStart"/>
            <w:r w:rsidRPr="00037AFA">
              <w:t>Louvaris</w:t>
            </w:r>
            <w:proofErr w:type="spellEnd"/>
            <w:r w:rsidRPr="00037AFA">
              <w:t xml:space="preserve">, Z.; Frei, A.; </w:t>
            </w:r>
            <w:proofErr w:type="spellStart"/>
            <w:r w:rsidRPr="00037AFA">
              <w:t>Rabinovich</w:t>
            </w:r>
            <w:proofErr w:type="spellEnd"/>
            <w:r w:rsidRPr="00037AFA">
              <w:t xml:space="preserve">, R. A.; de Jong, C.; </w:t>
            </w:r>
            <w:proofErr w:type="spellStart"/>
            <w:r w:rsidRPr="00037AFA">
              <w:t>Gimeno</w:t>
            </w:r>
            <w:proofErr w:type="spellEnd"/>
            <w:r w:rsidRPr="00037AFA">
              <w:t xml:space="preserve">-Santos, E.; </w:t>
            </w:r>
            <w:proofErr w:type="spellStart"/>
            <w:r w:rsidRPr="00037AFA">
              <w:t>Loeckx</w:t>
            </w:r>
            <w:proofErr w:type="spellEnd"/>
            <w:r w:rsidRPr="00037AFA">
              <w:t xml:space="preserve">, M.; Buttery, S. C.; Rubio, N.; Van der </w:t>
            </w:r>
            <w:proofErr w:type="spellStart"/>
            <w:r w:rsidRPr="00037AFA">
              <w:t>Molen</w:t>
            </w:r>
            <w:proofErr w:type="spellEnd"/>
            <w:r w:rsidRPr="00037AFA">
              <w:t xml:space="preserve">, T.; Hopkinson, N. S.; </w:t>
            </w:r>
            <w:proofErr w:type="spellStart"/>
            <w:r w:rsidRPr="00037AFA">
              <w:t>Vogiatzis</w:t>
            </w:r>
            <w:proofErr w:type="spellEnd"/>
            <w:r w:rsidRPr="00037AFA">
              <w:t xml:space="preserve">, I.; </w:t>
            </w:r>
            <w:proofErr w:type="spellStart"/>
            <w:r w:rsidRPr="00037AFA">
              <w:t>Puhan</w:t>
            </w:r>
            <w:proofErr w:type="spellEnd"/>
            <w:r w:rsidRPr="00037AFA">
              <w:t>, M. A.; Garcia-</w:t>
            </w:r>
            <w:proofErr w:type="spellStart"/>
            <w:r w:rsidRPr="00037AFA">
              <w:t>Aymerich</w:t>
            </w:r>
            <w:proofErr w:type="spellEnd"/>
            <w:r w:rsidRPr="00037AFA">
              <w:t xml:space="preserve">, J.; </w:t>
            </w:r>
            <w:proofErr w:type="spellStart"/>
            <w:r w:rsidRPr="00037AFA">
              <w:t>Polkey</w:t>
            </w:r>
            <w:proofErr w:type="spellEnd"/>
            <w:r w:rsidRPr="00037AFA">
              <w:t xml:space="preserve">, M. I.; </w:t>
            </w:r>
            <w:proofErr w:type="spellStart"/>
            <w:r w:rsidRPr="00037AFA">
              <w:t>Troosters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Mr</w:t>
            </w:r>
            <w:proofErr w:type="spellEnd"/>
            <w:r w:rsidRPr="00037AFA">
              <w:t xml:space="preserve"> Papp, </w:t>
            </w:r>
            <w:proofErr w:type="spellStart"/>
            <w:r w:rsidRPr="00037AFA">
              <w:t>PROactive</w:t>
            </w:r>
            <w:proofErr w:type="spellEnd"/>
            <w:r w:rsidRPr="00037AFA">
              <w:t xml:space="preserve"> study group; the, </w:t>
            </w:r>
            <w:proofErr w:type="spellStart"/>
            <w:r w:rsidRPr="00037AFA">
              <w:t>PROactive</w:t>
            </w:r>
            <w:proofErr w:type="spellEnd"/>
            <w:r w:rsidRPr="00037AFA">
              <w:t xml:space="preserve"> consortium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2A0A8D8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87A1D2A" w14:textId="77777777" w:rsidR="006331AF" w:rsidRPr="00037AFA" w:rsidRDefault="006331AF" w:rsidP="00A8402E">
            <w:r w:rsidRPr="00037AFA">
              <w:t xml:space="preserve">Physical activity is increased by a 12-week semiautomated </w:t>
            </w:r>
            <w:proofErr w:type="spellStart"/>
            <w:r w:rsidRPr="00037AFA">
              <w:t>telecoaching</w:t>
            </w:r>
            <w:proofErr w:type="spellEnd"/>
            <w:r w:rsidRPr="00037AFA">
              <w:t xml:space="preserve"> programme in patients with COPD: a </w:t>
            </w:r>
            <w:proofErr w:type="spellStart"/>
            <w:r w:rsidRPr="00037AFA">
              <w:t>multicentre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73A11D4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E3C762F" w14:textId="77777777" w:rsidR="006331AF" w:rsidRPr="00037AFA" w:rsidRDefault="006331AF" w:rsidP="00A8402E">
            <w:r w:rsidRPr="00037AFA">
              <w:t>Dennis-</w:t>
            </w:r>
            <w:proofErr w:type="spellStart"/>
            <w:r w:rsidRPr="00037AFA">
              <w:t>Tiwary</w:t>
            </w:r>
            <w:proofErr w:type="spellEnd"/>
            <w:r w:rsidRPr="00037AFA">
              <w:t xml:space="preserve">, Tracy A.; </w:t>
            </w:r>
            <w:proofErr w:type="spellStart"/>
            <w:r w:rsidRPr="00037AFA">
              <w:t>Denefrio</w:t>
            </w:r>
            <w:proofErr w:type="spellEnd"/>
            <w:r w:rsidRPr="00037AFA">
              <w:t xml:space="preserve">, Samantha; </w:t>
            </w:r>
            <w:proofErr w:type="spellStart"/>
            <w:r w:rsidRPr="00037AFA">
              <w:t>Gelber</w:t>
            </w:r>
            <w:proofErr w:type="spellEnd"/>
            <w:r w:rsidRPr="00037AFA">
              <w:t>, Shari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08EBE59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4F290491" w14:textId="77777777" w:rsidR="006331AF" w:rsidRPr="00037AFA" w:rsidRDefault="006331AF" w:rsidP="00A8402E">
            <w:r w:rsidRPr="00037AFA">
              <w:t>Salutary effects of an attention bias modification mobile application on biobehavioral measures of stress and anxiety during pregnancy</w:t>
            </w:r>
          </w:p>
        </w:tc>
      </w:tr>
      <w:tr w:rsidR="006331AF" w:rsidRPr="00037AFA" w14:paraId="1E08D19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6ECBDCE" w14:textId="77777777" w:rsidR="006331AF" w:rsidRPr="00037AFA" w:rsidRDefault="006331AF" w:rsidP="00A8402E">
            <w:r w:rsidRPr="00037AFA">
              <w:t>Di, R.; Li, G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33A444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D5B2E37" w14:textId="77777777" w:rsidR="006331AF" w:rsidRPr="00037AFA" w:rsidRDefault="006331AF" w:rsidP="00A8402E">
            <w:r w:rsidRPr="00037AFA">
              <w:t>Use of a Smartphone Medical App Improves Complications and Quality of Life in Patients with Nasopharyngeal Carcinoma Who Underwent Radiotherapy and Chemotherapy</w:t>
            </w:r>
          </w:p>
        </w:tc>
      </w:tr>
      <w:tr w:rsidR="006331AF" w:rsidRPr="00037AFA" w14:paraId="4EFDE59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35C7C7E" w14:textId="77777777" w:rsidR="006331AF" w:rsidRPr="00037AFA" w:rsidRDefault="006331AF" w:rsidP="00A8402E">
            <w:proofErr w:type="spellStart"/>
            <w:r w:rsidRPr="00037AFA">
              <w:t>Direito</w:t>
            </w:r>
            <w:proofErr w:type="spellEnd"/>
            <w:r w:rsidRPr="00037AFA">
              <w:t>, A; Jiang, Y; Whittaker, R; Maddison, R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E20DF4B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6E22FAD6" w14:textId="77777777" w:rsidR="006331AF" w:rsidRPr="00037AFA" w:rsidRDefault="006331AF" w:rsidP="00A8402E">
            <w:r w:rsidRPr="00037AFA">
              <w:t xml:space="preserve">Apps for </w:t>
            </w:r>
            <w:proofErr w:type="spellStart"/>
            <w:r w:rsidRPr="00037AFA">
              <w:t>IMproving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FITness</w:t>
            </w:r>
            <w:proofErr w:type="spellEnd"/>
            <w:r w:rsidRPr="00037AFA">
              <w:t xml:space="preserve"> and Increasing Physical Activity Among Young People: The AIMFIT Pragmatic Randomized Controlled Trial</w:t>
            </w:r>
          </w:p>
        </w:tc>
      </w:tr>
      <w:tr w:rsidR="006331AF" w:rsidRPr="00037AFA" w14:paraId="00B09798" w14:textId="77777777" w:rsidTr="00A8402E">
        <w:trPr>
          <w:trHeight w:val="360"/>
        </w:trPr>
        <w:tc>
          <w:tcPr>
            <w:tcW w:w="3325" w:type="dxa"/>
            <w:shd w:val="clear" w:color="auto" w:fill="auto"/>
            <w:noWrap/>
            <w:hideMark/>
          </w:tcPr>
          <w:p w14:paraId="7D5DC9D0" w14:textId="77777777" w:rsidR="006331AF" w:rsidRPr="00037AFA" w:rsidRDefault="006331AF" w:rsidP="00A8402E">
            <w:r w:rsidRPr="00037AFA">
              <w:t xml:space="preserve">Dodd, Jodie M.; Louise, Jennie; Cramp, Courtney; </w:t>
            </w:r>
            <w:proofErr w:type="spellStart"/>
            <w:r w:rsidRPr="00037AFA">
              <w:t>Grivell</w:t>
            </w:r>
            <w:proofErr w:type="spellEnd"/>
            <w:r w:rsidRPr="00037AFA">
              <w:t xml:space="preserve">, Rosalie M.; Moran, Lisa J.; </w:t>
            </w:r>
            <w:proofErr w:type="spellStart"/>
            <w:r w:rsidRPr="00037AFA">
              <w:t>Deussen</w:t>
            </w:r>
            <w:proofErr w:type="spellEnd"/>
            <w:r w:rsidRPr="00037AFA">
              <w:t>, Andrea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214295A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A830DAE" w14:textId="77777777" w:rsidR="006331AF" w:rsidRPr="00037AFA" w:rsidRDefault="006331AF" w:rsidP="00A8402E">
            <w:r w:rsidRPr="00037AFA">
              <w:t xml:space="preserve">Evaluation of a smartphone nutrition and physical activity application to provide lifestyle advice to pregnant women: The SNAPP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trial</w:t>
            </w:r>
          </w:p>
        </w:tc>
      </w:tr>
      <w:tr w:rsidR="006331AF" w:rsidRPr="00037AFA" w14:paraId="45F1F84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1B44B5C" w14:textId="77777777" w:rsidR="006331AF" w:rsidRPr="00037AFA" w:rsidRDefault="006331AF" w:rsidP="00A8402E">
            <w:proofErr w:type="spellStart"/>
            <w:r w:rsidRPr="00037AFA">
              <w:t>Drio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Iefke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Pameijer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Loes</w:t>
            </w:r>
            <w:proofErr w:type="spellEnd"/>
            <w:r w:rsidRPr="00037AFA">
              <w:t xml:space="preserve"> R.; van Dijk, Peter R.; </w:t>
            </w:r>
            <w:proofErr w:type="spellStart"/>
            <w:r w:rsidRPr="00037AFA">
              <w:t>Groenier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Klaas</w:t>
            </w:r>
            <w:proofErr w:type="spellEnd"/>
            <w:r w:rsidRPr="00037AFA">
              <w:t xml:space="preserve"> H.; </w:t>
            </w:r>
            <w:proofErr w:type="spellStart"/>
            <w:r w:rsidRPr="00037AFA">
              <w:t>Kleefstra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Nanne</w:t>
            </w:r>
            <w:proofErr w:type="spellEnd"/>
            <w:r w:rsidRPr="00037AFA">
              <w:t>; Bilo, Henk J. G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CBBB12F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57893638" w14:textId="77777777" w:rsidR="006331AF" w:rsidRPr="00037AFA" w:rsidRDefault="006331AF" w:rsidP="00A8402E">
            <w:r w:rsidRPr="00037AFA">
              <w:t xml:space="preserve">The Effects of a Mobile Phone Application on Quality of Life in Patients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Type 1 Diabetes Mellitus: A Randomized Controlled Trial</w:t>
            </w:r>
          </w:p>
        </w:tc>
      </w:tr>
      <w:tr w:rsidR="006331AF" w:rsidRPr="00037AFA" w14:paraId="455B757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ECEB83F" w14:textId="77777777" w:rsidR="006331AF" w:rsidRPr="00037AFA" w:rsidRDefault="006331AF" w:rsidP="00A8402E">
            <w:r w:rsidRPr="00037AFA">
              <w:t xml:space="preserve">Elbert, </w:t>
            </w:r>
            <w:proofErr w:type="spellStart"/>
            <w:r w:rsidRPr="00037AFA">
              <w:t>Sp</w:t>
            </w:r>
            <w:proofErr w:type="spellEnd"/>
            <w:r w:rsidRPr="00037AFA">
              <w:t xml:space="preserve">; Dijkstra, A; </w:t>
            </w:r>
            <w:proofErr w:type="spellStart"/>
            <w:r w:rsidRPr="00037AFA">
              <w:t>Oenema</w:t>
            </w:r>
            <w:proofErr w:type="spellEnd"/>
            <w:r w:rsidRPr="00037AFA">
              <w:t>, 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7F3DC7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2B71BC8F" w14:textId="77777777" w:rsidR="006331AF" w:rsidRPr="00037AFA" w:rsidRDefault="006331AF" w:rsidP="00A8402E">
            <w:r w:rsidRPr="00037AFA">
              <w:t xml:space="preserve">A Mobile Phone App Intervention Targeting Fruit and Vegetable Consumption: </w:t>
            </w:r>
            <w:proofErr w:type="gramStart"/>
            <w:r w:rsidRPr="00037AFA">
              <w:t>the</w:t>
            </w:r>
            <w:proofErr w:type="gramEnd"/>
            <w:r w:rsidRPr="00037AFA">
              <w:t xml:space="preserve"> Efficacy of Textual and Auditory Tailored Health Information Tested in a Randomized Controlled Trial</w:t>
            </w:r>
          </w:p>
        </w:tc>
      </w:tr>
      <w:tr w:rsidR="006331AF" w:rsidRPr="00037AFA" w14:paraId="6A59842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0B5526E" w14:textId="77777777" w:rsidR="006331AF" w:rsidRPr="00037AFA" w:rsidRDefault="006331AF" w:rsidP="00A8402E">
            <w:r w:rsidRPr="00037AFA">
              <w:t>Enock, P. M.; Hofmann, S. G.; McNally, R.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72832C2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4C300C6D" w14:textId="77777777" w:rsidR="006331AF" w:rsidRPr="00037AFA" w:rsidRDefault="006331AF" w:rsidP="00A8402E">
            <w:r w:rsidRPr="00037AFA">
              <w:t>Attention bias modification training via smartphone to reduce social anxiety: A randomized, controlled multi-session experiment</w:t>
            </w:r>
          </w:p>
        </w:tc>
      </w:tr>
      <w:tr w:rsidR="006331AF" w:rsidRPr="00037AFA" w14:paraId="1D979A5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73045E8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Esmaeili</w:t>
            </w:r>
            <w:proofErr w:type="spellEnd"/>
            <w:r w:rsidRPr="00037AFA">
              <w:rPr>
                <w:lang w:val="es-AR"/>
              </w:rPr>
              <w:t xml:space="preserve"> Rad, M.; </w:t>
            </w:r>
            <w:proofErr w:type="spellStart"/>
            <w:r w:rsidRPr="00037AFA">
              <w:rPr>
                <w:lang w:val="es-AR"/>
              </w:rPr>
              <w:t>Ahmadi</w:t>
            </w:r>
            <w:proofErr w:type="spellEnd"/>
            <w:r w:rsidRPr="00037AFA">
              <w:rPr>
                <w:lang w:val="es-AR"/>
              </w:rPr>
              <w:t>, 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1F6986A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C42111E" w14:textId="77777777" w:rsidR="006331AF" w:rsidRPr="00037AFA" w:rsidRDefault="006331AF" w:rsidP="00A8402E">
            <w:r w:rsidRPr="00037AFA">
              <w:t>A new method to measure and decrease the online social networking addiction</w:t>
            </w:r>
          </w:p>
        </w:tc>
      </w:tr>
      <w:tr w:rsidR="006331AF" w:rsidRPr="00037AFA" w14:paraId="2CBEE37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C08F1C4" w14:textId="77777777" w:rsidR="006331AF" w:rsidRPr="00037AFA" w:rsidRDefault="006331AF" w:rsidP="00A8402E">
            <w:proofErr w:type="spellStart"/>
            <w:r w:rsidRPr="00037AFA">
              <w:t>Eyles</w:t>
            </w:r>
            <w:proofErr w:type="spellEnd"/>
            <w:r w:rsidRPr="00037AFA">
              <w:t xml:space="preserve">, Helen; McLean, Rebecca; Neal, Bruce; Jiang, </w:t>
            </w:r>
            <w:proofErr w:type="spellStart"/>
            <w:r w:rsidRPr="00037AFA">
              <w:t>Yannan</w:t>
            </w:r>
            <w:proofErr w:type="spellEnd"/>
            <w:r w:rsidRPr="00037AFA">
              <w:t xml:space="preserve">; Doughty, Robert N.; McLean, Rachael; Ni </w:t>
            </w:r>
            <w:proofErr w:type="spellStart"/>
            <w:r w:rsidRPr="00037AFA">
              <w:t>Mhurchu</w:t>
            </w:r>
            <w:proofErr w:type="spellEnd"/>
            <w:r w:rsidRPr="00037AFA">
              <w:t>, Clion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2FD733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C5FA80D" w14:textId="77777777" w:rsidR="006331AF" w:rsidRPr="00037AFA" w:rsidRDefault="006331AF" w:rsidP="00A8402E">
            <w:r w:rsidRPr="00037AFA">
              <w:t xml:space="preserve">A salt-reduction smartphone app supports lower-salt food purchases for people with cardiovascular disease: Findings from the </w:t>
            </w:r>
            <w:proofErr w:type="spellStart"/>
            <w:r w:rsidRPr="00037AFA">
              <w:t>SaltSwitch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7745D32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2297066" w14:textId="77777777" w:rsidR="006331AF" w:rsidRPr="00037AFA" w:rsidRDefault="006331AF" w:rsidP="00A8402E">
            <w:r w:rsidRPr="00037AFA">
              <w:lastRenderedPageBreak/>
              <w:t xml:space="preserve">Finkelstein, J; </w:t>
            </w:r>
            <w:proofErr w:type="spellStart"/>
            <w:r w:rsidRPr="00037AFA">
              <w:t>Bedra</w:t>
            </w:r>
            <w:proofErr w:type="spellEnd"/>
            <w:r w:rsidRPr="00037AFA">
              <w:t>, M; Li, X; Wood, J; Ouyang, P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AC9D1EB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2B870E8C" w14:textId="77777777" w:rsidR="006331AF" w:rsidRPr="00037AFA" w:rsidRDefault="006331AF" w:rsidP="00A8402E">
            <w:r w:rsidRPr="00037AFA">
              <w:t>Mobile App to Reduce Inactivity in Sedentary Overweight Women</w:t>
            </w:r>
          </w:p>
        </w:tc>
      </w:tr>
      <w:tr w:rsidR="006331AF" w:rsidRPr="00037AFA" w14:paraId="786EC61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CC30F4F" w14:textId="77777777" w:rsidR="006331AF" w:rsidRPr="00037AFA" w:rsidRDefault="006331AF" w:rsidP="00A8402E">
            <w:r w:rsidRPr="00037AFA">
              <w:t xml:space="preserve">Franklin, </w:t>
            </w:r>
            <w:proofErr w:type="spellStart"/>
            <w:r w:rsidRPr="00037AFA">
              <w:t>Jc</w:t>
            </w:r>
            <w:proofErr w:type="spellEnd"/>
            <w:r w:rsidRPr="00037AFA">
              <w:t xml:space="preserve">; Fox, Kr; Franklin, Cr; Kleiman, </w:t>
            </w:r>
            <w:proofErr w:type="spellStart"/>
            <w:r w:rsidRPr="00037AFA">
              <w:t>Em</w:t>
            </w:r>
            <w:proofErr w:type="spellEnd"/>
            <w:r w:rsidRPr="00037AFA">
              <w:t xml:space="preserve">; Ribeiro, </w:t>
            </w:r>
            <w:proofErr w:type="spellStart"/>
            <w:r w:rsidRPr="00037AFA">
              <w:t>Jd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Jaroszewski</w:t>
            </w:r>
            <w:proofErr w:type="spellEnd"/>
            <w:r w:rsidRPr="00037AFA">
              <w:t xml:space="preserve">, Ac; Hooley, </w:t>
            </w:r>
            <w:proofErr w:type="spellStart"/>
            <w:r w:rsidRPr="00037AFA">
              <w:t>Jm</w:t>
            </w:r>
            <w:proofErr w:type="spellEnd"/>
            <w:r w:rsidRPr="00037AFA">
              <w:t>; Nock, Mk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22F18BF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13D5496E" w14:textId="77777777" w:rsidR="006331AF" w:rsidRPr="00037AFA" w:rsidRDefault="006331AF" w:rsidP="00A8402E">
            <w:r w:rsidRPr="00037AFA">
              <w:t xml:space="preserve">A brief mobile app reduces </w:t>
            </w:r>
            <w:proofErr w:type="spellStart"/>
            <w:r w:rsidRPr="00037AFA">
              <w:t>nonsuicidal</w:t>
            </w:r>
            <w:proofErr w:type="spellEnd"/>
            <w:r w:rsidRPr="00037AFA">
              <w:t xml:space="preserve"> and suicidal self-injury: Evidence from three randomized controlled trials</w:t>
            </w:r>
          </w:p>
        </w:tc>
      </w:tr>
      <w:tr w:rsidR="006331AF" w:rsidRPr="00037AFA" w14:paraId="3C220D00" w14:textId="77777777" w:rsidTr="00A8402E">
        <w:trPr>
          <w:trHeight w:val="2580"/>
        </w:trPr>
        <w:tc>
          <w:tcPr>
            <w:tcW w:w="3325" w:type="dxa"/>
            <w:shd w:val="clear" w:color="auto" w:fill="auto"/>
            <w:noWrap/>
            <w:hideMark/>
          </w:tcPr>
          <w:p w14:paraId="4CB35FD7" w14:textId="77777777" w:rsidR="006331AF" w:rsidRPr="00037AFA" w:rsidRDefault="006331AF" w:rsidP="00A8402E">
            <w:r w:rsidRPr="00037AFA">
              <w:t xml:space="preserve">Fukuoka, Y.; Gay, C. L.; Joiner, K. L.; </w:t>
            </w:r>
            <w:proofErr w:type="spellStart"/>
            <w:r w:rsidRPr="00037AFA">
              <w:t>Vittinghoff</w:t>
            </w:r>
            <w:proofErr w:type="spellEnd"/>
            <w:r w:rsidRPr="00037AFA">
              <w:t>,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708729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2FFDF162" w14:textId="77777777" w:rsidR="006331AF" w:rsidRPr="00037AFA" w:rsidRDefault="006331AF" w:rsidP="00A8402E">
            <w:r w:rsidRPr="00037AFA">
              <w:t>A Novel Diabetes Prevention Intervention Using a Mobile App</w:t>
            </w:r>
          </w:p>
        </w:tc>
      </w:tr>
      <w:tr w:rsidR="006331AF" w:rsidRPr="00037AFA" w14:paraId="4AA622EC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1598F06" w14:textId="77777777" w:rsidR="006331AF" w:rsidRPr="00037AFA" w:rsidRDefault="006331AF" w:rsidP="00A8402E">
            <w:proofErr w:type="spellStart"/>
            <w:r w:rsidRPr="00037AFA">
              <w:t>Gajecki</w:t>
            </w:r>
            <w:proofErr w:type="spellEnd"/>
            <w:r w:rsidRPr="00037AFA">
              <w:t xml:space="preserve">, Mikael; Berman, Anne H.; </w:t>
            </w:r>
            <w:proofErr w:type="spellStart"/>
            <w:r w:rsidRPr="00037AFA">
              <w:t>Sinadinovic</w:t>
            </w:r>
            <w:proofErr w:type="spellEnd"/>
            <w:r w:rsidRPr="00037AFA">
              <w:t>, Kristina; Rosendahl, Ingvar; Andersson, Claes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3D07A5F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4FF37A42" w14:textId="77777777" w:rsidR="006331AF" w:rsidRPr="00037AFA" w:rsidRDefault="006331AF" w:rsidP="00A8402E">
            <w:r w:rsidRPr="00037AFA">
              <w:t>Mobile phone brief intervention applications for risky alcohol use among university students: a randomized controlled study</w:t>
            </w:r>
          </w:p>
        </w:tc>
      </w:tr>
      <w:tr w:rsidR="006331AF" w:rsidRPr="00037AFA" w14:paraId="771AD66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296959E" w14:textId="77777777" w:rsidR="006331AF" w:rsidRPr="00037AFA" w:rsidRDefault="006331AF" w:rsidP="00A8402E">
            <w:r w:rsidRPr="00037AFA">
              <w:t xml:space="preserve">Glynn, Liam G.; Hayes, Patrick S.; Casey, Monica; Glynn, Fergus; Alvarez-Iglesias, Alberto; Newell, John; </w:t>
            </w:r>
            <w:proofErr w:type="spellStart"/>
            <w:r w:rsidRPr="00037AFA">
              <w:t>Olaighin</w:t>
            </w:r>
            <w:proofErr w:type="spellEnd"/>
            <w:r w:rsidRPr="00037AFA">
              <w:t>, Gearoid; Heaney, David; O'Donnell, Martin; Murphy, Andrew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5F6BF17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260DB664" w14:textId="77777777" w:rsidR="006331AF" w:rsidRPr="00037AFA" w:rsidRDefault="006331AF" w:rsidP="00A8402E">
            <w:r w:rsidRPr="00037AFA">
              <w:t xml:space="preserve">Effectiveness of a smartphone application to promote physical activity in primary care: the SMART MOVE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7F4B5F3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BA0BAA2" w14:textId="77777777" w:rsidR="006331AF" w:rsidRPr="00037AFA" w:rsidRDefault="006331AF" w:rsidP="00A8402E">
            <w:r w:rsidRPr="00037AFA">
              <w:t xml:space="preserve">Goldstein, Carly M.; </w:t>
            </w:r>
            <w:proofErr w:type="spellStart"/>
            <w:r w:rsidRPr="00037AFA">
              <w:t>Gathright</w:t>
            </w:r>
            <w:proofErr w:type="spellEnd"/>
            <w:r w:rsidRPr="00037AFA">
              <w:t xml:space="preserve">, Emily C.; </w:t>
            </w:r>
            <w:proofErr w:type="spellStart"/>
            <w:r w:rsidRPr="00037AFA">
              <w:t>Dolansky</w:t>
            </w:r>
            <w:proofErr w:type="spellEnd"/>
            <w:r w:rsidRPr="00037AFA">
              <w:t xml:space="preserve">, Mary A.; </w:t>
            </w:r>
            <w:proofErr w:type="spellStart"/>
            <w:r w:rsidRPr="00037AFA">
              <w:t>Gunstad</w:t>
            </w:r>
            <w:proofErr w:type="spellEnd"/>
            <w:r w:rsidRPr="00037AFA">
              <w:t xml:space="preserve">, John; Sterns, Anthony; </w:t>
            </w:r>
            <w:proofErr w:type="spellStart"/>
            <w:r w:rsidRPr="00037AFA">
              <w:t>Redle</w:t>
            </w:r>
            <w:proofErr w:type="spellEnd"/>
            <w:r w:rsidRPr="00037AFA">
              <w:t>, Joseph D.; Josephson, Richard; Hughes, Joel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024CB1E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5E9117D0" w14:textId="77777777" w:rsidR="006331AF" w:rsidRPr="00037AFA" w:rsidRDefault="006331AF" w:rsidP="00A8402E">
            <w:r w:rsidRPr="00037AFA">
              <w:t>Randomized controlled feasibility trial of two telemedicine medication reminder systems for older adults with heart failure</w:t>
            </w:r>
          </w:p>
        </w:tc>
      </w:tr>
      <w:tr w:rsidR="006331AF" w:rsidRPr="00037AFA" w14:paraId="3B86D1D1" w14:textId="77777777" w:rsidTr="00A8402E">
        <w:trPr>
          <w:trHeight w:val="585"/>
        </w:trPr>
        <w:tc>
          <w:tcPr>
            <w:tcW w:w="3325" w:type="dxa"/>
            <w:shd w:val="clear" w:color="auto" w:fill="auto"/>
            <w:noWrap/>
            <w:hideMark/>
          </w:tcPr>
          <w:p w14:paraId="0990232A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Gomez</w:t>
            </w:r>
            <w:proofErr w:type="spellEnd"/>
            <w:r w:rsidRPr="00037AFA">
              <w:rPr>
                <w:lang w:val="es-AR"/>
              </w:rPr>
              <w:t>-Marcos, M. A.; Patino-Alonso, M. C.; Recio-</w:t>
            </w:r>
            <w:proofErr w:type="spellStart"/>
            <w:r w:rsidRPr="00037AFA">
              <w:rPr>
                <w:lang w:val="es-AR"/>
              </w:rPr>
              <w:t>Rodriguez</w:t>
            </w:r>
            <w:proofErr w:type="spellEnd"/>
            <w:r w:rsidRPr="00037AFA">
              <w:rPr>
                <w:lang w:val="es-AR"/>
              </w:rPr>
              <w:t>, J. I.; Agudo-Conde, C.; Romaguera-Bosch, M.; Magdalena-</w:t>
            </w:r>
            <w:proofErr w:type="spellStart"/>
            <w:r w:rsidRPr="00037AFA">
              <w:rPr>
                <w:lang w:val="es-AR"/>
              </w:rPr>
              <w:t>Gonzalez</w:t>
            </w:r>
            <w:proofErr w:type="spellEnd"/>
            <w:r w:rsidRPr="00037AFA">
              <w:rPr>
                <w:lang w:val="es-AR"/>
              </w:rPr>
              <w:t xml:space="preserve">, O.; </w:t>
            </w:r>
            <w:proofErr w:type="spellStart"/>
            <w:r w:rsidRPr="00037AFA">
              <w:rPr>
                <w:lang w:val="es-AR"/>
              </w:rPr>
              <w:t>Gomez</w:t>
            </w:r>
            <w:proofErr w:type="spellEnd"/>
            <w:r w:rsidRPr="00037AFA">
              <w:rPr>
                <w:lang w:val="es-AR"/>
              </w:rPr>
              <w:t xml:space="preserve">-Arranz, A.; </w:t>
            </w:r>
            <w:proofErr w:type="spellStart"/>
            <w:r w:rsidRPr="00037AFA">
              <w:rPr>
                <w:lang w:val="es-AR"/>
              </w:rPr>
              <w:t>Mendizabal</w:t>
            </w:r>
            <w:proofErr w:type="spellEnd"/>
            <w:r w:rsidRPr="00037AFA">
              <w:rPr>
                <w:lang w:val="es-AR"/>
              </w:rPr>
              <w:t xml:space="preserve">-Gallastegui, N.; </w:t>
            </w:r>
            <w:proofErr w:type="spellStart"/>
            <w:r w:rsidRPr="00037AFA">
              <w:rPr>
                <w:lang w:val="es-AR"/>
              </w:rPr>
              <w:t>Angel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Fernandez</w:t>
            </w:r>
            <w:proofErr w:type="spellEnd"/>
            <w:r w:rsidRPr="00037AFA">
              <w:rPr>
                <w:lang w:val="es-AR"/>
              </w:rPr>
              <w:t xml:space="preserve">-Diez, J.; </w:t>
            </w:r>
            <w:proofErr w:type="spellStart"/>
            <w:r w:rsidRPr="00037AFA">
              <w:rPr>
                <w:lang w:val="es-AR"/>
              </w:rPr>
              <w:t>Gomez-Sanchez</w:t>
            </w:r>
            <w:proofErr w:type="spellEnd"/>
            <w:r w:rsidRPr="00037AFA">
              <w:rPr>
                <w:lang w:val="es-AR"/>
              </w:rPr>
              <w:t xml:space="preserve">, L.; </w:t>
            </w:r>
            <w:proofErr w:type="spellStart"/>
            <w:r w:rsidRPr="00037AFA">
              <w:rPr>
                <w:lang w:val="es-AR"/>
              </w:rPr>
              <w:t>Maderuelo-Fernandez</w:t>
            </w:r>
            <w:proofErr w:type="spellEnd"/>
            <w:r w:rsidRPr="00037AFA">
              <w:rPr>
                <w:lang w:val="es-AR"/>
              </w:rPr>
              <w:t xml:space="preserve">, J. A.; </w:t>
            </w:r>
            <w:proofErr w:type="spellStart"/>
            <w:r w:rsidRPr="00037AFA">
              <w:rPr>
                <w:lang w:val="es-AR"/>
              </w:rPr>
              <w:t>Rodriguez-Sanchez</w:t>
            </w:r>
            <w:proofErr w:type="spellEnd"/>
            <w:r w:rsidRPr="00037AFA">
              <w:rPr>
                <w:lang w:val="es-AR"/>
              </w:rPr>
              <w:t xml:space="preserve">, E.; 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 xml:space="preserve">-Ortiz, L.; </w:t>
            </w:r>
            <w:proofErr w:type="spellStart"/>
            <w:r w:rsidRPr="00037AFA">
              <w:rPr>
                <w:lang w:val="es-AR"/>
              </w:rPr>
              <w:t>on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behalf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the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Evident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Investigators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79A1AAA4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A1C521C" w14:textId="77777777" w:rsidR="006331AF" w:rsidRPr="00037AFA" w:rsidRDefault="006331AF" w:rsidP="00A8402E">
            <w:r w:rsidRPr="00037AFA">
              <w:t xml:space="preserve">Short- and long-term effectiveness of a smartphone application for improving measures of adiposity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linical trial - EVIDENT II study</w:t>
            </w:r>
          </w:p>
        </w:tc>
      </w:tr>
      <w:tr w:rsidR="006331AF" w:rsidRPr="00037AFA" w14:paraId="10351F7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E2C0A01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Gonzalez-Sanchez</w:t>
            </w:r>
            <w:proofErr w:type="spellEnd"/>
            <w:r w:rsidRPr="00037AFA">
              <w:rPr>
                <w:lang w:val="es-AR"/>
              </w:rPr>
              <w:t>, J.; Recio-</w:t>
            </w:r>
            <w:proofErr w:type="spellStart"/>
            <w:r w:rsidRPr="00037AFA">
              <w:rPr>
                <w:lang w:val="es-AR"/>
              </w:rPr>
              <w:t>Rodriguez</w:t>
            </w:r>
            <w:proofErr w:type="spellEnd"/>
            <w:r w:rsidRPr="00037AFA">
              <w:rPr>
                <w:lang w:val="es-AR"/>
              </w:rPr>
              <w:t xml:space="preserve">, J. I.; </w:t>
            </w:r>
            <w:proofErr w:type="spellStart"/>
            <w:r w:rsidRPr="00037AFA">
              <w:rPr>
                <w:lang w:val="es-AR"/>
              </w:rPr>
              <w:t>Fernandez-delRio</w:t>
            </w:r>
            <w:proofErr w:type="spellEnd"/>
            <w:r w:rsidRPr="00037AFA">
              <w:rPr>
                <w:lang w:val="es-AR"/>
              </w:rPr>
              <w:t xml:space="preserve">, A.; </w:t>
            </w:r>
            <w:proofErr w:type="spellStart"/>
            <w:r w:rsidRPr="00037AFA">
              <w:rPr>
                <w:lang w:val="es-AR"/>
              </w:rPr>
              <w:t>Sanchez-Perez</w:t>
            </w:r>
            <w:proofErr w:type="spellEnd"/>
            <w:r w:rsidRPr="00037AFA">
              <w:rPr>
                <w:lang w:val="es-AR"/>
              </w:rPr>
              <w:t xml:space="preserve">, A.; Magdalena-Belio, J. F.; </w:t>
            </w:r>
            <w:proofErr w:type="spellStart"/>
            <w:r w:rsidRPr="00037AFA">
              <w:rPr>
                <w:lang w:val="es-AR"/>
              </w:rPr>
              <w:t>Gomez</w:t>
            </w:r>
            <w:proofErr w:type="spellEnd"/>
            <w:r w:rsidRPr="00037AFA">
              <w:rPr>
                <w:lang w:val="es-AR"/>
              </w:rPr>
              <w:t xml:space="preserve">-Marcos, M. A.; 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 xml:space="preserve">-Ortiz, L.; </w:t>
            </w:r>
            <w:proofErr w:type="spellStart"/>
            <w:r w:rsidRPr="00037AFA">
              <w:rPr>
                <w:lang w:val="es-AR"/>
              </w:rPr>
              <w:t>On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behalf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the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Evident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Investigators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group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3A88A25A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26C9364E" w14:textId="77777777" w:rsidR="006331AF" w:rsidRPr="00037AFA" w:rsidRDefault="006331AF" w:rsidP="00A8402E">
            <w:r w:rsidRPr="00037AFA">
              <w:t>Using a smartphone app in changing cardiovascular risk factors: A randomized controlled trial (EVIDENT II study)</w:t>
            </w:r>
          </w:p>
        </w:tc>
      </w:tr>
      <w:tr w:rsidR="006331AF" w:rsidRPr="00037AFA" w14:paraId="12229FA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105A705" w14:textId="77777777" w:rsidR="006331AF" w:rsidRPr="00037AFA" w:rsidRDefault="006331AF" w:rsidP="00A8402E">
            <w:r w:rsidRPr="00037AFA">
              <w:lastRenderedPageBreak/>
              <w:t xml:space="preserve">Goyal, Shivani; Nunn, Caitlin A.; </w:t>
            </w:r>
            <w:proofErr w:type="spellStart"/>
            <w:r w:rsidRPr="00037AFA">
              <w:t>Rotondi</w:t>
            </w:r>
            <w:proofErr w:type="spellEnd"/>
            <w:r w:rsidRPr="00037AFA">
              <w:t xml:space="preserve">, Michael; </w:t>
            </w:r>
            <w:proofErr w:type="spellStart"/>
            <w:r w:rsidRPr="00037AFA">
              <w:t>Couperthwaite</w:t>
            </w:r>
            <w:proofErr w:type="spellEnd"/>
            <w:r w:rsidRPr="00037AFA">
              <w:t xml:space="preserve">, Amy B.; Reiser, Sally; Simone, Angelo; Katzman, Debra K.; </w:t>
            </w:r>
            <w:proofErr w:type="spellStart"/>
            <w:r w:rsidRPr="00037AFA">
              <w:t>Cafazzo</w:t>
            </w:r>
            <w:proofErr w:type="spellEnd"/>
            <w:r w:rsidRPr="00037AFA">
              <w:t xml:space="preserve">, Joseph A.; </w:t>
            </w:r>
            <w:proofErr w:type="spellStart"/>
            <w:r w:rsidRPr="00037AFA">
              <w:t>Palmert</w:t>
            </w:r>
            <w:proofErr w:type="spellEnd"/>
            <w:r w:rsidRPr="00037AFA">
              <w:t>, Mark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0E555E4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91CD4F5" w14:textId="77777777" w:rsidR="006331AF" w:rsidRPr="00037AFA" w:rsidRDefault="006331AF" w:rsidP="00A8402E">
            <w:r w:rsidRPr="00037AFA">
              <w:t>A Mobile App for the Self-Management of Type 1 Diabetes Among Adolescents: A Randomized Controlled Trial</w:t>
            </w:r>
          </w:p>
        </w:tc>
      </w:tr>
      <w:tr w:rsidR="006331AF" w:rsidRPr="00037AFA" w14:paraId="59EBE02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552E184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>Grady, M.; Katz, L. B.; Cameron, H.; Levy, B. 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7A272B9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E180104" w14:textId="77777777" w:rsidR="006331AF" w:rsidRPr="00037AFA" w:rsidRDefault="006331AF" w:rsidP="00A8402E">
            <w:r w:rsidRPr="00037AFA">
              <w:t xml:space="preserve">Diabetes App-Related Text Messages </w:t>
            </w:r>
            <w:proofErr w:type="gramStart"/>
            <w:r w:rsidRPr="00037AFA">
              <w:t>From</w:t>
            </w:r>
            <w:proofErr w:type="gramEnd"/>
            <w:r w:rsidRPr="00037AFA">
              <w:t xml:space="preserve"> Health Care Professionals in Conjunction With a New Wireless Glucose Meter With a Color Range Indicator Improves Glycemic Control in Patients With Type 1 and Type 2 Diabetes: Randomized Controlled Trial</w:t>
            </w:r>
          </w:p>
        </w:tc>
      </w:tr>
      <w:tr w:rsidR="006331AF" w:rsidRPr="00037AFA" w14:paraId="1EB9E32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9040380" w14:textId="77777777" w:rsidR="006331AF" w:rsidRPr="00037AFA" w:rsidRDefault="006331AF" w:rsidP="00A8402E">
            <w:r w:rsidRPr="00037AFA">
              <w:t xml:space="preserve">Greer, J. A.; Jacobs, J.; </w:t>
            </w:r>
            <w:proofErr w:type="spellStart"/>
            <w:r w:rsidRPr="00037AFA">
              <w:t>Pensak</w:t>
            </w:r>
            <w:proofErr w:type="spellEnd"/>
            <w:r w:rsidRPr="00037AFA">
              <w:t xml:space="preserve">, N.; MacDonald, J. J.; </w:t>
            </w:r>
            <w:proofErr w:type="spellStart"/>
            <w:r w:rsidRPr="00037AFA">
              <w:t>Fuh</w:t>
            </w:r>
            <w:proofErr w:type="spellEnd"/>
            <w:r w:rsidRPr="00037AFA">
              <w:t xml:space="preserve">, C. X.; Perez, G. K.; Ward, A.; </w:t>
            </w:r>
            <w:proofErr w:type="spellStart"/>
            <w:r w:rsidRPr="00037AFA">
              <w:t>Tallen</w:t>
            </w:r>
            <w:proofErr w:type="spellEnd"/>
            <w:r w:rsidRPr="00037AFA">
              <w:t xml:space="preserve">, C.; </w:t>
            </w:r>
            <w:proofErr w:type="spellStart"/>
            <w:r w:rsidRPr="00037AFA">
              <w:t>Muzikansky</w:t>
            </w:r>
            <w:proofErr w:type="spellEnd"/>
            <w:r w:rsidRPr="00037AFA">
              <w:t xml:space="preserve">, A.; Traeger, L.; </w:t>
            </w:r>
            <w:proofErr w:type="spellStart"/>
            <w:r w:rsidRPr="00037AFA">
              <w:t>Penedo</w:t>
            </w:r>
            <w:proofErr w:type="spellEnd"/>
            <w:r w:rsidRPr="00037AFA">
              <w:t>, F. J.; El-</w:t>
            </w:r>
            <w:proofErr w:type="spellStart"/>
            <w:r w:rsidRPr="00037AFA">
              <w:t>Jawahri</w:t>
            </w:r>
            <w:proofErr w:type="spellEnd"/>
            <w:r w:rsidRPr="00037AFA">
              <w:t xml:space="preserve">, A.; </w:t>
            </w:r>
            <w:proofErr w:type="spellStart"/>
            <w:r w:rsidRPr="00037AFA">
              <w:t>Safren</w:t>
            </w:r>
            <w:proofErr w:type="spellEnd"/>
            <w:r w:rsidRPr="00037AFA">
              <w:t xml:space="preserve">, S. A.; </w:t>
            </w:r>
            <w:proofErr w:type="spellStart"/>
            <w:r w:rsidRPr="00037AFA">
              <w:t>Pirl</w:t>
            </w:r>
            <w:proofErr w:type="spellEnd"/>
            <w:r w:rsidRPr="00037AFA">
              <w:t xml:space="preserve">, W. F.; </w:t>
            </w:r>
            <w:proofErr w:type="spellStart"/>
            <w:r w:rsidRPr="00037AFA">
              <w:t>Temel</w:t>
            </w:r>
            <w:proofErr w:type="spellEnd"/>
            <w:r w:rsidRPr="00037AFA">
              <w:t>, J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A072795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3F86500D" w14:textId="77777777" w:rsidR="006331AF" w:rsidRPr="00037AFA" w:rsidRDefault="006331AF" w:rsidP="00A8402E">
            <w:r w:rsidRPr="00037AFA">
              <w:t>Randomized Trial of a Tailored Cognitive-Behavioral Therapy Mobile Application for Anxiety in Patients with Incurable Cancer</w:t>
            </w:r>
          </w:p>
        </w:tc>
      </w:tr>
      <w:tr w:rsidR="006331AF" w:rsidRPr="00037AFA" w14:paraId="1F1958BC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C4C469A" w14:textId="77777777" w:rsidR="006331AF" w:rsidRPr="00037AFA" w:rsidRDefault="006331AF" w:rsidP="00A8402E">
            <w:r w:rsidRPr="00037AFA">
              <w:t xml:space="preserve">Gunawardena, K. C.; Jackson, R.; </w:t>
            </w:r>
            <w:proofErr w:type="spellStart"/>
            <w:r w:rsidRPr="00037AFA">
              <w:t>Robinett</w:t>
            </w:r>
            <w:proofErr w:type="spellEnd"/>
            <w:r w:rsidRPr="00037AFA">
              <w:t xml:space="preserve">, I.; </w:t>
            </w:r>
            <w:proofErr w:type="spellStart"/>
            <w:r w:rsidRPr="00037AFA">
              <w:t>Dhaniska</w:t>
            </w:r>
            <w:proofErr w:type="spellEnd"/>
            <w:r w:rsidRPr="00037AFA">
              <w:t xml:space="preserve">, L.; </w:t>
            </w:r>
            <w:proofErr w:type="spellStart"/>
            <w:r w:rsidRPr="00037AFA">
              <w:t>Jayamanne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Kalpani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Muthukuda</w:t>
            </w:r>
            <w:proofErr w:type="spellEnd"/>
            <w:r w:rsidRPr="00037AFA">
              <w:t>,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53D7050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510A9C41" w14:textId="77777777" w:rsidR="006331AF" w:rsidRPr="00037AFA" w:rsidRDefault="006331AF" w:rsidP="00A8402E">
            <w:r w:rsidRPr="00037AFA">
              <w:t>The Influence of the Smart Glucose Manager Mobile Application on Diabetes Management</w:t>
            </w:r>
          </w:p>
        </w:tc>
      </w:tr>
      <w:tr w:rsidR="006331AF" w:rsidRPr="00037AFA" w14:paraId="1106F93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A6DE616" w14:textId="77777777" w:rsidR="006331AF" w:rsidRPr="006331AF" w:rsidRDefault="006331AF" w:rsidP="00A8402E">
            <w:pPr>
              <w:rPr>
                <w:lang w:val="fr-FR"/>
              </w:rPr>
            </w:pPr>
            <w:r w:rsidRPr="006331AF">
              <w:rPr>
                <w:lang w:val="fr-FR"/>
              </w:rPr>
              <w:t xml:space="preserve">Guo, </w:t>
            </w:r>
            <w:proofErr w:type="gramStart"/>
            <w:r w:rsidRPr="006331AF">
              <w:rPr>
                <w:lang w:val="fr-FR"/>
              </w:rPr>
              <w:t>H.;</w:t>
            </w:r>
            <w:proofErr w:type="gramEnd"/>
            <w:r w:rsidRPr="006331AF">
              <w:rPr>
                <w:lang w:val="fr-FR"/>
              </w:rPr>
              <w:t xml:space="preserve"> Zhang, Y.; Li, P.; Zhou, P.; Chen, L. M.; Li, S. Y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209FE6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5FA32673" w14:textId="77777777" w:rsidR="006331AF" w:rsidRPr="00037AFA" w:rsidRDefault="006331AF" w:rsidP="00A8402E">
            <w:r w:rsidRPr="00037AFA">
              <w:t>Evaluating the effects of mobile health intervention on weight management, glycemic control and pregnancy outcomes in patients with gestational diabetes mellitus</w:t>
            </w:r>
          </w:p>
        </w:tc>
      </w:tr>
      <w:tr w:rsidR="006331AF" w:rsidRPr="00037AFA" w14:paraId="543AFEF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392D0D3" w14:textId="77777777" w:rsidR="006331AF" w:rsidRPr="00037AFA" w:rsidRDefault="006331AF" w:rsidP="00A8402E">
            <w:r w:rsidRPr="00037AFA">
              <w:t xml:space="preserve">Gustafson, David H.; McTavish, Fiona M.; </w:t>
            </w:r>
            <w:proofErr w:type="spellStart"/>
            <w:r w:rsidRPr="00037AFA">
              <w:t>Chih</w:t>
            </w:r>
            <w:proofErr w:type="spellEnd"/>
            <w:r w:rsidRPr="00037AFA">
              <w:t xml:space="preserve">, Ming-Yuan; Atwood, Amy K.; Johnson, Roberta A.; Boyle, Michael G.; Levy, Michael S.; Driscoll, Hilary; Chisholm, Steven M.; </w:t>
            </w:r>
            <w:proofErr w:type="spellStart"/>
            <w:r w:rsidRPr="00037AFA">
              <w:t>Dillenburg</w:t>
            </w:r>
            <w:proofErr w:type="spellEnd"/>
            <w:r w:rsidRPr="00037AFA">
              <w:t xml:space="preserve">, Lisa; </w:t>
            </w:r>
            <w:proofErr w:type="spellStart"/>
            <w:r w:rsidRPr="00037AFA">
              <w:t>Isham</w:t>
            </w:r>
            <w:proofErr w:type="spellEnd"/>
            <w:r w:rsidRPr="00037AFA">
              <w:t xml:space="preserve">, Andrew; Shah, </w:t>
            </w:r>
            <w:proofErr w:type="spellStart"/>
            <w:r w:rsidRPr="00037AFA">
              <w:t>Dhavan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42620A71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46375815" w14:textId="77777777" w:rsidR="006331AF" w:rsidRPr="00037AFA" w:rsidRDefault="006331AF" w:rsidP="00A8402E">
            <w:r w:rsidRPr="00037AFA">
              <w:t>A smartphone application to support recovery from alcoholism: a randomized clinical trial</w:t>
            </w:r>
          </w:p>
        </w:tc>
      </w:tr>
      <w:tr w:rsidR="006331AF" w:rsidRPr="00037AFA" w14:paraId="1FE0A07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653FB54" w14:textId="77777777" w:rsidR="006331AF" w:rsidRPr="00037AFA" w:rsidRDefault="006331AF" w:rsidP="00A8402E">
            <w:r w:rsidRPr="00037AFA">
              <w:t xml:space="preserve">Hacker, E.; Horsham, C.; </w:t>
            </w:r>
            <w:proofErr w:type="spellStart"/>
            <w:r w:rsidRPr="00037AFA">
              <w:t>Vagenas</w:t>
            </w:r>
            <w:proofErr w:type="spellEnd"/>
            <w:r w:rsidRPr="00037AFA">
              <w:t xml:space="preserve">, D.; Jones, L.; Lowe, J.; </w:t>
            </w:r>
            <w:proofErr w:type="spellStart"/>
            <w:r w:rsidRPr="00037AFA">
              <w:t>Janda</w:t>
            </w:r>
            <w:proofErr w:type="spellEnd"/>
            <w:r w:rsidRPr="00037AFA">
              <w:t>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EDDCF2A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E61254B" w14:textId="77777777" w:rsidR="006331AF" w:rsidRPr="00037AFA" w:rsidRDefault="006331AF" w:rsidP="00A8402E">
            <w:r w:rsidRPr="00037AFA">
              <w:t xml:space="preserve">A Mobile Technology Intervention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Ultraviolet Radiation Dosimeters and Smartphone Apps for Skin Cancer Prevention in Young Adults: Randomized Controlled Trial</w:t>
            </w:r>
          </w:p>
        </w:tc>
      </w:tr>
      <w:tr w:rsidR="006331AF" w:rsidRPr="00037AFA" w14:paraId="0555AD9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777BBA3" w14:textId="77777777" w:rsidR="006331AF" w:rsidRPr="00037AFA" w:rsidRDefault="006331AF" w:rsidP="00A8402E">
            <w:r w:rsidRPr="00037AFA">
              <w:t>Hales, Sarah; Turner-</w:t>
            </w:r>
            <w:proofErr w:type="spellStart"/>
            <w:r w:rsidRPr="00037AFA">
              <w:t>McGrievy</w:t>
            </w:r>
            <w:proofErr w:type="spellEnd"/>
            <w:r w:rsidRPr="00037AFA">
              <w:t xml:space="preserve">, Gabrielle M.; Wilcox, Sara; Fahim, </w:t>
            </w:r>
            <w:proofErr w:type="spellStart"/>
            <w:r w:rsidRPr="00037AFA">
              <w:t>Arjang</w:t>
            </w:r>
            <w:proofErr w:type="spellEnd"/>
            <w:r w:rsidRPr="00037AFA">
              <w:t xml:space="preserve">; Davis, Rachel E.; </w:t>
            </w:r>
            <w:proofErr w:type="spellStart"/>
            <w:r w:rsidRPr="00037AFA">
              <w:t>Huhns</w:t>
            </w:r>
            <w:proofErr w:type="spellEnd"/>
            <w:r w:rsidRPr="00037AFA">
              <w:t xml:space="preserve">, Michael; </w:t>
            </w:r>
            <w:proofErr w:type="spellStart"/>
            <w:r w:rsidRPr="00037AFA">
              <w:t>Valafar</w:t>
            </w:r>
            <w:proofErr w:type="spellEnd"/>
            <w:r w:rsidRPr="00037AFA">
              <w:t>, Homayou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766129E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41E4E5EE" w14:textId="77777777" w:rsidR="006331AF" w:rsidRPr="00037AFA" w:rsidRDefault="006331AF" w:rsidP="00A8402E">
            <w:r w:rsidRPr="00037AFA">
              <w:t>Social networks for improving healthy weight loss behaviors for overweight and obese adults: A randomized clinical trial of the social pounds off digitally (Social POD) mobile app</w:t>
            </w:r>
          </w:p>
        </w:tc>
      </w:tr>
      <w:tr w:rsidR="006331AF" w:rsidRPr="00037AFA" w14:paraId="54A8A68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2F109F7" w14:textId="77777777" w:rsidR="006331AF" w:rsidRPr="00037AFA" w:rsidRDefault="006331AF" w:rsidP="00A8402E">
            <w:r w:rsidRPr="00037AFA">
              <w:t xml:space="preserve">Hammonds, Tracy; Rickert, Krista; Goldstein, Carly; </w:t>
            </w:r>
            <w:proofErr w:type="spellStart"/>
            <w:r w:rsidRPr="00037AFA">
              <w:t>Gathright</w:t>
            </w:r>
            <w:proofErr w:type="spellEnd"/>
            <w:r w:rsidRPr="00037AFA">
              <w:t xml:space="preserve">, Emily; Gilmore, Sarah; </w:t>
            </w:r>
            <w:proofErr w:type="spellStart"/>
            <w:r w:rsidRPr="00037AFA">
              <w:t>Derflinger</w:t>
            </w:r>
            <w:proofErr w:type="spellEnd"/>
            <w:r w:rsidRPr="00037AFA">
              <w:t>, Bethany; Bennett, Brooke; Sterns, Anthony; Drew, Barbara L.; Hughes, Joel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182498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1D40A939" w14:textId="77777777" w:rsidR="006331AF" w:rsidRPr="00037AFA" w:rsidRDefault="006331AF" w:rsidP="00A8402E">
            <w:r w:rsidRPr="00037AFA">
              <w:t>Adherence to antidepressant medications: a randomized controlled trial of medication reminding in college students</w:t>
            </w:r>
          </w:p>
        </w:tc>
      </w:tr>
      <w:tr w:rsidR="006331AF" w:rsidRPr="00037AFA" w14:paraId="274F4CA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50A6DED" w14:textId="77777777" w:rsidR="006331AF" w:rsidRPr="00037AFA" w:rsidRDefault="006331AF" w:rsidP="00A8402E">
            <w:r w:rsidRPr="00037AFA">
              <w:lastRenderedPageBreak/>
              <w:t xml:space="preserve">Hannon, T. S.; </w:t>
            </w:r>
            <w:proofErr w:type="spellStart"/>
            <w:r w:rsidRPr="00037AFA">
              <w:t>Yazel</w:t>
            </w:r>
            <w:proofErr w:type="spellEnd"/>
            <w:r w:rsidRPr="00037AFA">
              <w:t>-Smith, L. G.; Hatton, A. S.; Stanton, J. L.; Moser, E. A. S.; Li, X.; Carroll, A.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C27FCDB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51C3CA6" w14:textId="77777777" w:rsidR="006331AF" w:rsidRPr="00037AFA" w:rsidRDefault="006331AF" w:rsidP="00A8402E">
            <w:r w:rsidRPr="00037AFA">
              <w:t>Advancing diabetes management in adolescents: Comparative effectiveness of mobile self-monitoring blood glucose technology and family-centered goal setting</w:t>
            </w:r>
          </w:p>
        </w:tc>
      </w:tr>
      <w:tr w:rsidR="006331AF" w:rsidRPr="00037AFA" w14:paraId="2A7471E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83D4E4F" w14:textId="77777777" w:rsidR="006331AF" w:rsidRPr="00037AFA" w:rsidRDefault="006331AF" w:rsidP="00A8402E">
            <w:r w:rsidRPr="00037AFA">
              <w:t xml:space="preserve">Harries, Tim; </w:t>
            </w:r>
            <w:proofErr w:type="spellStart"/>
            <w:r w:rsidRPr="00037AFA">
              <w:t>Eslambolchilar</w:t>
            </w:r>
            <w:proofErr w:type="spellEnd"/>
            <w:r w:rsidRPr="00037AFA">
              <w:t xml:space="preserve">, Parisa; </w:t>
            </w:r>
            <w:proofErr w:type="spellStart"/>
            <w:r w:rsidRPr="00037AFA">
              <w:t>Rettie</w:t>
            </w:r>
            <w:proofErr w:type="spellEnd"/>
            <w:r w:rsidRPr="00037AFA">
              <w:t xml:space="preserve">, Ruth; Stride, Chris; Walton, Simon; van </w:t>
            </w:r>
            <w:proofErr w:type="spellStart"/>
            <w:r w:rsidRPr="00037AFA">
              <w:t>Woerden</w:t>
            </w:r>
            <w:proofErr w:type="spellEnd"/>
            <w:r w:rsidRPr="00037AFA">
              <w:t>, Hugo C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F1EEC9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266276CE" w14:textId="77777777" w:rsidR="006331AF" w:rsidRPr="00037AFA" w:rsidRDefault="006331AF" w:rsidP="00A8402E">
            <w:r w:rsidRPr="00037AFA">
              <w:t xml:space="preserve">Effectiveness of a smartphone app in increasing physical activity amongst male adults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5FC5DAC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041DC05" w14:textId="77777777" w:rsidR="006331AF" w:rsidRPr="00037AFA" w:rsidRDefault="006331AF" w:rsidP="00A8402E">
            <w:proofErr w:type="spellStart"/>
            <w:r w:rsidRPr="00037AFA">
              <w:t>Harti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Pj</w:t>
            </w:r>
            <w:proofErr w:type="spellEnd"/>
            <w:r w:rsidRPr="00037AFA">
              <w:t xml:space="preserve">; Nugent, Cd; McClean, Si; Cleland, I; </w:t>
            </w:r>
            <w:proofErr w:type="spellStart"/>
            <w:r w:rsidRPr="00037AFA">
              <w:t>Tschanz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Jat</w:t>
            </w:r>
            <w:proofErr w:type="spellEnd"/>
            <w:r w:rsidRPr="00037AFA">
              <w:t xml:space="preserve">; Clark, </w:t>
            </w:r>
            <w:proofErr w:type="spellStart"/>
            <w:r w:rsidRPr="00037AFA">
              <w:t>Cj</w:t>
            </w:r>
            <w:proofErr w:type="spellEnd"/>
            <w:r w:rsidRPr="00037AFA">
              <w:t>; Norton, Mc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9A27B65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3964816C" w14:textId="77777777" w:rsidR="006331AF" w:rsidRPr="00037AFA" w:rsidRDefault="006331AF" w:rsidP="00A8402E">
            <w:r w:rsidRPr="00037AFA">
              <w:t>The empowering role of mobile apps in behavior change interventions: the gray matters randomized controlled trial</w:t>
            </w:r>
          </w:p>
        </w:tc>
      </w:tr>
      <w:tr w:rsidR="006331AF" w:rsidRPr="00037AFA" w14:paraId="1B77C07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4662C1A" w14:textId="77777777" w:rsidR="006331AF" w:rsidRPr="00037AFA" w:rsidRDefault="006331AF" w:rsidP="00A8402E">
            <w:r w:rsidRPr="00037AFA">
              <w:t>Hartman, S. J.; Nelson, S. H.; Cadmus-Bertram, L. A.; Patterson, R. E.; Parker, B. A.; Pierce, J. P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EB6C34E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646F435A" w14:textId="77777777" w:rsidR="006331AF" w:rsidRPr="00037AFA" w:rsidRDefault="006331AF" w:rsidP="00A8402E">
            <w:r w:rsidRPr="00037AFA">
              <w:t>Technology- and Phone-Based Weight Loss Intervention: Pilot RCT in Women at Elevated Breast Cancer Risk</w:t>
            </w:r>
          </w:p>
        </w:tc>
      </w:tr>
      <w:tr w:rsidR="006331AF" w:rsidRPr="00037AFA" w14:paraId="0E6FF2E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C2071B8" w14:textId="77777777" w:rsidR="006331AF" w:rsidRPr="00037AFA" w:rsidRDefault="006331AF" w:rsidP="00A8402E">
            <w:proofErr w:type="spellStart"/>
            <w:r w:rsidRPr="00037AFA">
              <w:t>Hassandra</w:t>
            </w:r>
            <w:proofErr w:type="spellEnd"/>
            <w:r w:rsidRPr="00037AFA">
              <w:t xml:space="preserve">, Mary; </w:t>
            </w:r>
            <w:proofErr w:type="spellStart"/>
            <w:r w:rsidRPr="00037AFA">
              <w:t>Lintun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Taru</w:t>
            </w:r>
            <w:proofErr w:type="spellEnd"/>
            <w:r w:rsidRPr="00037AFA">
              <w:t xml:space="preserve">; Hagger, Martin S.; Heikkinen, </w:t>
            </w:r>
            <w:proofErr w:type="spellStart"/>
            <w:r w:rsidRPr="00037AFA">
              <w:t>Risto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Vanhala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Mauno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Kettun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Tarja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63B798C7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156CEA94" w14:textId="77777777" w:rsidR="006331AF" w:rsidRPr="00037AFA" w:rsidRDefault="006331AF" w:rsidP="00A8402E">
            <w:r w:rsidRPr="00037AFA">
              <w:t xml:space="preserve">An mHealth App for Supporting Quitters to Manage Cigarette Cravings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Short Bouts of Physical Activity: A Randomized Pilot Feasibility and Acceptability Study</w:t>
            </w:r>
          </w:p>
        </w:tc>
      </w:tr>
      <w:tr w:rsidR="006331AF" w:rsidRPr="00037AFA" w14:paraId="2E305A2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7C6582A" w14:textId="77777777" w:rsidR="006331AF" w:rsidRPr="00037AFA" w:rsidRDefault="006331AF" w:rsidP="00A8402E">
            <w:r w:rsidRPr="00037AFA">
              <w:t xml:space="preserve">Hides, L; Quinn, C; </w:t>
            </w:r>
            <w:proofErr w:type="spellStart"/>
            <w:r w:rsidRPr="00037AFA">
              <w:t>Cockshaw</w:t>
            </w:r>
            <w:proofErr w:type="spellEnd"/>
            <w:r w:rsidRPr="00037AFA">
              <w:t xml:space="preserve">, W; </w:t>
            </w:r>
            <w:proofErr w:type="spellStart"/>
            <w:r w:rsidRPr="00037AFA">
              <w:t>Stoyanov</w:t>
            </w:r>
            <w:proofErr w:type="spellEnd"/>
            <w:r w:rsidRPr="00037AFA">
              <w:t xml:space="preserve">, S; </w:t>
            </w:r>
            <w:proofErr w:type="spellStart"/>
            <w:r w:rsidRPr="00037AFA">
              <w:t>Zelenko</w:t>
            </w:r>
            <w:proofErr w:type="spellEnd"/>
            <w:r w:rsidRPr="00037AFA">
              <w:t xml:space="preserve">, O; Johnson, D; </w:t>
            </w:r>
            <w:proofErr w:type="spellStart"/>
            <w:r w:rsidRPr="00037AFA">
              <w:t>Tjondronegoro</w:t>
            </w:r>
            <w:proofErr w:type="spellEnd"/>
            <w:r w:rsidRPr="00037AFA">
              <w:t xml:space="preserve">, D; Quek, L-H; Kavanagh, </w:t>
            </w:r>
            <w:proofErr w:type="spellStart"/>
            <w:r w:rsidRPr="00037AFA">
              <w:t>Dj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0F3131B5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D4C9656" w14:textId="77777777" w:rsidR="006331AF" w:rsidRPr="00037AFA" w:rsidRDefault="006331AF" w:rsidP="00A8402E">
            <w:r w:rsidRPr="00037AFA">
              <w:t>Efficacy and outcomes of a mobile app targeting alcohol use in young people</w:t>
            </w:r>
          </w:p>
        </w:tc>
      </w:tr>
      <w:tr w:rsidR="006331AF" w:rsidRPr="00037AFA" w14:paraId="67EFC07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00050C9" w14:textId="77777777" w:rsidR="006331AF" w:rsidRPr="00037AFA" w:rsidRDefault="006331AF" w:rsidP="00A8402E">
            <w:r w:rsidRPr="00037AFA">
              <w:t xml:space="preserve">Hides, L.; Dingle, G.; Quinn, C.; </w:t>
            </w:r>
            <w:proofErr w:type="spellStart"/>
            <w:r w:rsidRPr="00037AFA">
              <w:t>Stoyanov</w:t>
            </w:r>
            <w:proofErr w:type="spellEnd"/>
            <w:r w:rsidRPr="00037AFA">
              <w:t xml:space="preserve">, S. R.; </w:t>
            </w:r>
            <w:proofErr w:type="spellStart"/>
            <w:r w:rsidRPr="00037AFA">
              <w:t>Zelenko</w:t>
            </w:r>
            <w:proofErr w:type="spellEnd"/>
            <w:r w:rsidRPr="00037AFA">
              <w:t xml:space="preserve">, O.; </w:t>
            </w:r>
            <w:proofErr w:type="spellStart"/>
            <w:r w:rsidRPr="00037AFA">
              <w:t>Tjondronegoro</w:t>
            </w:r>
            <w:proofErr w:type="spellEnd"/>
            <w:r w:rsidRPr="00037AFA">
              <w:t xml:space="preserve">, D.; Johnson, D.; </w:t>
            </w:r>
            <w:proofErr w:type="spellStart"/>
            <w:r w:rsidRPr="00037AFA">
              <w:t>Cockshaw</w:t>
            </w:r>
            <w:proofErr w:type="spellEnd"/>
            <w:r w:rsidRPr="00037AFA">
              <w:t>, W.; Kavanagh, D.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727D9BA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4ED8A2F0" w14:textId="77777777" w:rsidR="006331AF" w:rsidRPr="00037AFA" w:rsidRDefault="006331AF" w:rsidP="00A8402E">
            <w:r w:rsidRPr="00037AFA">
              <w:t>Efficacy and Outcomes of a Music-Based Emotion Regulation Mobile App in Distressed Young People: Randomized Controlled Trial</w:t>
            </w:r>
          </w:p>
        </w:tc>
      </w:tr>
      <w:tr w:rsidR="006331AF" w:rsidRPr="00037AFA" w14:paraId="5CE23BD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3B7183A" w14:textId="77777777" w:rsidR="006331AF" w:rsidRPr="00037AFA" w:rsidRDefault="006331AF" w:rsidP="00A8402E">
            <w:r w:rsidRPr="00037AFA">
              <w:t xml:space="preserve">Hildebrandt, T.; </w:t>
            </w:r>
            <w:proofErr w:type="spellStart"/>
            <w:r w:rsidRPr="00037AFA">
              <w:t>Michaelides</w:t>
            </w:r>
            <w:proofErr w:type="spellEnd"/>
            <w:r w:rsidRPr="00037AFA">
              <w:t xml:space="preserve">, A.; Mackinnon, D.; Greif, R.; </w:t>
            </w:r>
            <w:proofErr w:type="spellStart"/>
            <w:r w:rsidRPr="00037AFA">
              <w:t>DeBar</w:t>
            </w:r>
            <w:proofErr w:type="spellEnd"/>
            <w:r w:rsidRPr="00037AFA">
              <w:t xml:space="preserve">, L.; </w:t>
            </w:r>
            <w:proofErr w:type="spellStart"/>
            <w:r w:rsidRPr="00037AFA">
              <w:t>Sysko</w:t>
            </w:r>
            <w:proofErr w:type="spellEnd"/>
            <w:r w:rsidRPr="00037AFA">
              <w:t>,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294D19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157FA4CE" w14:textId="77777777" w:rsidR="006331AF" w:rsidRPr="00037AFA" w:rsidRDefault="006331AF" w:rsidP="00A8402E">
            <w:r w:rsidRPr="00037AFA">
              <w:t>Randomized controlled trial comparing smartphone assisted versus traditional guided self-help for adults with binge eating</w:t>
            </w:r>
          </w:p>
        </w:tc>
      </w:tr>
      <w:tr w:rsidR="006331AF" w:rsidRPr="00037AFA" w14:paraId="52B138E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E1D979E" w14:textId="77777777" w:rsidR="006331AF" w:rsidRPr="00037AFA" w:rsidRDefault="006331AF" w:rsidP="00A8402E">
            <w:proofErr w:type="spellStart"/>
            <w:r w:rsidRPr="00037AFA">
              <w:t>Himelhoch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Kreyenbuhl</w:t>
            </w:r>
            <w:proofErr w:type="spellEnd"/>
            <w:r w:rsidRPr="00037AFA">
              <w:t>, J.; Palmer-Bacon, J.; Chu, M.; Brown, C.; Potts,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4E6850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5B04655B" w14:textId="77777777" w:rsidR="006331AF" w:rsidRPr="00037AFA" w:rsidRDefault="006331AF" w:rsidP="00A8402E">
            <w:r w:rsidRPr="00037AFA">
              <w:t>Pilot feasibility study of Heart2HAART: a smartphone application to assist with adherence among substance users living with HIV</w:t>
            </w:r>
          </w:p>
        </w:tc>
      </w:tr>
      <w:tr w:rsidR="006331AF" w:rsidRPr="00037AFA" w14:paraId="73CA23A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3E13D99" w14:textId="77777777" w:rsidR="006331AF" w:rsidRPr="00037AFA" w:rsidRDefault="006331AF" w:rsidP="00A8402E">
            <w:r w:rsidRPr="00037AFA">
              <w:t xml:space="preserve">Holmen, Heidi; </w:t>
            </w:r>
            <w:proofErr w:type="spellStart"/>
            <w:r w:rsidRPr="00037AFA">
              <w:t>Torbjornsen</w:t>
            </w:r>
            <w:proofErr w:type="spellEnd"/>
            <w:r w:rsidRPr="00037AFA">
              <w:t xml:space="preserve">, Astrid; Wahl, Astrid </w:t>
            </w:r>
            <w:proofErr w:type="spellStart"/>
            <w:r w:rsidRPr="00037AFA">
              <w:t>Klopstad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Jenum</w:t>
            </w:r>
            <w:proofErr w:type="spellEnd"/>
            <w:r w:rsidRPr="00037AFA">
              <w:t xml:space="preserve">, Anne Karen; </w:t>
            </w:r>
            <w:proofErr w:type="spellStart"/>
            <w:r w:rsidRPr="00037AFA">
              <w:t>Smastu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Milada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Cvancarov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Arsand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Eirik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Ribu</w:t>
            </w:r>
            <w:proofErr w:type="spellEnd"/>
            <w:r w:rsidRPr="00037AFA">
              <w:t>, Lis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305198F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15B249E9" w14:textId="77777777" w:rsidR="006331AF" w:rsidRPr="00037AFA" w:rsidRDefault="006331AF" w:rsidP="00A8402E">
            <w:r w:rsidRPr="00037AFA">
              <w:t xml:space="preserve">A Mobile Health Intervention for Self-Management and Lifestyle Change for Persons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Type 2 Diabetes, Part 2: One-Year Results From the Norwegian Randomized Controlled Trial RENEWING HEALTH</w:t>
            </w:r>
          </w:p>
        </w:tc>
      </w:tr>
      <w:tr w:rsidR="006331AF" w:rsidRPr="00037AFA" w14:paraId="7488C17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CC64D08" w14:textId="77777777" w:rsidR="006331AF" w:rsidRPr="00037AFA" w:rsidRDefault="006331AF" w:rsidP="00A8402E">
            <w:proofErr w:type="spellStart"/>
            <w:r w:rsidRPr="00037AFA">
              <w:t>Horsch</w:t>
            </w:r>
            <w:proofErr w:type="spellEnd"/>
            <w:r w:rsidRPr="00037AFA">
              <w:t xml:space="preserve">, Corine Hg; </w:t>
            </w:r>
            <w:proofErr w:type="spellStart"/>
            <w:r w:rsidRPr="00037AFA">
              <w:t>Lancee</w:t>
            </w:r>
            <w:proofErr w:type="spellEnd"/>
            <w:r w:rsidRPr="00037AFA">
              <w:t xml:space="preserve">, Jaap; </w:t>
            </w:r>
            <w:proofErr w:type="spellStart"/>
            <w:r w:rsidRPr="00037AFA">
              <w:t>Griffioen</w:t>
            </w:r>
            <w:proofErr w:type="spellEnd"/>
            <w:r w:rsidRPr="00037AFA">
              <w:t xml:space="preserve">-Both, </w:t>
            </w:r>
            <w:proofErr w:type="spellStart"/>
            <w:r w:rsidRPr="00037AFA">
              <w:t>Fiemke</w:t>
            </w:r>
            <w:proofErr w:type="spellEnd"/>
            <w:r w:rsidRPr="00037AFA">
              <w:t xml:space="preserve">; Spruit, Sandor; </w:t>
            </w:r>
            <w:proofErr w:type="spellStart"/>
            <w:r w:rsidRPr="00037AFA">
              <w:t>Fitrianie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isk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Neerincx</w:t>
            </w:r>
            <w:proofErr w:type="spellEnd"/>
            <w:r w:rsidRPr="00037AFA">
              <w:t xml:space="preserve">, Mark A.; </w:t>
            </w:r>
            <w:proofErr w:type="spellStart"/>
            <w:r w:rsidRPr="00037AFA">
              <w:t>Beu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Robbert</w:t>
            </w:r>
            <w:proofErr w:type="spellEnd"/>
            <w:r w:rsidRPr="00037AFA">
              <w:t xml:space="preserve"> Jan; Brinkman, Willem-Paul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E85E886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02363480" w14:textId="77777777" w:rsidR="006331AF" w:rsidRPr="00037AFA" w:rsidRDefault="006331AF" w:rsidP="00A8402E">
            <w:r w:rsidRPr="00037AFA">
              <w:t>Mobile Phone-Delivered Cognitive Behavioral Therapy for Insomnia: A Randomized Waitlist Controlled Trial</w:t>
            </w:r>
          </w:p>
        </w:tc>
      </w:tr>
      <w:tr w:rsidR="006331AF" w:rsidRPr="00037AFA" w14:paraId="16EA71F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D736141" w14:textId="77777777" w:rsidR="006331AF" w:rsidRPr="00037AFA" w:rsidRDefault="006331AF" w:rsidP="00A8402E">
            <w:proofErr w:type="spellStart"/>
            <w:r w:rsidRPr="00037AFA">
              <w:t>Hurkmans</w:t>
            </w:r>
            <w:proofErr w:type="spellEnd"/>
            <w:r w:rsidRPr="00037AFA">
              <w:t xml:space="preserve">, E.; Matthys, C.; Bogaerts, A.; </w:t>
            </w:r>
            <w:proofErr w:type="spellStart"/>
            <w:r w:rsidRPr="00037AFA">
              <w:t>Scheys</w:t>
            </w:r>
            <w:proofErr w:type="spellEnd"/>
            <w:r w:rsidRPr="00037AFA">
              <w:t xml:space="preserve">, L.; </w:t>
            </w:r>
            <w:proofErr w:type="spellStart"/>
            <w:r w:rsidRPr="00037AFA">
              <w:t>Devloo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Seghers</w:t>
            </w:r>
            <w:proofErr w:type="spellEnd"/>
            <w:r w:rsidRPr="00037AFA">
              <w:t>,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E66D5C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A24F57D" w14:textId="77777777" w:rsidR="006331AF" w:rsidRPr="00037AFA" w:rsidRDefault="006331AF" w:rsidP="00A8402E">
            <w:r w:rsidRPr="00037AFA">
              <w:t xml:space="preserve">Face-to-Face Versus Mobile Versus Blended Weight Loss Program: Randomized Clinical </w:t>
            </w:r>
            <w:proofErr w:type="gramStart"/>
            <w:r w:rsidRPr="00037AFA">
              <w:t>Trial.[</w:t>
            </w:r>
            <w:proofErr w:type="gramEnd"/>
            <w:r w:rsidRPr="00037AFA">
              <w:t xml:space="preserve">Erratum appears in JMIR </w:t>
            </w:r>
            <w:proofErr w:type="spellStart"/>
            <w:r w:rsidRPr="00037AFA">
              <w:t>Mhealth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Uhealth</w:t>
            </w:r>
            <w:proofErr w:type="spellEnd"/>
            <w:r w:rsidRPr="00037AFA">
              <w:t>. 2018 Mar 15;6(3</w:t>
            </w:r>
            <w:proofErr w:type="gramStart"/>
            <w:r w:rsidRPr="00037AFA">
              <w:t>):e</w:t>
            </w:r>
            <w:proofErr w:type="gramEnd"/>
            <w:r w:rsidRPr="00037AFA">
              <w:t>10159; PMID: 29543184]</w:t>
            </w:r>
          </w:p>
        </w:tc>
      </w:tr>
      <w:tr w:rsidR="006331AF" w:rsidRPr="00037AFA" w14:paraId="18358A5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B23A584" w14:textId="77777777" w:rsidR="006331AF" w:rsidRPr="00037AFA" w:rsidRDefault="006331AF" w:rsidP="00A8402E">
            <w:proofErr w:type="spellStart"/>
            <w:r w:rsidRPr="00037AFA">
              <w:t>Ipjian</w:t>
            </w:r>
            <w:proofErr w:type="spellEnd"/>
            <w:r w:rsidRPr="00037AFA">
              <w:t>, Michelle L.; Johnston, Carol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191920B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289C88B7" w14:textId="77777777" w:rsidR="006331AF" w:rsidRPr="00037AFA" w:rsidRDefault="006331AF" w:rsidP="00A8402E">
            <w:r w:rsidRPr="00037AFA">
              <w:t>Smartphone technology facilitates dietary change in healthy adults</w:t>
            </w:r>
          </w:p>
        </w:tc>
      </w:tr>
      <w:tr w:rsidR="006331AF" w:rsidRPr="00037AFA" w14:paraId="32F6CC8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9098F89" w14:textId="77777777" w:rsidR="006331AF" w:rsidRPr="00037AFA" w:rsidRDefault="006331AF" w:rsidP="00A8402E">
            <w:r w:rsidRPr="00037AFA">
              <w:lastRenderedPageBreak/>
              <w:t xml:space="preserve">Irvine, A. Blair; Russell, Holly; </w:t>
            </w:r>
            <w:proofErr w:type="spellStart"/>
            <w:r w:rsidRPr="00037AFA">
              <w:t>Manocchia</w:t>
            </w:r>
            <w:proofErr w:type="spellEnd"/>
            <w:r w:rsidRPr="00037AFA">
              <w:t xml:space="preserve">, Michael; Mino, David E.; Cox </w:t>
            </w:r>
            <w:proofErr w:type="spellStart"/>
            <w:r w:rsidRPr="00037AFA">
              <w:t>Glassen</w:t>
            </w:r>
            <w:proofErr w:type="spellEnd"/>
            <w:r w:rsidRPr="00037AFA">
              <w:t xml:space="preserve">, Terri; Morgan, Rebecca; </w:t>
            </w:r>
            <w:proofErr w:type="spellStart"/>
            <w:r w:rsidRPr="00037AFA">
              <w:t>Gau</w:t>
            </w:r>
            <w:proofErr w:type="spellEnd"/>
            <w:r w:rsidRPr="00037AFA">
              <w:t xml:space="preserve">, Jeff M.; Birney, Amelia J.; </w:t>
            </w:r>
            <w:proofErr w:type="spellStart"/>
            <w:r w:rsidRPr="00037AFA">
              <w:t>Ary</w:t>
            </w:r>
            <w:proofErr w:type="spellEnd"/>
            <w:r w:rsidRPr="00037AFA">
              <w:t>, Dennis V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D469BD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15E951E0" w14:textId="77777777" w:rsidR="006331AF" w:rsidRPr="00037AFA" w:rsidRDefault="006331AF" w:rsidP="00A8402E">
            <w:r w:rsidRPr="00037AFA">
              <w:t>Mobile-Web app to self-manage low back pain: randomized controlled trial</w:t>
            </w:r>
          </w:p>
        </w:tc>
      </w:tr>
      <w:tr w:rsidR="006331AF" w:rsidRPr="00037AFA" w14:paraId="4D35B70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1111BD4" w14:textId="77777777" w:rsidR="006331AF" w:rsidRPr="00037AFA" w:rsidRDefault="006331AF" w:rsidP="00A8402E">
            <w:r w:rsidRPr="00037AFA">
              <w:t xml:space="preserve">Irwin, B; Kurz, D; </w:t>
            </w:r>
            <w:proofErr w:type="spellStart"/>
            <w:r w:rsidRPr="00037AFA">
              <w:t>Chalin</w:t>
            </w:r>
            <w:proofErr w:type="spellEnd"/>
            <w:r w:rsidRPr="00037AFA">
              <w:t>, P; Thompson, 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865641D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74BE8D0A" w14:textId="77777777" w:rsidR="006331AF" w:rsidRPr="00037AFA" w:rsidRDefault="006331AF" w:rsidP="00A8402E">
            <w:r w:rsidRPr="00037AFA">
              <w:t xml:space="preserve">Testing the Efficacy of </w:t>
            </w:r>
            <w:proofErr w:type="spellStart"/>
            <w:r w:rsidRPr="00037AFA">
              <w:t>OurSpace</w:t>
            </w:r>
            <w:proofErr w:type="spellEnd"/>
            <w:r w:rsidRPr="00037AFA">
              <w:t>, a Brief, Group Dynamics-Based Physical Activity Intervention: A Randomized Controlled Trial</w:t>
            </w:r>
          </w:p>
        </w:tc>
      </w:tr>
      <w:tr w:rsidR="006331AF" w:rsidRPr="00037AFA" w14:paraId="40866EC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0BBBE98" w14:textId="77777777" w:rsidR="006331AF" w:rsidRPr="00037AFA" w:rsidRDefault="006331AF" w:rsidP="00A8402E">
            <w:r w:rsidRPr="00037AFA">
              <w:t xml:space="preserve">Ivanova, Ekaterina; Lindner, Philip; Ly, </w:t>
            </w:r>
            <w:proofErr w:type="spellStart"/>
            <w:r w:rsidRPr="00037AFA">
              <w:t>Kien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Hoa</w:t>
            </w:r>
            <w:proofErr w:type="spellEnd"/>
            <w:r w:rsidRPr="00037AFA">
              <w:t xml:space="preserve">; Dahlin, Mats; </w:t>
            </w:r>
            <w:proofErr w:type="spellStart"/>
            <w:r w:rsidRPr="00037AFA">
              <w:t>Vernmark</w:t>
            </w:r>
            <w:proofErr w:type="spellEnd"/>
            <w:r w:rsidRPr="00037AFA">
              <w:t xml:space="preserve">, Kristofer; Andersson, Gerhard; </w:t>
            </w:r>
            <w:proofErr w:type="spellStart"/>
            <w:r w:rsidRPr="00037AFA">
              <w:t>Carlbring</w:t>
            </w:r>
            <w:proofErr w:type="spellEnd"/>
            <w:r w:rsidRPr="00037AFA">
              <w:t>, Per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D8B9D64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5021ECCE" w14:textId="77777777" w:rsidR="006331AF" w:rsidRPr="00037AFA" w:rsidRDefault="006331AF" w:rsidP="00A8402E">
            <w:r w:rsidRPr="00037AFA">
              <w:t>Guided and unguided Acceptance and Commitment Therapy for social anxiety disorder and/or panic disorder provided via the Internet and a smartphone application: A randomized controlled trial</w:t>
            </w:r>
          </w:p>
        </w:tc>
      </w:tr>
      <w:tr w:rsidR="006331AF" w:rsidRPr="00037AFA" w14:paraId="7F88C32B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0053CCBE" w14:textId="77777777" w:rsidR="006331AF" w:rsidRPr="00037AFA" w:rsidRDefault="006331AF" w:rsidP="00A8402E">
            <w:proofErr w:type="spellStart"/>
            <w:r w:rsidRPr="00037AFA">
              <w:t>Järvelä-Reijonen</w:t>
            </w:r>
            <w:proofErr w:type="spellEnd"/>
            <w:r w:rsidRPr="00037AFA">
              <w:t xml:space="preserve">, E.; </w:t>
            </w:r>
            <w:proofErr w:type="spellStart"/>
            <w:r w:rsidRPr="00037AFA">
              <w:t>Karhunen</w:t>
            </w:r>
            <w:proofErr w:type="spellEnd"/>
            <w:r w:rsidRPr="00037AFA">
              <w:t xml:space="preserve">, L.; </w:t>
            </w:r>
            <w:proofErr w:type="spellStart"/>
            <w:r w:rsidRPr="00037AFA">
              <w:t>Sairanen</w:t>
            </w:r>
            <w:proofErr w:type="spellEnd"/>
            <w:r w:rsidRPr="00037AFA">
              <w:t xml:space="preserve">, E.; </w:t>
            </w:r>
            <w:proofErr w:type="spellStart"/>
            <w:r w:rsidRPr="00037AFA">
              <w:t>Muotka</w:t>
            </w:r>
            <w:proofErr w:type="spellEnd"/>
            <w:r w:rsidRPr="00037AFA">
              <w:t xml:space="preserve">, J.; </w:t>
            </w:r>
            <w:proofErr w:type="spellStart"/>
            <w:r w:rsidRPr="00037AFA">
              <w:t>Lindroos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Laitinen</w:t>
            </w:r>
            <w:proofErr w:type="spellEnd"/>
            <w:r w:rsidRPr="00037AFA">
              <w:t xml:space="preserve">, J.; </w:t>
            </w:r>
            <w:proofErr w:type="spellStart"/>
            <w:r w:rsidRPr="00037AFA">
              <w:t>Puttonen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Peuhkuri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Hallikainen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PihlajamÃ¤ki</w:t>
            </w:r>
            <w:proofErr w:type="spellEnd"/>
            <w:r w:rsidRPr="00037AFA">
              <w:t xml:space="preserve">, J.; </w:t>
            </w:r>
            <w:proofErr w:type="spellStart"/>
            <w:r w:rsidRPr="00037AFA">
              <w:t>Korpela</w:t>
            </w:r>
            <w:proofErr w:type="spellEnd"/>
            <w:r w:rsidRPr="00037AFA">
              <w:t xml:space="preserve">, R.; </w:t>
            </w:r>
            <w:proofErr w:type="spellStart"/>
            <w:r w:rsidRPr="00037AFA">
              <w:t>Ermes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Lappalainen</w:t>
            </w:r>
            <w:proofErr w:type="spellEnd"/>
            <w:r w:rsidRPr="00037AFA">
              <w:t xml:space="preserve">, R.; </w:t>
            </w:r>
            <w:proofErr w:type="spellStart"/>
            <w:r w:rsidRPr="00037AFA">
              <w:t>Kolehmainen</w:t>
            </w:r>
            <w:proofErr w:type="spellEnd"/>
            <w:r w:rsidRPr="00037AFA">
              <w:t>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9E23458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5FEEAF6" w14:textId="77777777" w:rsidR="006331AF" w:rsidRPr="00037AFA" w:rsidRDefault="006331AF" w:rsidP="00A8402E">
            <w:r w:rsidRPr="00037AFA">
              <w:t>The effects of acceptance and commitment therapy on eating behavior and diet delivered through face-to-face contact and a mobile app: a randomized controlled trial</w:t>
            </w:r>
          </w:p>
        </w:tc>
      </w:tr>
      <w:tr w:rsidR="006331AF" w:rsidRPr="00037AFA" w14:paraId="5A6E241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CB446BA" w14:textId="77777777" w:rsidR="006331AF" w:rsidRPr="00037AFA" w:rsidRDefault="006331AF" w:rsidP="00A8402E">
            <w:r w:rsidRPr="00037AFA">
              <w:t>Jeon, J.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B0A1C05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7DE1CC78" w14:textId="77777777" w:rsidR="006331AF" w:rsidRPr="00037AFA" w:rsidRDefault="006331AF" w:rsidP="00A8402E">
            <w:r w:rsidRPr="00037AFA">
              <w:t>Evaluation of a smartphone application for self-care performance of patients with chronic hepatitis B: A randomized controlled trial</w:t>
            </w:r>
          </w:p>
        </w:tc>
      </w:tr>
      <w:tr w:rsidR="006331AF" w:rsidRPr="00037AFA" w14:paraId="019F18F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E6B29A5" w14:textId="77777777" w:rsidR="006331AF" w:rsidRPr="00037AFA" w:rsidRDefault="006331AF" w:rsidP="00A8402E">
            <w:r w:rsidRPr="00037AFA">
              <w:t xml:space="preserve">Johnston, Nina; </w:t>
            </w:r>
            <w:proofErr w:type="spellStart"/>
            <w:r w:rsidRPr="00037AFA">
              <w:t>Bodegard</w:t>
            </w:r>
            <w:proofErr w:type="spellEnd"/>
            <w:r w:rsidRPr="00037AFA">
              <w:t xml:space="preserve">, Johan; </w:t>
            </w:r>
            <w:proofErr w:type="spellStart"/>
            <w:r w:rsidRPr="00037AFA">
              <w:t>Jerstrom</w:t>
            </w:r>
            <w:proofErr w:type="spellEnd"/>
            <w:r w:rsidRPr="00037AFA">
              <w:t xml:space="preserve">, Susanna; </w:t>
            </w:r>
            <w:proofErr w:type="spellStart"/>
            <w:r w:rsidRPr="00037AFA">
              <w:t>Akesson</w:t>
            </w:r>
            <w:proofErr w:type="spellEnd"/>
            <w:r w:rsidRPr="00037AFA">
              <w:t xml:space="preserve">, Johanna; </w:t>
            </w:r>
            <w:proofErr w:type="spellStart"/>
            <w:r w:rsidRPr="00037AFA">
              <w:t>Brorsso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Hilja</w:t>
            </w:r>
            <w:proofErr w:type="spellEnd"/>
            <w:r w:rsidRPr="00037AFA">
              <w:t xml:space="preserve">; Alfredsson, Joakim; </w:t>
            </w:r>
            <w:proofErr w:type="spellStart"/>
            <w:r w:rsidRPr="00037AFA">
              <w:t>Albertsson</w:t>
            </w:r>
            <w:proofErr w:type="spellEnd"/>
            <w:r w:rsidRPr="00037AFA">
              <w:t xml:space="preserve">, Per A.; Karlsson, Jan-Erik; </w:t>
            </w:r>
            <w:proofErr w:type="spellStart"/>
            <w:r w:rsidRPr="00037AFA">
              <w:t>Varenhorst</w:t>
            </w:r>
            <w:proofErr w:type="spellEnd"/>
            <w:r w:rsidRPr="00037AFA">
              <w:t>, Christoph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298DFD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5538DDBA" w14:textId="77777777" w:rsidR="006331AF" w:rsidRPr="00037AFA" w:rsidRDefault="006331AF" w:rsidP="00A8402E">
            <w:r w:rsidRPr="00037AFA">
              <w:t>Effects of interactive patient smartphone support app on drug adherence and lifestyle changes in myocardial infarction patients: A randomized study</w:t>
            </w:r>
          </w:p>
        </w:tc>
      </w:tr>
      <w:tr w:rsidR="006331AF" w:rsidRPr="00037AFA" w14:paraId="0CCEB2A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F8D8F46" w14:textId="77777777" w:rsidR="006331AF" w:rsidRPr="00037AFA" w:rsidRDefault="006331AF" w:rsidP="00A8402E">
            <w:r w:rsidRPr="00037AFA">
              <w:t xml:space="preserve">Kahn, Janet R.; </w:t>
            </w:r>
            <w:proofErr w:type="spellStart"/>
            <w:r w:rsidRPr="00037AFA">
              <w:t>Collinge</w:t>
            </w:r>
            <w:proofErr w:type="spellEnd"/>
            <w:r w:rsidRPr="00037AFA">
              <w:t xml:space="preserve">, William; </w:t>
            </w:r>
            <w:proofErr w:type="spellStart"/>
            <w:r w:rsidRPr="00037AFA">
              <w:t>Soltysik</w:t>
            </w:r>
            <w:proofErr w:type="spellEnd"/>
            <w:r w:rsidRPr="00037AFA">
              <w:t>, Robert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4BE5E94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163F1328" w14:textId="77777777" w:rsidR="006331AF" w:rsidRPr="00037AFA" w:rsidRDefault="006331AF" w:rsidP="00A8402E">
            <w:r w:rsidRPr="00037AFA">
              <w:t>Post-9/11 Veterans and Their Partners Improve Mental Health Outcomes with a Self-directed Mobile and Web-based Wellness Training Program: A Randomized Controlled Trial</w:t>
            </w:r>
          </w:p>
        </w:tc>
      </w:tr>
      <w:tr w:rsidR="006331AF" w:rsidRPr="00037AFA" w14:paraId="60B19F7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0A7C72B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Kakoschke</w:t>
            </w:r>
            <w:proofErr w:type="spellEnd"/>
            <w:r w:rsidRPr="00037AFA">
              <w:rPr>
                <w:lang w:val="es-AR"/>
              </w:rPr>
              <w:t xml:space="preserve">, N.; </w:t>
            </w:r>
            <w:proofErr w:type="spellStart"/>
            <w:r w:rsidRPr="00037AFA">
              <w:rPr>
                <w:lang w:val="es-AR"/>
              </w:rPr>
              <w:t>Hawker</w:t>
            </w:r>
            <w:proofErr w:type="spellEnd"/>
            <w:r w:rsidRPr="00037AFA">
              <w:rPr>
                <w:lang w:val="es-AR"/>
              </w:rPr>
              <w:t xml:space="preserve">, C.; </w:t>
            </w:r>
            <w:proofErr w:type="spellStart"/>
            <w:r w:rsidRPr="00037AFA">
              <w:rPr>
                <w:lang w:val="es-AR"/>
              </w:rPr>
              <w:t>Castine</w:t>
            </w:r>
            <w:proofErr w:type="spellEnd"/>
            <w:r w:rsidRPr="00037AFA">
              <w:rPr>
                <w:lang w:val="es-AR"/>
              </w:rPr>
              <w:t xml:space="preserve">, B.; de </w:t>
            </w:r>
            <w:proofErr w:type="spellStart"/>
            <w:r w:rsidRPr="00037AFA">
              <w:rPr>
                <w:lang w:val="es-AR"/>
              </w:rPr>
              <w:t>Courten</w:t>
            </w:r>
            <w:proofErr w:type="spellEnd"/>
            <w:r w:rsidRPr="00037AFA">
              <w:rPr>
                <w:lang w:val="es-AR"/>
              </w:rPr>
              <w:t>, B.; Verdejo-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>, A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F90A00C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A58EE10" w14:textId="77777777" w:rsidR="006331AF" w:rsidRPr="00037AFA" w:rsidRDefault="006331AF" w:rsidP="00A8402E">
            <w:r w:rsidRPr="00037AFA">
              <w:t>Smartphone-based cognitive bias modification training improves healthy food choice in obesity: A pilot study</w:t>
            </w:r>
          </w:p>
        </w:tc>
      </w:tr>
      <w:tr w:rsidR="006331AF" w:rsidRPr="00037AFA" w14:paraId="17E6C7D1" w14:textId="77777777" w:rsidTr="00A8402E">
        <w:trPr>
          <w:trHeight w:val="945"/>
        </w:trPr>
        <w:tc>
          <w:tcPr>
            <w:tcW w:w="3325" w:type="dxa"/>
            <w:shd w:val="clear" w:color="auto" w:fill="auto"/>
            <w:noWrap/>
            <w:hideMark/>
          </w:tcPr>
          <w:p w14:paraId="193FBF9F" w14:textId="77777777" w:rsidR="006331AF" w:rsidRPr="00037AFA" w:rsidRDefault="006331AF" w:rsidP="00A8402E">
            <w:proofErr w:type="spellStart"/>
            <w:r w:rsidRPr="00037AFA">
              <w:t>Karhula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Tuul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Vuorinen</w:t>
            </w:r>
            <w:proofErr w:type="spellEnd"/>
            <w:r w:rsidRPr="00037AFA">
              <w:t xml:space="preserve">, Anna-Leena; </w:t>
            </w:r>
            <w:proofErr w:type="spellStart"/>
            <w:r w:rsidRPr="00037AFA">
              <w:t>Raapysjarvi</w:t>
            </w:r>
            <w:proofErr w:type="spellEnd"/>
            <w:r w:rsidRPr="00037AFA">
              <w:t xml:space="preserve">, Katja; </w:t>
            </w:r>
            <w:proofErr w:type="spellStart"/>
            <w:r w:rsidRPr="00037AFA">
              <w:t>Pakanen</w:t>
            </w:r>
            <w:proofErr w:type="spellEnd"/>
            <w:r w:rsidRPr="00037AFA">
              <w:t xml:space="preserve">, Mira; </w:t>
            </w:r>
            <w:proofErr w:type="spellStart"/>
            <w:r w:rsidRPr="00037AFA">
              <w:t>Itkon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Pentti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Teppon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Merj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Junno</w:t>
            </w:r>
            <w:proofErr w:type="spellEnd"/>
            <w:r w:rsidRPr="00037AFA">
              <w:t>, Ulla-</w:t>
            </w:r>
            <w:proofErr w:type="spellStart"/>
            <w:r w:rsidRPr="00037AFA">
              <w:t>Maija</w:t>
            </w:r>
            <w:proofErr w:type="spellEnd"/>
            <w:r w:rsidRPr="00037AFA">
              <w:t xml:space="preserve">; Jokinen, </w:t>
            </w:r>
            <w:proofErr w:type="spellStart"/>
            <w:r w:rsidRPr="00037AFA">
              <w:t>Tapio</w:t>
            </w:r>
            <w:proofErr w:type="spellEnd"/>
            <w:r w:rsidRPr="00037AFA">
              <w:t xml:space="preserve">; van Gils, Mark; </w:t>
            </w:r>
            <w:proofErr w:type="spellStart"/>
            <w:r w:rsidRPr="00037AFA">
              <w:t>Lahteenmaki</w:t>
            </w:r>
            <w:proofErr w:type="spellEnd"/>
            <w:r w:rsidRPr="00037AFA">
              <w:t xml:space="preserve">, Jaakko; </w:t>
            </w:r>
            <w:proofErr w:type="spellStart"/>
            <w:r w:rsidRPr="00037AFA">
              <w:t>Kohtamaki</w:t>
            </w:r>
            <w:proofErr w:type="spellEnd"/>
            <w:r w:rsidRPr="00037AFA">
              <w:t xml:space="preserve">, Kari; </w:t>
            </w:r>
            <w:proofErr w:type="spellStart"/>
            <w:r w:rsidRPr="00037AFA">
              <w:t>Saranummi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Niilo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3DA7085C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4BF883D8" w14:textId="77777777" w:rsidR="006331AF" w:rsidRPr="00037AFA" w:rsidRDefault="006331AF" w:rsidP="00A8402E">
            <w:r w:rsidRPr="00037AFA">
              <w:t>Telemonitoring and Mobile Phone-Based Health Coaching Among Finnish Diabetic and Heart Disease Patients: Randomized Controlled Trial</w:t>
            </w:r>
          </w:p>
        </w:tc>
      </w:tr>
      <w:tr w:rsidR="006331AF" w:rsidRPr="00037AFA" w14:paraId="63B8364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B8C684F" w14:textId="77777777" w:rsidR="006331AF" w:rsidRPr="00037AFA" w:rsidRDefault="006331AF" w:rsidP="00A8402E">
            <w:r w:rsidRPr="00037AFA">
              <w:t xml:space="preserve">Kennard, Betsy D.; Goldstein, Tina; </w:t>
            </w:r>
            <w:proofErr w:type="spellStart"/>
            <w:r w:rsidRPr="00037AFA">
              <w:t>Foxwell</w:t>
            </w:r>
            <w:proofErr w:type="spellEnd"/>
            <w:r w:rsidRPr="00037AFA">
              <w:t xml:space="preserve">, Aleksandra A.; </w:t>
            </w:r>
            <w:proofErr w:type="spellStart"/>
            <w:r w:rsidRPr="00037AFA">
              <w:t>McMakin</w:t>
            </w:r>
            <w:proofErr w:type="spellEnd"/>
            <w:r w:rsidRPr="00037AFA">
              <w:t xml:space="preserve">, Dana L.; Wolfe, Kristin; </w:t>
            </w:r>
            <w:proofErr w:type="spellStart"/>
            <w:r w:rsidRPr="00037AFA">
              <w:t>Biernesser</w:t>
            </w:r>
            <w:proofErr w:type="spellEnd"/>
            <w:r w:rsidRPr="00037AFA">
              <w:t xml:space="preserve">, Candice; </w:t>
            </w:r>
            <w:proofErr w:type="spellStart"/>
            <w:r w:rsidRPr="00037AFA">
              <w:t>Moorehead</w:t>
            </w:r>
            <w:proofErr w:type="spellEnd"/>
            <w:r w:rsidRPr="00037AFA">
              <w:t xml:space="preserve">, Alexandra; </w:t>
            </w:r>
            <w:proofErr w:type="spellStart"/>
            <w:r w:rsidRPr="00037AFA">
              <w:t>Douaihy</w:t>
            </w:r>
            <w:proofErr w:type="spellEnd"/>
            <w:r w:rsidRPr="00037AFA">
              <w:t xml:space="preserve">, Antoine; </w:t>
            </w:r>
            <w:proofErr w:type="spellStart"/>
            <w:r w:rsidRPr="00037AFA">
              <w:t>Zullo</w:t>
            </w:r>
            <w:proofErr w:type="spellEnd"/>
            <w:r w:rsidRPr="00037AFA">
              <w:t xml:space="preserve">, Lucas; </w:t>
            </w:r>
            <w:proofErr w:type="spellStart"/>
            <w:r w:rsidRPr="00037AFA">
              <w:t>Wentroble</w:t>
            </w:r>
            <w:proofErr w:type="spellEnd"/>
            <w:r w:rsidRPr="00037AFA">
              <w:t xml:space="preserve">, Erin; Owen, Victoria; </w:t>
            </w:r>
            <w:proofErr w:type="spellStart"/>
            <w:r w:rsidRPr="00037AFA">
              <w:lastRenderedPageBreak/>
              <w:t>Zelazny</w:t>
            </w:r>
            <w:proofErr w:type="spellEnd"/>
            <w:r w:rsidRPr="00037AFA">
              <w:t>, Jamie; Iyengar, Satish; Porta, Giovanna; Brent, David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48A47D6" w14:textId="77777777" w:rsidR="006331AF" w:rsidRPr="00037AFA" w:rsidRDefault="006331AF" w:rsidP="00A8402E">
            <w:r w:rsidRPr="00037AFA">
              <w:lastRenderedPageBreak/>
              <w:t>2018</w:t>
            </w:r>
          </w:p>
        </w:tc>
        <w:tc>
          <w:tcPr>
            <w:tcW w:w="5817" w:type="dxa"/>
          </w:tcPr>
          <w:p w14:paraId="67F2ABDD" w14:textId="77777777" w:rsidR="006331AF" w:rsidRPr="00037AFA" w:rsidRDefault="006331AF" w:rsidP="00A8402E">
            <w:r w:rsidRPr="00037AFA">
              <w:t xml:space="preserve">As Safe as Possible (ASAP): A brief app-supported inpatient intervention to prevent </w:t>
            </w:r>
            <w:proofErr w:type="spellStart"/>
            <w:r w:rsidRPr="00037AFA">
              <w:t>postdischarge</w:t>
            </w:r>
            <w:proofErr w:type="spellEnd"/>
            <w:r w:rsidRPr="00037AFA">
              <w:t xml:space="preserve"> suicidal behavior in hospitalized, suicidal adolescents</w:t>
            </w:r>
          </w:p>
        </w:tc>
      </w:tr>
      <w:tr w:rsidR="006331AF" w:rsidRPr="00037AFA" w14:paraId="544B095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D07C280" w14:textId="77777777" w:rsidR="006331AF" w:rsidRPr="00037AFA" w:rsidRDefault="006331AF" w:rsidP="00A8402E">
            <w:r w:rsidRPr="00037AFA">
              <w:t xml:space="preserve">Kennelly, M. A.; Ainscough, K.; Lindsay, K. L.; O'Sullivan, E.; Gibney, E. R.; McCarthy, M.; </w:t>
            </w:r>
            <w:proofErr w:type="spellStart"/>
            <w:r w:rsidRPr="00037AFA">
              <w:t>Segurado</w:t>
            </w:r>
            <w:proofErr w:type="spellEnd"/>
            <w:r w:rsidRPr="00037AFA">
              <w:t xml:space="preserve">, R.; DeVito, G.; Maguire, O.; Smith, T.; </w:t>
            </w:r>
            <w:proofErr w:type="spellStart"/>
            <w:r w:rsidRPr="00037AFA">
              <w:t>Hatunic</w:t>
            </w:r>
            <w:proofErr w:type="spellEnd"/>
            <w:r w:rsidRPr="00037AFA">
              <w:t>, M.; McAuliffe, F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DBD6784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6390394" w14:textId="77777777" w:rsidR="006331AF" w:rsidRPr="00037AFA" w:rsidRDefault="006331AF" w:rsidP="00A8402E">
            <w:r w:rsidRPr="00037AFA">
              <w:t xml:space="preserve">Pregnancy Exercise and Nutrition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Smartphone Application Support: A Randomized Controlled Trial</w:t>
            </w:r>
          </w:p>
        </w:tc>
      </w:tr>
      <w:tr w:rsidR="006331AF" w:rsidRPr="00037AFA" w14:paraId="7969BB7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DB196B5" w14:textId="77777777" w:rsidR="006331AF" w:rsidRPr="00037AFA" w:rsidRDefault="006331AF" w:rsidP="00A8402E">
            <w:r w:rsidRPr="00037AFA">
              <w:t xml:space="preserve">Kim, J. W.; Ryu, B.; Cho, S.; </w:t>
            </w:r>
            <w:proofErr w:type="spellStart"/>
            <w:r w:rsidRPr="00037AFA">
              <w:t>Heo</w:t>
            </w:r>
            <w:proofErr w:type="spellEnd"/>
            <w:r w:rsidRPr="00037AFA">
              <w:t xml:space="preserve">, E.; Kim, Y.; Lee, J.; Jung, S. Y.; </w:t>
            </w:r>
            <w:proofErr w:type="spellStart"/>
            <w:r w:rsidRPr="00037AFA">
              <w:t>Yoo</w:t>
            </w:r>
            <w:proofErr w:type="spellEnd"/>
            <w:r w:rsidRPr="00037AFA">
              <w:t>,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EF8AA1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00A5F30C" w14:textId="77777777" w:rsidR="006331AF" w:rsidRPr="00037AFA" w:rsidRDefault="006331AF" w:rsidP="00A8402E">
            <w:r w:rsidRPr="00037AFA">
              <w:t>Impact of personal health records and wearables on health outcomes and patient response: Three-arm randomized controlled trial</w:t>
            </w:r>
          </w:p>
        </w:tc>
      </w:tr>
      <w:tr w:rsidR="006331AF" w:rsidRPr="00037AFA" w14:paraId="562A96D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848F092" w14:textId="77777777" w:rsidR="006331AF" w:rsidRPr="00037AFA" w:rsidRDefault="006331AF" w:rsidP="00A8402E">
            <w:r w:rsidRPr="00037AFA">
              <w:t xml:space="preserve">Kirwan, </w:t>
            </w:r>
            <w:proofErr w:type="spellStart"/>
            <w:r w:rsidRPr="00037AFA">
              <w:t>Morwenn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Vandelanotte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Corneel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Fenning</w:t>
            </w:r>
            <w:proofErr w:type="spellEnd"/>
            <w:r w:rsidRPr="00037AFA">
              <w:t>, Andrew; Duncan, Mitch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141EEC6" w14:textId="77777777" w:rsidR="006331AF" w:rsidRPr="00037AFA" w:rsidRDefault="006331AF" w:rsidP="00A8402E">
            <w:r w:rsidRPr="00037AFA">
              <w:t>2013</w:t>
            </w:r>
          </w:p>
        </w:tc>
        <w:tc>
          <w:tcPr>
            <w:tcW w:w="5817" w:type="dxa"/>
          </w:tcPr>
          <w:p w14:paraId="697204AF" w14:textId="77777777" w:rsidR="006331AF" w:rsidRPr="00037AFA" w:rsidRDefault="006331AF" w:rsidP="00A8402E">
            <w:r w:rsidRPr="00037AFA">
              <w:t>Diabetes self-management smartphone application for adults with type 1 diabetes: randomized controlled trial</w:t>
            </w:r>
          </w:p>
        </w:tc>
      </w:tr>
      <w:tr w:rsidR="006331AF" w:rsidRPr="00037AFA" w14:paraId="7D35D03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AE9E48A" w14:textId="77777777" w:rsidR="006331AF" w:rsidRPr="00037AFA" w:rsidRDefault="006331AF" w:rsidP="00A8402E">
            <w:r w:rsidRPr="00037AFA">
              <w:t xml:space="preserve">Klee, P.; </w:t>
            </w:r>
            <w:proofErr w:type="spellStart"/>
            <w:r w:rsidRPr="00037AFA">
              <w:t>Bussien</w:t>
            </w:r>
            <w:proofErr w:type="spellEnd"/>
            <w:r w:rsidRPr="00037AFA">
              <w:t xml:space="preserve">, C.; </w:t>
            </w:r>
            <w:proofErr w:type="spellStart"/>
            <w:r w:rsidRPr="00037AFA">
              <w:t>Castellsague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Combescure</w:t>
            </w:r>
            <w:proofErr w:type="spellEnd"/>
            <w:r w:rsidRPr="00037AFA">
              <w:t xml:space="preserve">, C.; </w:t>
            </w:r>
            <w:proofErr w:type="spellStart"/>
            <w:r w:rsidRPr="00037AFA">
              <w:t>Dirlewanger</w:t>
            </w:r>
            <w:proofErr w:type="spellEnd"/>
            <w:r w:rsidRPr="00037AFA">
              <w:t xml:space="preserve">, M.; Girardin, C.; Mando, J. L.; </w:t>
            </w:r>
            <w:proofErr w:type="spellStart"/>
            <w:r w:rsidRPr="00037AFA">
              <w:t>Perrenoud</w:t>
            </w:r>
            <w:proofErr w:type="spellEnd"/>
            <w:r w:rsidRPr="00037AFA">
              <w:t xml:space="preserve">, L.; Salomon, C.; Schneider, F.; </w:t>
            </w:r>
            <w:proofErr w:type="spellStart"/>
            <w:r w:rsidRPr="00037AFA">
              <w:t>Schwitzgebel</w:t>
            </w:r>
            <w:proofErr w:type="spellEnd"/>
            <w:r w:rsidRPr="00037AFA">
              <w:t>, V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F15694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A933A70" w14:textId="77777777" w:rsidR="006331AF" w:rsidRPr="00037AFA" w:rsidRDefault="006331AF" w:rsidP="00A8402E">
            <w:r w:rsidRPr="00037AFA">
              <w:t>An Intervention by a Patient-Designed Do-It-Yourself Mobile Device App Reduces HbA1c in Children and Adolescents with Type 1 Diabetes: A Randomized Double-Crossover Study</w:t>
            </w:r>
          </w:p>
        </w:tc>
      </w:tr>
      <w:tr w:rsidR="006331AF" w:rsidRPr="00037AFA" w14:paraId="77390288" w14:textId="77777777" w:rsidTr="00A8402E">
        <w:trPr>
          <w:trHeight w:val="4005"/>
        </w:trPr>
        <w:tc>
          <w:tcPr>
            <w:tcW w:w="3325" w:type="dxa"/>
            <w:shd w:val="clear" w:color="auto" w:fill="auto"/>
            <w:noWrap/>
            <w:hideMark/>
          </w:tcPr>
          <w:p w14:paraId="148300F1" w14:textId="77777777" w:rsidR="006331AF" w:rsidRPr="00037AFA" w:rsidRDefault="006331AF" w:rsidP="00A8402E">
            <w:r w:rsidRPr="00037AFA">
              <w:t xml:space="preserve">Kleinman, Nora J.; Shah, </w:t>
            </w:r>
            <w:proofErr w:type="spellStart"/>
            <w:r w:rsidRPr="00037AFA">
              <w:t>Avani</w:t>
            </w:r>
            <w:proofErr w:type="spellEnd"/>
            <w:r w:rsidRPr="00037AFA">
              <w:t xml:space="preserve">; Shah, Sanjiv; </w:t>
            </w:r>
            <w:proofErr w:type="spellStart"/>
            <w:r w:rsidRPr="00037AFA">
              <w:t>Phatak</w:t>
            </w:r>
            <w:proofErr w:type="spellEnd"/>
            <w:r w:rsidRPr="00037AFA">
              <w:t>, Sanjeev; Viswanathan, Vijay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C7E15D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0F1D6F06" w14:textId="77777777" w:rsidR="006331AF" w:rsidRPr="00037AFA" w:rsidRDefault="006331AF" w:rsidP="00A8402E">
            <w:r w:rsidRPr="00037AFA">
              <w:t>Improved Medication Adherence and Frequency of Blood Glucose Self-Testing Using an m-Health Platform Versus Usual Care in a Multisite Randomized Clinical Trial Among People with Type 2 Diabetes in India</w:t>
            </w:r>
          </w:p>
        </w:tc>
      </w:tr>
      <w:tr w:rsidR="006331AF" w:rsidRPr="00037AFA" w14:paraId="06E00FA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1232071" w14:textId="77777777" w:rsidR="006331AF" w:rsidRPr="006331AF" w:rsidRDefault="006331AF" w:rsidP="00A8402E">
            <w:pPr>
              <w:rPr>
                <w:lang w:val="fr-FR"/>
              </w:rPr>
            </w:pPr>
            <w:proofErr w:type="spellStart"/>
            <w:r w:rsidRPr="006331AF">
              <w:rPr>
                <w:lang w:val="fr-FR"/>
              </w:rPr>
              <w:t>Kosse</w:t>
            </w:r>
            <w:proofErr w:type="spellEnd"/>
            <w:r w:rsidRPr="006331AF">
              <w:rPr>
                <w:lang w:val="fr-FR"/>
              </w:rPr>
              <w:t xml:space="preserve">, R. </w:t>
            </w:r>
            <w:proofErr w:type="gramStart"/>
            <w:r w:rsidRPr="006331AF">
              <w:rPr>
                <w:lang w:val="fr-FR"/>
              </w:rPr>
              <w:t>C.;</w:t>
            </w:r>
            <w:proofErr w:type="gramEnd"/>
            <w:r w:rsidRPr="006331AF">
              <w:rPr>
                <w:lang w:val="fr-FR"/>
              </w:rPr>
              <w:t xml:space="preserve"> </w:t>
            </w:r>
            <w:proofErr w:type="spellStart"/>
            <w:r w:rsidRPr="006331AF">
              <w:rPr>
                <w:lang w:val="fr-FR"/>
              </w:rPr>
              <w:t>Bouvy</w:t>
            </w:r>
            <w:proofErr w:type="spellEnd"/>
            <w:r w:rsidRPr="006331AF">
              <w:rPr>
                <w:lang w:val="fr-FR"/>
              </w:rPr>
              <w:t>, M. L.; de Vries, T. W.; Koster, E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BA0690B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73EA843D" w14:textId="77777777" w:rsidR="006331AF" w:rsidRPr="00037AFA" w:rsidRDefault="006331AF" w:rsidP="00A8402E">
            <w:r w:rsidRPr="00037AFA">
              <w:t>Effect of a mHealth intervention on adherence in adolescents with asthma: A randomized controlled trial</w:t>
            </w:r>
          </w:p>
        </w:tc>
      </w:tr>
      <w:tr w:rsidR="006331AF" w:rsidRPr="00037AFA" w14:paraId="5BA0570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CC60888" w14:textId="77777777" w:rsidR="006331AF" w:rsidRPr="00037AFA" w:rsidRDefault="006331AF" w:rsidP="00A8402E">
            <w:r w:rsidRPr="00037AFA">
              <w:t>Krishnan, N.; Elf, J. L.; Chon, S.; Golub, J.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4423B73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BEF6FC9" w14:textId="77777777" w:rsidR="006331AF" w:rsidRPr="00037AFA" w:rsidRDefault="006331AF" w:rsidP="00A8402E">
            <w:r w:rsidRPr="00037AFA">
              <w:t>COach2Quit: a pilot randomized controlled trial of a personal carbon monoxide monitor for smoking cessation</w:t>
            </w:r>
          </w:p>
        </w:tc>
      </w:tr>
      <w:tr w:rsidR="006331AF" w:rsidRPr="00037AFA" w14:paraId="51D51B4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1375553" w14:textId="77777777" w:rsidR="006331AF" w:rsidRPr="00037AFA" w:rsidRDefault="006331AF" w:rsidP="00A8402E">
            <w:r w:rsidRPr="00037AFA">
              <w:t xml:space="preserve">Kuhn, Eric; Kanuri, Nitya; Hoffman, Julia E.; </w:t>
            </w:r>
            <w:proofErr w:type="spellStart"/>
            <w:r w:rsidRPr="00037AFA">
              <w:t>Garvert</w:t>
            </w:r>
            <w:proofErr w:type="spellEnd"/>
            <w:r w:rsidRPr="00037AFA">
              <w:t xml:space="preserve">, Donn W.; </w:t>
            </w:r>
            <w:proofErr w:type="spellStart"/>
            <w:r w:rsidRPr="00037AFA">
              <w:t>Ruzek</w:t>
            </w:r>
            <w:proofErr w:type="spellEnd"/>
            <w:r w:rsidRPr="00037AFA">
              <w:t>, Josef I.; Taylor, C. Barr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2D12A51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1D51451D" w14:textId="77777777" w:rsidR="006331AF" w:rsidRPr="00037AFA" w:rsidRDefault="006331AF" w:rsidP="00A8402E">
            <w:r w:rsidRPr="00037AFA">
              <w:t>A randomized controlled trial of a smartphone app for posttraumatic stress disorder symptoms</w:t>
            </w:r>
          </w:p>
        </w:tc>
      </w:tr>
      <w:tr w:rsidR="006331AF" w:rsidRPr="00037AFA" w14:paraId="7F6F996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784B0BC" w14:textId="77777777" w:rsidR="006331AF" w:rsidRPr="00037AFA" w:rsidRDefault="006331AF" w:rsidP="00A8402E">
            <w:r w:rsidRPr="00037AFA">
              <w:t>Kwon, H.; Lee, S.; Jung, E. J.; Kim, S.; Lee, J. K.; Kim, D. K.; Kim, T. H.; Lee, S. H.; Lee, M. K.; Song, S.; et a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87D07BF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F9EF025" w14:textId="77777777" w:rsidR="006331AF" w:rsidRPr="00037AFA" w:rsidRDefault="006331AF" w:rsidP="00A8402E">
            <w:r w:rsidRPr="00037AFA">
              <w:t xml:space="preserve">An </w:t>
            </w:r>
            <w:proofErr w:type="spellStart"/>
            <w:r w:rsidRPr="00037AFA">
              <w:t>mhealth</w:t>
            </w:r>
            <w:proofErr w:type="spellEnd"/>
            <w:r w:rsidRPr="00037AFA">
              <w:t xml:space="preserve"> management platform for patients with chronic obstructive pulmonary disease (</w:t>
            </w:r>
            <w:proofErr w:type="spellStart"/>
            <w:r w:rsidRPr="00037AFA">
              <w:t>efil</w:t>
            </w:r>
            <w:proofErr w:type="spellEnd"/>
            <w:r w:rsidRPr="00037AFA">
              <w:t xml:space="preserve"> breath): randomized controlled trial</w:t>
            </w:r>
          </w:p>
        </w:tc>
      </w:tr>
      <w:tr w:rsidR="006331AF" w:rsidRPr="00037AFA" w14:paraId="7754B58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75CD5B6" w14:textId="77777777" w:rsidR="006331AF" w:rsidRPr="00037AFA" w:rsidRDefault="006331AF" w:rsidP="00A8402E">
            <w:r w:rsidRPr="00037AFA">
              <w:t xml:space="preserve">Laing, B. Y.; Mangione, C. M.; Tseng, C. H.; </w:t>
            </w:r>
            <w:proofErr w:type="spellStart"/>
            <w:r w:rsidRPr="00037AFA">
              <w:t>Leng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Vaisberg</w:t>
            </w:r>
            <w:proofErr w:type="spellEnd"/>
            <w:r w:rsidRPr="00037AFA">
              <w:t xml:space="preserve">, </w:t>
            </w:r>
            <w:r w:rsidRPr="00037AFA">
              <w:lastRenderedPageBreak/>
              <w:t xml:space="preserve">E.; </w:t>
            </w:r>
            <w:proofErr w:type="spellStart"/>
            <w:r w:rsidRPr="00037AFA">
              <w:t>Mahida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Bholat</w:t>
            </w:r>
            <w:proofErr w:type="spellEnd"/>
            <w:r w:rsidRPr="00037AFA">
              <w:t xml:space="preserve">, M.; Glazier, E.; </w:t>
            </w:r>
            <w:proofErr w:type="spellStart"/>
            <w:r w:rsidRPr="00037AFA">
              <w:t>Morisky</w:t>
            </w:r>
            <w:proofErr w:type="spellEnd"/>
            <w:r w:rsidRPr="00037AFA">
              <w:t>, D. E.; Bell, D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F7FAA78" w14:textId="77777777" w:rsidR="006331AF" w:rsidRPr="00037AFA" w:rsidRDefault="006331AF" w:rsidP="00A8402E">
            <w:r w:rsidRPr="00037AFA">
              <w:lastRenderedPageBreak/>
              <w:t>2014</w:t>
            </w:r>
          </w:p>
        </w:tc>
        <w:tc>
          <w:tcPr>
            <w:tcW w:w="5817" w:type="dxa"/>
          </w:tcPr>
          <w:p w14:paraId="1FBB811B" w14:textId="77777777" w:rsidR="006331AF" w:rsidRPr="00037AFA" w:rsidRDefault="006331AF" w:rsidP="00A8402E">
            <w:r w:rsidRPr="00037AFA">
              <w:t>Effectiveness of a smartphone application for weight loss compared with usual care in overweight primary care patients</w:t>
            </w:r>
          </w:p>
        </w:tc>
      </w:tr>
      <w:tr w:rsidR="006331AF" w:rsidRPr="00037AFA" w14:paraId="44EB328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7C5229D" w14:textId="77777777" w:rsidR="006331AF" w:rsidRPr="00037AFA" w:rsidRDefault="006331AF" w:rsidP="00A8402E">
            <w:proofErr w:type="spellStart"/>
            <w:r w:rsidRPr="00037AFA">
              <w:t>Lakshminarayana</w:t>
            </w:r>
            <w:proofErr w:type="spellEnd"/>
            <w:r w:rsidRPr="00037AFA">
              <w:t xml:space="preserve">, R; Wang, D; Burn, D; Chaudhuri, Kr; </w:t>
            </w:r>
            <w:proofErr w:type="spellStart"/>
            <w:r w:rsidRPr="00037AFA">
              <w:t>Galtrey</w:t>
            </w:r>
            <w:proofErr w:type="spellEnd"/>
            <w:r w:rsidRPr="00037AFA">
              <w:t xml:space="preserve">, C; Guzman, Nv; Hellman, B; James, B; Pal, S; Stamford, J; </w:t>
            </w:r>
            <w:proofErr w:type="spellStart"/>
            <w:r w:rsidRPr="00037AFA">
              <w:t>Steiger</w:t>
            </w:r>
            <w:proofErr w:type="spellEnd"/>
            <w:r w:rsidRPr="00037AFA">
              <w:t xml:space="preserve">, M; Stott, </w:t>
            </w:r>
            <w:proofErr w:type="spellStart"/>
            <w:r w:rsidRPr="00037AFA">
              <w:t>Rw</w:t>
            </w:r>
            <w:proofErr w:type="spellEnd"/>
            <w:r w:rsidRPr="00037AFA">
              <w:t xml:space="preserve">; Teo, J; Barker, Ra; Wang, E; </w:t>
            </w:r>
            <w:proofErr w:type="spellStart"/>
            <w:r w:rsidRPr="00037AFA">
              <w:t>Bloem</w:t>
            </w:r>
            <w:proofErr w:type="spellEnd"/>
            <w:r w:rsidRPr="00037AFA">
              <w:t xml:space="preserve">, Br; </w:t>
            </w:r>
            <w:proofErr w:type="spellStart"/>
            <w:r w:rsidRPr="00037AFA">
              <w:t>Eijk</w:t>
            </w:r>
            <w:proofErr w:type="spellEnd"/>
            <w:r w:rsidRPr="00037AFA">
              <w:t>, M; Rochester, L; Williams, 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0CD8C6B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890C53A" w14:textId="77777777" w:rsidR="006331AF" w:rsidRPr="00037AFA" w:rsidRDefault="006331AF" w:rsidP="00A8402E">
            <w:r w:rsidRPr="00037AFA">
              <w:t>Using a smartphone-based self-management platform to support medication adherence and clinical consultation in Parkinson's disease</w:t>
            </w:r>
          </w:p>
        </w:tc>
      </w:tr>
      <w:tr w:rsidR="006331AF" w:rsidRPr="00037AFA" w14:paraId="17DEE88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DFEA443" w14:textId="77777777" w:rsidR="006331AF" w:rsidRPr="00037AFA" w:rsidRDefault="006331AF" w:rsidP="00A8402E">
            <w:proofErr w:type="spellStart"/>
            <w:r w:rsidRPr="00037AFA">
              <w:t>Lappalainen</w:t>
            </w:r>
            <w:proofErr w:type="spellEnd"/>
            <w:r w:rsidRPr="00037AFA">
              <w:t xml:space="preserve">, P.; </w:t>
            </w:r>
            <w:proofErr w:type="spellStart"/>
            <w:r w:rsidRPr="00037AFA">
              <w:t>Kaipainen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Lappalainen</w:t>
            </w:r>
            <w:proofErr w:type="spellEnd"/>
            <w:r w:rsidRPr="00037AFA">
              <w:t xml:space="preserve">, R.; </w:t>
            </w:r>
            <w:proofErr w:type="spellStart"/>
            <w:r w:rsidRPr="00037AFA">
              <w:t>HoffrÃ©n</w:t>
            </w:r>
            <w:proofErr w:type="spellEnd"/>
            <w:r w:rsidRPr="00037AFA">
              <w:t xml:space="preserve">, H.; </w:t>
            </w:r>
            <w:proofErr w:type="spellStart"/>
            <w:r w:rsidRPr="00037AFA">
              <w:t>MyllymÃ¤ki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Kinnunen</w:t>
            </w:r>
            <w:proofErr w:type="spellEnd"/>
            <w:r w:rsidRPr="00037AFA">
              <w:t xml:space="preserve">, M. L.; Mattila, E.; </w:t>
            </w:r>
            <w:proofErr w:type="spellStart"/>
            <w:r w:rsidRPr="00037AFA">
              <w:t>Happonen</w:t>
            </w:r>
            <w:proofErr w:type="spellEnd"/>
            <w:r w:rsidRPr="00037AFA">
              <w:t xml:space="preserve">, A. P.; </w:t>
            </w:r>
            <w:proofErr w:type="spellStart"/>
            <w:r w:rsidRPr="00037AFA">
              <w:t>Rusko</w:t>
            </w:r>
            <w:proofErr w:type="spellEnd"/>
            <w:r w:rsidRPr="00037AFA">
              <w:t>, H.; Korhonen, I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CF066CB" w14:textId="77777777" w:rsidR="006331AF" w:rsidRPr="00037AFA" w:rsidRDefault="006331AF" w:rsidP="00A8402E">
            <w:r w:rsidRPr="00037AFA">
              <w:t>2013</w:t>
            </w:r>
          </w:p>
        </w:tc>
        <w:tc>
          <w:tcPr>
            <w:tcW w:w="5817" w:type="dxa"/>
          </w:tcPr>
          <w:p w14:paraId="2DA46C63" w14:textId="77777777" w:rsidR="006331AF" w:rsidRPr="00037AFA" w:rsidRDefault="006331AF" w:rsidP="00A8402E">
            <w:r w:rsidRPr="00037AFA">
              <w:t>Feasibility of a personal health technology-based psychological intervention for men with stress and mood problems: Randomized controlled pilot trial</w:t>
            </w:r>
          </w:p>
        </w:tc>
      </w:tr>
      <w:tr w:rsidR="006331AF" w:rsidRPr="00037AFA" w14:paraId="5B4DAFA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D8A9532" w14:textId="77777777" w:rsidR="006331AF" w:rsidRPr="00037AFA" w:rsidRDefault="006331AF" w:rsidP="00A8402E">
            <w:r w:rsidRPr="00037AFA">
              <w:t>Lee, B. J.; Park, Y. H.; Lee, J. Y.; Kim, S. J.; Jang, Y.; Lee, J. I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88A946E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676CFDB3" w14:textId="77777777" w:rsidR="006331AF" w:rsidRPr="00037AFA" w:rsidRDefault="006331AF" w:rsidP="00A8402E">
            <w:r w:rsidRPr="00037AFA">
              <w:t>Smartphone Application Versus Pedometer to Promote Physical Activity in Prostate Cancer Patients</w:t>
            </w:r>
          </w:p>
        </w:tc>
      </w:tr>
      <w:tr w:rsidR="006331AF" w:rsidRPr="00037AFA" w14:paraId="44D961E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E580AD5" w14:textId="77777777" w:rsidR="006331AF" w:rsidRPr="00037AFA" w:rsidRDefault="006331AF" w:rsidP="00A8402E">
            <w:r w:rsidRPr="00037AFA">
              <w:t>Lee, J.; Lee, M.; Lim, T.; Kim, T.; Kim, S.; Suh, D.; Lee, S.; Yoon, B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2A46892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184C5EB1" w14:textId="77777777" w:rsidR="006331AF" w:rsidRPr="00037AFA" w:rsidRDefault="006331AF" w:rsidP="00A8402E">
            <w:r w:rsidRPr="00037AFA">
              <w:t>Effectiveness of an application-based neck exercise as a pain management tool for office workers with chronic neck pain and functional disability: A pilot randomized trial</w:t>
            </w:r>
          </w:p>
        </w:tc>
      </w:tr>
      <w:tr w:rsidR="006331AF" w:rsidRPr="00037AFA" w14:paraId="094C1F8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28CA358" w14:textId="77777777" w:rsidR="006331AF" w:rsidRPr="00037AFA" w:rsidRDefault="006331AF" w:rsidP="00A8402E">
            <w:r w:rsidRPr="00037AFA">
              <w:t xml:space="preserve">Levin, M. E.; </w:t>
            </w:r>
            <w:proofErr w:type="spellStart"/>
            <w:r w:rsidRPr="00037AFA">
              <w:t>Haeger</w:t>
            </w:r>
            <w:proofErr w:type="spellEnd"/>
            <w:r w:rsidRPr="00037AFA">
              <w:t>, J.; An, W.; Twohig, M. P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863400F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29D582B" w14:textId="77777777" w:rsidR="006331AF" w:rsidRPr="00037AFA" w:rsidRDefault="006331AF" w:rsidP="00A8402E">
            <w:r w:rsidRPr="00037AFA">
              <w:t xml:space="preserve">Comparing Cognitive </w:t>
            </w:r>
            <w:proofErr w:type="spellStart"/>
            <w:r w:rsidRPr="00037AFA">
              <w:t>Defusion</w:t>
            </w:r>
            <w:proofErr w:type="spellEnd"/>
            <w:r w:rsidRPr="00037AFA">
              <w:t xml:space="preserve"> and Cognitive Restructuring Delivered Through a Mobile App for Individuals High in Self-Criticism</w:t>
            </w:r>
          </w:p>
        </w:tc>
      </w:tr>
      <w:tr w:rsidR="006331AF" w:rsidRPr="00037AFA" w14:paraId="32E80AE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861159E" w14:textId="77777777" w:rsidR="006331AF" w:rsidRPr="00037AFA" w:rsidRDefault="006331AF" w:rsidP="00A8402E">
            <w:r w:rsidRPr="00037AFA">
              <w:t xml:space="preserve">Levin, M. E.; Pierce, B.; </w:t>
            </w:r>
            <w:proofErr w:type="spellStart"/>
            <w:r w:rsidRPr="00037AFA">
              <w:t>Schoendorff</w:t>
            </w:r>
            <w:proofErr w:type="spellEnd"/>
            <w:r w:rsidRPr="00037AFA">
              <w:t>, B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F871701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0C8A5B95" w14:textId="77777777" w:rsidR="006331AF" w:rsidRPr="00037AFA" w:rsidRDefault="006331AF" w:rsidP="00A8402E">
            <w:r w:rsidRPr="00037AFA">
              <w:t>The acceptance and commitment therapy matrix mobile app: A pilot randomized trial on health behaviors</w:t>
            </w:r>
          </w:p>
        </w:tc>
      </w:tr>
      <w:tr w:rsidR="006331AF" w:rsidRPr="00037AFA" w14:paraId="2FC3E2A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AF79E29" w14:textId="77777777" w:rsidR="006331AF" w:rsidRPr="00037AFA" w:rsidRDefault="006331AF" w:rsidP="00A8402E">
            <w:r w:rsidRPr="00037AFA">
              <w:t>Lin, I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87B34A1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99EE500" w14:textId="77777777" w:rsidR="006331AF" w:rsidRPr="00037AFA" w:rsidRDefault="006331AF" w:rsidP="00A8402E">
            <w:r w:rsidRPr="00037AFA">
              <w:t>Effects of a cardiorespiratory synchronization training mobile application on heart rate variability and electroencephalography in healthy adults</w:t>
            </w:r>
          </w:p>
        </w:tc>
      </w:tr>
      <w:tr w:rsidR="006331AF" w:rsidRPr="00037AFA" w14:paraId="0D5ABB7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8DBF11A" w14:textId="77777777" w:rsidR="006331AF" w:rsidRPr="00037AFA" w:rsidRDefault="006331AF" w:rsidP="00A8402E">
            <w:proofErr w:type="spellStart"/>
            <w:r w:rsidRPr="00037AFA">
              <w:t>Lüdtke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Pult</w:t>
            </w:r>
            <w:proofErr w:type="spellEnd"/>
            <w:r w:rsidRPr="00037AFA">
              <w:t xml:space="preserve">, L. K.; </w:t>
            </w:r>
            <w:proofErr w:type="spellStart"/>
            <w:r w:rsidRPr="00037AFA">
              <w:t>SchrÃ¶der</w:t>
            </w:r>
            <w:proofErr w:type="spellEnd"/>
            <w:r w:rsidRPr="00037AFA">
              <w:t>, J.; Moritz, S.; BÃ¼cker, 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8BD1549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8E67D1F" w14:textId="77777777" w:rsidR="006331AF" w:rsidRPr="00037AFA" w:rsidRDefault="006331AF" w:rsidP="00A8402E">
            <w:r w:rsidRPr="00037AFA">
              <w:t>A randomized controlled trial on a smartphone self-help application (Be Good to Yourself) to reduce depressive symptoms</w:t>
            </w:r>
          </w:p>
        </w:tc>
      </w:tr>
      <w:tr w:rsidR="006331AF" w:rsidRPr="00037AFA" w14:paraId="2CBBB9E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CD5CC31" w14:textId="77777777" w:rsidR="006331AF" w:rsidRPr="00037AFA" w:rsidRDefault="006331AF" w:rsidP="00A8402E">
            <w:r w:rsidRPr="00037AFA">
              <w:t xml:space="preserve">Ly, </w:t>
            </w:r>
            <w:proofErr w:type="spellStart"/>
            <w:r w:rsidRPr="00037AFA">
              <w:t>Kien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Ho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Topooco</w:t>
            </w:r>
            <w:proofErr w:type="spellEnd"/>
            <w:r w:rsidRPr="00037AFA">
              <w:t xml:space="preserve">, Naira; </w:t>
            </w:r>
            <w:proofErr w:type="spellStart"/>
            <w:r w:rsidRPr="00037AFA">
              <w:t>Cederlund</w:t>
            </w:r>
            <w:proofErr w:type="spellEnd"/>
            <w:r w:rsidRPr="00037AFA">
              <w:t xml:space="preserve">, Hanna; </w:t>
            </w:r>
            <w:proofErr w:type="spellStart"/>
            <w:r w:rsidRPr="00037AFA">
              <w:t>Wallin</w:t>
            </w:r>
            <w:proofErr w:type="spellEnd"/>
            <w:r w:rsidRPr="00037AFA">
              <w:t xml:space="preserve">, Anna; Bergstrom, Jan; </w:t>
            </w:r>
            <w:proofErr w:type="spellStart"/>
            <w:r w:rsidRPr="00037AFA">
              <w:t>Molander</w:t>
            </w:r>
            <w:proofErr w:type="spellEnd"/>
            <w:r w:rsidRPr="00037AFA">
              <w:t xml:space="preserve">, Olof; </w:t>
            </w:r>
            <w:proofErr w:type="spellStart"/>
            <w:r w:rsidRPr="00037AFA">
              <w:t>Carlbring</w:t>
            </w:r>
            <w:proofErr w:type="spellEnd"/>
            <w:r w:rsidRPr="00037AFA">
              <w:t>, Per; Andersson, Gerhard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1077473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760B5B55" w14:textId="77777777" w:rsidR="006331AF" w:rsidRPr="00037AFA" w:rsidRDefault="006331AF" w:rsidP="00A8402E">
            <w:r w:rsidRPr="00037AFA">
              <w:t xml:space="preserve">Smartphone-Supported versus Full Behavioural Activation for Depression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6F35F02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8D692BA" w14:textId="77777777" w:rsidR="006331AF" w:rsidRPr="00037AFA" w:rsidRDefault="006331AF" w:rsidP="00A8402E">
            <w:r w:rsidRPr="00037AFA">
              <w:t>Mackintosh, Margaret-Anne; Niehaus, James; Taft, Casey T.; Marx, Brian P.; Grubbs, Kathleen; Morland, Leslie A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AC7C6EF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7D277EBC" w14:textId="77777777" w:rsidR="006331AF" w:rsidRPr="00037AFA" w:rsidRDefault="006331AF" w:rsidP="00A8402E">
            <w:r w:rsidRPr="00037AFA">
              <w:t>Using a Mobile Application in the Treatment of Dysregulated Anger Among Veterans</w:t>
            </w:r>
          </w:p>
        </w:tc>
      </w:tr>
      <w:tr w:rsidR="006331AF" w:rsidRPr="00037AFA" w14:paraId="50BD35A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34BCE2F" w14:textId="77777777" w:rsidR="006331AF" w:rsidRPr="00037AFA" w:rsidRDefault="006331AF" w:rsidP="00A8402E">
            <w:proofErr w:type="spellStart"/>
            <w:r w:rsidRPr="00037AFA">
              <w:t>Mameli</w:t>
            </w:r>
            <w:proofErr w:type="spellEnd"/>
            <w:r w:rsidRPr="00037AFA">
              <w:t xml:space="preserve">, C.; Brunetti, D.; Colombo, V.; </w:t>
            </w:r>
            <w:proofErr w:type="spellStart"/>
            <w:r w:rsidRPr="00037AFA">
              <w:t>Bedogni</w:t>
            </w:r>
            <w:proofErr w:type="spellEnd"/>
            <w:r w:rsidRPr="00037AFA">
              <w:t xml:space="preserve">, G.; Schneider, L.; </w:t>
            </w:r>
            <w:proofErr w:type="spellStart"/>
            <w:r w:rsidRPr="00037AFA">
              <w:t>Penagini</w:t>
            </w:r>
            <w:proofErr w:type="spellEnd"/>
            <w:r w:rsidRPr="00037AFA">
              <w:t xml:space="preserve">, F.; </w:t>
            </w:r>
            <w:proofErr w:type="spellStart"/>
            <w:r w:rsidRPr="00037AFA">
              <w:t>Borsani</w:t>
            </w:r>
            <w:proofErr w:type="spellEnd"/>
            <w:r w:rsidRPr="00037AFA">
              <w:t>, B.; Zuccotti, G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E31A0D7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0F421B1" w14:textId="77777777" w:rsidR="006331AF" w:rsidRPr="00037AFA" w:rsidRDefault="006331AF" w:rsidP="00A8402E">
            <w:r w:rsidRPr="00037AFA">
              <w:t>Combined use of a wristband and a smartphone to reduce body weight in obese children: Randomized controlled trial</w:t>
            </w:r>
          </w:p>
        </w:tc>
      </w:tr>
      <w:tr w:rsidR="006331AF" w:rsidRPr="00037AFA" w14:paraId="2CCB79A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5C023E9" w14:textId="77777777" w:rsidR="006331AF" w:rsidRPr="00037AFA" w:rsidRDefault="006331AF" w:rsidP="00A8402E">
            <w:proofErr w:type="spellStart"/>
            <w:r w:rsidRPr="00037AFA">
              <w:t>Mangieri</w:t>
            </w:r>
            <w:proofErr w:type="spellEnd"/>
            <w:r w:rsidRPr="00037AFA">
              <w:t>, C. W.; Johnson, R. J.; Sweeney, L. B.; Choi, Y. U.; Wood, J. C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72E45C3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05371273" w14:textId="77777777" w:rsidR="006331AF" w:rsidRPr="00037AFA" w:rsidRDefault="006331AF" w:rsidP="00A8402E">
            <w:r w:rsidRPr="00037AFA">
              <w:t>Mobile health applications enhance weight loss efficacy following bariatric surgery</w:t>
            </w:r>
          </w:p>
        </w:tc>
      </w:tr>
      <w:tr w:rsidR="006331AF" w:rsidRPr="00037AFA" w14:paraId="11FFA89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505E3A4" w14:textId="77777777" w:rsidR="006331AF" w:rsidRPr="00037AFA" w:rsidRDefault="006331AF" w:rsidP="00A8402E">
            <w:proofErr w:type="spellStart"/>
            <w:r w:rsidRPr="00037AFA">
              <w:lastRenderedPageBreak/>
              <w:t>Mantani</w:t>
            </w:r>
            <w:proofErr w:type="spellEnd"/>
            <w:r w:rsidRPr="00037AFA">
              <w:t xml:space="preserve">, Akio; Kato, Tadashi; Furukawa, </w:t>
            </w:r>
            <w:proofErr w:type="spellStart"/>
            <w:r w:rsidRPr="00037AFA">
              <w:t>Toshi</w:t>
            </w:r>
            <w:proofErr w:type="spellEnd"/>
            <w:r w:rsidRPr="00037AFA">
              <w:t xml:space="preserve"> A.; </w:t>
            </w:r>
            <w:proofErr w:type="spellStart"/>
            <w:r w:rsidRPr="00037AFA">
              <w:t>Horikoshi</w:t>
            </w:r>
            <w:proofErr w:type="spellEnd"/>
            <w:r w:rsidRPr="00037AFA">
              <w:t xml:space="preserve">, Masaru; Imai, </w:t>
            </w:r>
            <w:proofErr w:type="spellStart"/>
            <w:r w:rsidRPr="00037AFA">
              <w:t>Hissei</w:t>
            </w:r>
            <w:proofErr w:type="spellEnd"/>
            <w:r w:rsidRPr="00037AFA">
              <w:t xml:space="preserve">; Hiroe, Takahiro; Chino, Bun; </w:t>
            </w:r>
            <w:proofErr w:type="spellStart"/>
            <w:r w:rsidRPr="00037AFA">
              <w:t>Funayama</w:t>
            </w:r>
            <w:proofErr w:type="spellEnd"/>
            <w:r w:rsidRPr="00037AFA">
              <w:t xml:space="preserve">, Tadashi; </w:t>
            </w:r>
            <w:proofErr w:type="spellStart"/>
            <w:r w:rsidRPr="00037AFA">
              <w:t>Yonemoto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Naohiro</w:t>
            </w:r>
            <w:proofErr w:type="spellEnd"/>
            <w:r w:rsidRPr="00037AFA">
              <w:t xml:space="preserve">; Zhou, Qi; </w:t>
            </w:r>
            <w:proofErr w:type="spellStart"/>
            <w:r w:rsidRPr="00037AFA">
              <w:t>Kawanishi</w:t>
            </w:r>
            <w:proofErr w:type="spellEnd"/>
            <w:r w:rsidRPr="00037AFA">
              <w:t>, Nao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DFACF5D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39F1F2E2" w14:textId="77777777" w:rsidR="006331AF" w:rsidRPr="00037AFA" w:rsidRDefault="006331AF" w:rsidP="00A8402E">
            <w:r w:rsidRPr="00037AFA">
              <w:t>Smartphone Cognitive Behavioral Therapy as an Adjunct to Pharmacotherapy for Refractory Depression: Randomized Controlled Trial</w:t>
            </w:r>
          </w:p>
        </w:tc>
      </w:tr>
      <w:tr w:rsidR="006331AF" w:rsidRPr="00037AFA" w14:paraId="48BA5B4B" w14:textId="77777777" w:rsidTr="00A8402E">
        <w:trPr>
          <w:trHeight w:val="2010"/>
        </w:trPr>
        <w:tc>
          <w:tcPr>
            <w:tcW w:w="3325" w:type="dxa"/>
            <w:shd w:val="clear" w:color="auto" w:fill="auto"/>
            <w:noWrap/>
            <w:hideMark/>
          </w:tcPr>
          <w:p w14:paraId="17F440B7" w14:textId="77777777" w:rsidR="006331AF" w:rsidRPr="00037AFA" w:rsidRDefault="006331AF" w:rsidP="00A8402E">
            <w:proofErr w:type="spellStart"/>
            <w:r w:rsidRPr="00037AFA">
              <w:t>Marasinghe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Rohana</w:t>
            </w:r>
            <w:proofErr w:type="spellEnd"/>
            <w:r w:rsidRPr="00037AFA">
              <w:t xml:space="preserve"> B.; </w:t>
            </w:r>
            <w:proofErr w:type="spellStart"/>
            <w:r w:rsidRPr="00037AFA">
              <w:t>Edirippulige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isira</w:t>
            </w:r>
            <w:proofErr w:type="spellEnd"/>
            <w:r w:rsidRPr="00037AFA">
              <w:t xml:space="preserve">; Kavanagh, David; Smith, Anthony; </w:t>
            </w:r>
            <w:proofErr w:type="spellStart"/>
            <w:r w:rsidRPr="00037AFA">
              <w:t>Jiffry</w:t>
            </w:r>
            <w:proofErr w:type="spellEnd"/>
            <w:r w:rsidRPr="00037AFA">
              <w:t>, Mohamad T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063705E" w14:textId="77777777" w:rsidR="006331AF" w:rsidRPr="00037AFA" w:rsidRDefault="006331AF" w:rsidP="00A8402E">
            <w:r w:rsidRPr="00037AFA">
              <w:t>2012</w:t>
            </w:r>
          </w:p>
        </w:tc>
        <w:tc>
          <w:tcPr>
            <w:tcW w:w="5817" w:type="dxa"/>
          </w:tcPr>
          <w:p w14:paraId="51DA8F5A" w14:textId="77777777" w:rsidR="006331AF" w:rsidRPr="00037AFA" w:rsidRDefault="006331AF" w:rsidP="00A8402E">
            <w:r w:rsidRPr="00037AFA">
              <w:t>Effect of mobile phone-based psychotherapy in suicide prevention: A randomized controlled trial in Sri Lanka</w:t>
            </w:r>
          </w:p>
        </w:tc>
      </w:tr>
      <w:tr w:rsidR="006331AF" w:rsidRPr="00037AFA" w14:paraId="6487D8F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04D1FCB" w14:textId="77777777" w:rsidR="006331AF" w:rsidRPr="00037AFA" w:rsidRDefault="006331AF" w:rsidP="00A8402E">
            <w:r w:rsidRPr="00037AFA">
              <w:t xml:space="preserve">Oh, </w:t>
            </w:r>
            <w:proofErr w:type="spellStart"/>
            <w:r w:rsidRPr="00037AFA">
              <w:t>Seo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Jin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Seo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ungmin</w:t>
            </w:r>
            <w:proofErr w:type="spellEnd"/>
            <w:r w:rsidRPr="00037AFA">
              <w:t xml:space="preserve">; Lee, Ji Hyun; Song, </w:t>
            </w:r>
            <w:proofErr w:type="spellStart"/>
            <w:r w:rsidRPr="00037AFA">
              <w:t>Myeong</w:t>
            </w:r>
            <w:proofErr w:type="spellEnd"/>
            <w:r w:rsidRPr="00037AFA">
              <w:t xml:space="preserve"> Ju; Shin, Min-Sup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9C97688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0D4F354" w14:textId="77777777" w:rsidR="006331AF" w:rsidRPr="00037AFA" w:rsidRDefault="006331AF" w:rsidP="00A8402E">
            <w:r w:rsidRPr="00037AFA">
              <w:t>Effects of smartphone-based memory training for older adults with subjective memory complaints: a randomized controlled trial</w:t>
            </w:r>
          </w:p>
        </w:tc>
      </w:tr>
      <w:tr w:rsidR="006331AF" w:rsidRPr="00037AFA" w14:paraId="0EE059C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A9C95AA" w14:textId="77777777" w:rsidR="006331AF" w:rsidRPr="00037AFA" w:rsidRDefault="006331AF" w:rsidP="00A8402E">
            <w:pPr>
              <w:rPr>
                <w:lang w:val="es-AR"/>
              </w:rPr>
            </w:pPr>
            <w:proofErr w:type="spellStart"/>
            <w:r w:rsidRPr="00037AFA">
              <w:rPr>
                <w:lang w:val="es-AR"/>
              </w:rPr>
              <w:t>Marquez</w:t>
            </w:r>
            <w:proofErr w:type="spellEnd"/>
            <w:r w:rsidRPr="00037AFA">
              <w:rPr>
                <w:lang w:val="es-AR"/>
              </w:rPr>
              <w:t xml:space="preserve"> Contreras, E.; </w:t>
            </w:r>
            <w:proofErr w:type="spellStart"/>
            <w:r w:rsidRPr="00037AFA">
              <w:rPr>
                <w:lang w:val="es-AR"/>
              </w:rPr>
              <w:t>Marquez</w:t>
            </w:r>
            <w:proofErr w:type="spellEnd"/>
            <w:r w:rsidRPr="00037AFA">
              <w:rPr>
                <w:lang w:val="es-AR"/>
              </w:rPr>
              <w:t xml:space="preserve"> Rivero, S.; </w:t>
            </w:r>
            <w:proofErr w:type="spellStart"/>
            <w:r w:rsidRPr="00037AFA">
              <w:rPr>
                <w:lang w:val="es-AR"/>
              </w:rPr>
              <w:t>Rodriguez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 xml:space="preserve">, E.; </w:t>
            </w:r>
            <w:proofErr w:type="spellStart"/>
            <w:r w:rsidRPr="00037AFA">
              <w:rPr>
                <w:lang w:val="es-AR"/>
              </w:rPr>
              <w:t>Lopez</w:t>
            </w:r>
            <w:proofErr w:type="spellEnd"/>
            <w:r w:rsidRPr="00037AFA">
              <w:rPr>
                <w:lang w:val="es-AR"/>
              </w:rPr>
              <w:t>-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 xml:space="preserve">-Ramos, L.; Pastoriza Vilas, J. C.; </w:t>
            </w:r>
            <w:proofErr w:type="spellStart"/>
            <w:r w:rsidRPr="00037AFA">
              <w:rPr>
                <w:lang w:val="es-AR"/>
              </w:rPr>
              <w:t>Baldonedo</w:t>
            </w:r>
            <w:proofErr w:type="spellEnd"/>
            <w:r w:rsidRPr="00037AFA">
              <w:rPr>
                <w:lang w:val="es-AR"/>
              </w:rPr>
              <w:t xml:space="preserve"> Suarez, A.; Gracia Diez, C.; Gil Guillen, V.; Martell Claros, N.; </w:t>
            </w:r>
            <w:proofErr w:type="spellStart"/>
            <w:r w:rsidRPr="00037AFA">
              <w:rPr>
                <w:lang w:val="es-AR"/>
              </w:rPr>
              <w:t>Compliance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Group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of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Spanish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Society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of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Hypertension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74266B3A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0EC936C" w14:textId="77777777" w:rsidR="006331AF" w:rsidRPr="00037AFA" w:rsidRDefault="006331AF" w:rsidP="00A8402E">
            <w:r w:rsidRPr="00037AFA">
              <w:t>Specific hypertension smartphone app to improve medication adherence in hypertension: a cluster-randomized trial</w:t>
            </w:r>
          </w:p>
        </w:tc>
      </w:tr>
      <w:tr w:rsidR="006331AF" w:rsidRPr="00037AFA" w14:paraId="4E86AD6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FDFC11D" w14:textId="77777777" w:rsidR="006331AF" w:rsidRPr="00037AFA" w:rsidRDefault="006331AF" w:rsidP="00A8402E">
            <w:r w:rsidRPr="00037AFA">
              <w:t xml:space="preserve">Martin, Ss; Feldman, Di; Blumenthal, Rs; Jones, Sr; Post, </w:t>
            </w:r>
            <w:proofErr w:type="spellStart"/>
            <w:r w:rsidRPr="00037AFA">
              <w:t>Ws</w:t>
            </w:r>
            <w:proofErr w:type="spellEnd"/>
            <w:r w:rsidRPr="00037AFA">
              <w:t xml:space="preserve">; McKibben, Ra; </w:t>
            </w:r>
            <w:proofErr w:type="spellStart"/>
            <w:r w:rsidRPr="00037AFA">
              <w:t>Michos</w:t>
            </w:r>
            <w:proofErr w:type="spellEnd"/>
            <w:r w:rsidRPr="00037AFA">
              <w:t xml:space="preserve">, Ed; </w:t>
            </w:r>
            <w:proofErr w:type="spellStart"/>
            <w:r w:rsidRPr="00037AFA">
              <w:t>Ndumele</w:t>
            </w:r>
            <w:proofErr w:type="spellEnd"/>
            <w:r w:rsidRPr="00037AFA">
              <w:t xml:space="preserve">, Ce; </w:t>
            </w:r>
            <w:proofErr w:type="spellStart"/>
            <w:r w:rsidRPr="00037AFA">
              <w:t>Ratchford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Ev</w:t>
            </w:r>
            <w:proofErr w:type="spellEnd"/>
            <w:r w:rsidRPr="00037AFA">
              <w:t xml:space="preserve">; Coresh, J; Blaha, </w:t>
            </w:r>
            <w:proofErr w:type="spellStart"/>
            <w:r w:rsidRPr="00037AFA">
              <w:t>Mj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56005AE0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66AB23BB" w14:textId="77777777" w:rsidR="006331AF" w:rsidRPr="00037AFA" w:rsidRDefault="006331AF" w:rsidP="00A8402E">
            <w:proofErr w:type="spellStart"/>
            <w:r w:rsidRPr="00037AFA">
              <w:t>mActive</w:t>
            </w:r>
            <w:proofErr w:type="spellEnd"/>
            <w:r w:rsidRPr="00037AFA">
              <w:t>: A Randomized Clinical Trial of an Automated mHealth Intervention for Physical Activity Promotion</w:t>
            </w:r>
          </w:p>
        </w:tc>
      </w:tr>
      <w:tr w:rsidR="006331AF" w:rsidRPr="00037AFA" w14:paraId="005D21C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FB7148C" w14:textId="77777777" w:rsidR="006331AF" w:rsidRPr="00037AFA" w:rsidRDefault="006331AF" w:rsidP="00A8402E">
            <w:r w:rsidRPr="00037AFA">
              <w:t xml:space="preserve">Mayer, Deborah K.; </w:t>
            </w:r>
            <w:proofErr w:type="spellStart"/>
            <w:r w:rsidRPr="00037AFA">
              <w:t>Landucci</w:t>
            </w:r>
            <w:proofErr w:type="spellEnd"/>
            <w:r w:rsidRPr="00037AFA">
              <w:t xml:space="preserve">, Gina; </w:t>
            </w:r>
            <w:proofErr w:type="spellStart"/>
            <w:r w:rsidRPr="00037AFA">
              <w:t>Awoyinka</w:t>
            </w:r>
            <w:proofErr w:type="spellEnd"/>
            <w:r w:rsidRPr="00037AFA">
              <w:t>, Lola; Atwood, Amy K.; Carmack, Cindy L.; Demark-</w:t>
            </w:r>
            <w:proofErr w:type="spellStart"/>
            <w:r w:rsidRPr="00037AFA">
              <w:t>Wahnefried</w:t>
            </w:r>
            <w:proofErr w:type="spellEnd"/>
            <w:r w:rsidRPr="00037AFA">
              <w:t>, Wendy; McTavish, Fiona; Gustafson, David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D9C0751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5D17AB3" w14:textId="77777777" w:rsidR="006331AF" w:rsidRPr="00037AFA" w:rsidRDefault="006331AF" w:rsidP="00A8402E">
            <w:proofErr w:type="spellStart"/>
            <w:r w:rsidRPr="00037AFA">
              <w:t>SurvivorCHESS</w:t>
            </w:r>
            <w:proofErr w:type="spellEnd"/>
            <w:r w:rsidRPr="00037AFA">
              <w:t xml:space="preserve"> to increase physical activity in colon cancer survivors: Can we get them moving?</w:t>
            </w:r>
          </w:p>
        </w:tc>
      </w:tr>
      <w:tr w:rsidR="006331AF" w:rsidRPr="00037AFA" w14:paraId="07C73D4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FE5E022" w14:textId="77777777" w:rsidR="006331AF" w:rsidRPr="00037AFA" w:rsidRDefault="006331AF" w:rsidP="00A8402E">
            <w:r w:rsidRPr="00037AFA">
              <w:t xml:space="preserve">Mertens, Alexander; </w:t>
            </w:r>
            <w:proofErr w:type="spellStart"/>
            <w:r w:rsidRPr="00037AFA">
              <w:t>Brandl</w:t>
            </w:r>
            <w:proofErr w:type="spellEnd"/>
            <w:r w:rsidRPr="00037AFA">
              <w:t xml:space="preserve">, Christopher; </w:t>
            </w:r>
            <w:proofErr w:type="spellStart"/>
            <w:r w:rsidRPr="00037AFA">
              <w:t>Miron-Shatz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Talya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Schlick</w:t>
            </w:r>
            <w:proofErr w:type="spellEnd"/>
            <w:r w:rsidRPr="00037AFA">
              <w:t xml:space="preserve">, Christopher; Neumann, Till; </w:t>
            </w:r>
            <w:proofErr w:type="spellStart"/>
            <w:r w:rsidRPr="00037AFA">
              <w:t>Kribben</w:t>
            </w:r>
            <w:proofErr w:type="spellEnd"/>
            <w:r w:rsidRPr="00037AFA">
              <w:t xml:space="preserve">, Andreas; Meister, Sven; </w:t>
            </w:r>
            <w:proofErr w:type="spellStart"/>
            <w:r w:rsidRPr="00037AFA">
              <w:t>Diamantidis</w:t>
            </w:r>
            <w:proofErr w:type="spellEnd"/>
            <w:r w:rsidRPr="00037AFA">
              <w:t xml:space="preserve">, Clarissa Jonas; Albrecht, </w:t>
            </w:r>
            <w:proofErr w:type="spellStart"/>
            <w:r w:rsidRPr="00037AFA">
              <w:t>Urs</w:t>
            </w:r>
            <w:proofErr w:type="spellEnd"/>
            <w:r w:rsidRPr="00037AFA">
              <w:t>-Vito; Horn, Peter; Becker, Stefa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D4301B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67461CAE" w14:textId="77777777" w:rsidR="006331AF" w:rsidRPr="00037AFA" w:rsidRDefault="006331AF" w:rsidP="00A8402E">
            <w:r w:rsidRPr="00037AFA">
              <w:t>A mobile application improves therapy-adherence rates in elderly patients undergoing rehabilitation: A crossover design study comparing documentation via iPad with paper-based control</w:t>
            </w:r>
          </w:p>
        </w:tc>
      </w:tr>
      <w:tr w:rsidR="006331AF" w:rsidRPr="00037AFA" w14:paraId="54F2049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1876E52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Mira, </w:t>
            </w:r>
            <w:proofErr w:type="spellStart"/>
            <w:r w:rsidRPr="00037AFA">
              <w:rPr>
                <w:lang w:val="es-AR"/>
              </w:rPr>
              <w:t>Jose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Joaquin</w:t>
            </w:r>
            <w:proofErr w:type="spellEnd"/>
            <w:r w:rsidRPr="00037AFA">
              <w:rPr>
                <w:lang w:val="es-AR"/>
              </w:rPr>
              <w:t>; Navarro, Isabel; Botella, Federico; Borras, Fernando; Nuno-</w:t>
            </w:r>
            <w:proofErr w:type="spellStart"/>
            <w:r w:rsidRPr="00037AFA">
              <w:rPr>
                <w:lang w:val="es-AR"/>
              </w:rPr>
              <w:t>Solinis</w:t>
            </w:r>
            <w:proofErr w:type="spellEnd"/>
            <w:r w:rsidRPr="00037AFA">
              <w:rPr>
                <w:lang w:val="es-AR"/>
              </w:rPr>
              <w:t xml:space="preserve">, Roberto; Orozco, Domingo; Iglesias-Alonso, </w:t>
            </w:r>
            <w:r w:rsidRPr="00037AFA">
              <w:rPr>
                <w:lang w:val="es-AR"/>
              </w:rPr>
              <w:lastRenderedPageBreak/>
              <w:t xml:space="preserve">Fuencisla; </w:t>
            </w:r>
            <w:proofErr w:type="spellStart"/>
            <w:r w:rsidRPr="00037AFA">
              <w:rPr>
                <w:lang w:val="es-AR"/>
              </w:rPr>
              <w:t>Perez-Perez</w:t>
            </w:r>
            <w:proofErr w:type="spellEnd"/>
            <w:r w:rsidRPr="00037AFA">
              <w:rPr>
                <w:lang w:val="es-AR"/>
              </w:rPr>
              <w:t>, Pastora; Lorenzo, Susana; Toro, Nuri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39FEDDF" w14:textId="77777777" w:rsidR="006331AF" w:rsidRPr="00037AFA" w:rsidRDefault="006331AF" w:rsidP="00A8402E">
            <w:r w:rsidRPr="00037AFA">
              <w:lastRenderedPageBreak/>
              <w:t>2014</w:t>
            </w:r>
          </w:p>
        </w:tc>
        <w:tc>
          <w:tcPr>
            <w:tcW w:w="5817" w:type="dxa"/>
          </w:tcPr>
          <w:p w14:paraId="697552AF" w14:textId="77777777" w:rsidR="006331AF" w:rsidRPr="00037AFA" w:rsidRDefault="006331AF" w:rsidP="00A8402E">
            <w:r w:rsidRPr="00037AFA">
              <w:t>A Spanish pillbox app for elderly patients taking multiple medications: randomized controlled trial</w:t>
            </w:r>
          </w:p>
        </w:tc>
      </w:tr>
      <w:tr w:rsidR="006331AF" w:rsidRPr="00037AFA" w14:paraId="26B7B639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3A7598A" w14:textId="77777777" w:rsidR="006331AF" w:rsidRPr="00037AFA" w:rsidRDefault="006331AF" w:rsidP="00A8402E">
            <w:proofErr w:type="spellStart"/>
            <w:r w:rsidRPr="00037AFA">
              <w:t>Miremberg</w:t>
            </w:r>
            <w:proofErr w:type="spellEnd"/>
            <w:r w:rsidRPr="00037AFA">
              <w:t xml:space="preserve">, H.; Ben-Ari, T.; </w:t>
            </w:r>
            <w:proofErr w:type="spellStart"/>
            <w:r w:rsidRPr="00037AFA">
              <w:t>Betzer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Raphaeli</w:t>
            </w:r>
            <w:proofErr w:type="spellEnd"/>
            <w:r w:rsidRPr="00037AFA">
              <w:t xml:space="preserve">, H.; </w:t>
            </w:r>
            <w:proofErr w:type="spellStart"/>
            <w:r w:rsidRPr="00037AFA">
              <w:t>Gasnier</w:t>
            </w:r>
            <w:proofErr w:type="spellEnd"/>
            <w:r w:rsidRPr="00037AFA">
              <w:t xml:space="preserve">, R.; </w:t>
            </w:r>
            <w:proofErr w:type="spellStart"/>
            <w:r w:rsidRPr="00037AFA">
              <w:t>Barda</w:t>
            </w:r>
            <w:proofErr w:type="spellEnd"/>
            <w:r w:rsidRPr="00037AFA">
              <w:t>, G.; Bar, J.; Weiner,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622FBEB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72738B8" w14:textId="77777777" w:rsidR="006331AF" w:rsidRPr="00037AFA" w:rsidRDefault="006331AF" w:rsidP="00A8402E">
            <w:r w:rsidRPr="00037AFA">
              <w:t>The impact of a daily smartphone-based feedback system among women with gestational diabetes on compliance, glycemic control, satisfaction, and pregnancy outcome: a randomized controlled trial</w:t>
            </w:r>
          </w:p>
        </w:tc>
      </w:tr>
      <w:tr w:rsidR="006331AF" w:rsidRPr="00037AFA" w14:paraId="029BEC6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0D67834" w14:textId="77777777" w:rsidR="006331AF" w:rsidRPr="00037AFA" w:rsidRDefault="006331AF" w:rsidP="00A8402E">
            <w:proofErr w:type="spellStart"/>
            <w:r w:rsidRPr="00037AFA">
              <w:t>Mollard</w:t>
            </w:r>
            <w:proofErr w:type="spellEnd"/>
            <w:r w:rsidRPr="00037AFA">
              <w:t>, E.; Michaud, K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ECE5860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D2153E1" w14:textId="77777777" w:rsidR="006331AF" w:rsidRPr="00037AFA" w:rsidRDefault="006331AF" w:rsidP="00A8402E">
            <w:r w:rsidRPr="00037AFA">
              <w:t xml:space="preserve">A Mobile App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Optical Imaging for the Self-Management of Hand Rheumatoid Arthritis: Pilot Study</w:t>
            </w:r>
          </w:p>
        </w:tc>
      </w:tr>
      <w:tr w:rsidR="006331AF" w:rsidRPr="00037AFA" w14:paraId="16BE7F6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2C9FE05" w14:textId="77777777" w:rsidR="006331AF" w:rsidRPr="00037AFA" w:rsidRDefault="006331AF" w:rsidP="00A8402E">
            <w:proofErr w:type="spellStart"/>
            <w:r w:rsidRPr="00037AFA">
              <w:t>Morawski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0A22D94B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5F6C3B2" w14:textId="77777777" w:rsidR="006331AF" w:rsidRPr="00037AFA" w:rsidRDefault="006331AF" w:rsidP="00A8402E">
            <w:r w:rsidRPr="00037AFA">
              <w:t xml:space="preserve">Association of a Smartphone Application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Medication Adherence and Blood Pressure Control: The </w:t>
            </w:r>
            <w:proofErr w:type="spellStart"/>
            <w:r w:rsidRPr="00037AFA">
              <w:t>MedISAFE</w:t>
            </w:r>
            <w:proofErr w:type="spellEnd"/>
            <w:r w:rsidRPr="00037AFA">
              <w:t>-BP Randomized Clinical Trial</w:t>
            </w:r>
          </w:p>
        </w:tc>
      </w:tr>
      <w:tr w:rsidR="006331AF" w:rsidRPr="00037AFA" w14:paraId="09461F0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5293528" w14:textId="77777777" w:rsidR="006331AF" w:rsidRPr="00037AFA" w:rsidRDefault="006331AF" w:rsidP="00A8402E">
            <w:proofErr w:type="spellStart"/>
            <w:r w:rsidRPr="00037AFA">
              <w:t>Mummah</w:t>
            </w:r>
            <w:proofErr w:type="spellEnd"/>
            <w:r w:rsidRPr="00037AFA">
              <w:t xml:space="preserve">, S.; Robinson, T. N.; Mathur, M.; </w:t>
            </w:r>
            <w:proofErr w:type="spellStart"/>
            <w:r w:rsidRPr="00037AFA">
              <w:t>Farzinkhou</w:t>
            </w:r>
            <w:proofErr w:type="spellEnd"/>
            <w:r w:rsidRPr="00037AFA">
              <w:t>, S.; Sutton, S.; Gardner, C.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8E90A9C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F48DCA9" w14:textId="77777777" w:rsidR="006331AF" w:rsidRPr="00037AFA" w:rsidRDefault="006331AF" w:rsidP="00A8402E">
            <w:r w:rsidRPr="00037AFA">
              <w:t>Effect of a mobile app intervention on vegetable consumption in overweight adults: A randomized controlled trial</w:t>
            </w:r>
          </w:p>
        </w:tc>
      </w:tr>
      <w:tr w:rsidR="006331AF" w:rsidRPr="00037AFA" w14:paraId="4A96D41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2203A82" w14:textId="77777777" w:rsidR="006331AF" w:rsidRPr="00037AFA" w:rsidRDefault="006331AF" w:rsidP="00A8402E">
            <w:proofErr w:type="spellStart"/>
            <w:r w:rsidRPr="00037AFA">
              <w:t>Nezami</w:t>
            </w:r>
            <w:proofErr w:type="spellEnd"/>
            <w:r w:rsidRPr="00037AFA">
              <w:t xml:space="preserve">, B. T.; Ward, D. S.; Lytle, L. A.; </w:t>
            </w:r>
            <w:proofErr w:type="spellStart"/>
            <w:r w:rsidRPr="00037AFA">
              <w:t>Ennett</w:t>
            </w:r>
            <w:proofErr w:type="spellEnd"/>
            <w:r w:rsidRPr="00037AFA">
              <w:t>, S. T.; Tate, D. 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9718291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2AAB962" w14:textId="77777777" w:rsidR="006331AF" w:rsidRPr="00037AFA" w:rsidRDefault="006331AF" w:rsidP="00A8402E">
            <w:r w:rsidRPr="00037AFA">
              <w:t>A mHealth randomized controlled trial to reduce sugar-sweetened beverage intake in preschool-aged children</w:t>
            </w:r>
          </w:p>
        </w:tc>
      </w:tr>
      <w:tr w:rsidR="006331AF" w:rsidRPr="00037AFA" w14:paraId="463861A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753815A" w14:textId="77777777" w:rsidR="006331AF" w:rsidRPr="00037AFA" w:rsidRDefault="006331AF" w:rsidP="00A8402E">
            <w:r w:rsidRPr="00037AFA">
              <w:t>Ni, Z.; Liu, C.; Wu, B.; Yang, Q.; Douglas, C.; Shaw, R.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9960AFF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C30C669" w14:textId="77777777" w:rsidR="006331AF" w:rsidRPr="00037AFA" w:rsidRDefault="006331AF" w:rsidP="00A8402E">
            <w:r w:rsidRPr="00037AFA">
              <w:t>An mHealth intervention to improve medication adherence among patients with coronary heart disease in China: Development of an intervention</w:t>
            </w:r>
          </w:p>
        </w:tc>
      </w:tr>
      <w:tr w:rsidR="006331AF" w:rsidRPr="00037AFA" w14:paraId="7354044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C07A772" w14:textId="77777777" w:rsidR="006331AF" w:rsidRPr="00037AFA" w:rsidRDefault="006331AF" w:rsidP="00A8402E">
            <w:proofErr w:type="spellStart"/>
            <w:r w:rsidRPr="00037AFA">
              <w:t>Nollen</w:t>
            </w:r>
            <w:proofErr w:type="spellEnd"/>
            <w:r w:rsidRPr="00037AFA">
              <w:t xml:space="preserve">, Nicole L.; Mayo, Matthew S.; Carlson, Susan E.; </w:t>
            </w:r>
            <w:proofErr w:type="spellStart"/>
            <w:r w:rsidRPr="00037AFA">
              <w:t>Rapoff</w:t>
            </w:r>
            <w:proofErr w:type="spellEnd"/>
            <w:r w:rsidRPr="00037AFA">
              <w:t>, Michael A.; Goggin, Kathy J.; Ellerbeck, Edward 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CAFC7CF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0E9132BC" w14:textId="77777777" w:rsidR="006331AF" w:rsidRPr="00037AFA" w:rsidRDefault="006331AF" w:rsidP="00A8402E">
            <w:r w:rsidRPr="00037AFA">
              <w:t>Mobile technology for obesity prevention: a randomized pilot study in racial- and ethnic-minority girls</w:t>
            </w:r>
          </w:p>
        </w:tc>
      </w:tr>
      <w:tr w:rsidR="006331AF" w:rsidRPr="00037AFA" w14:paraId="4E0AD32C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935EC0A" w14:textId="77777777" w:rsidR="006331AF" w:rsidRPr="00037AFA" w:rsidRDefault="006331AF" w:rsidP="00A8402E">
            <w:proofErr w:type="spellStart"/>
            <w:r w:rsidRPr="00037AFA">
              <w:t>Nyström</w:t>
            </w:r>
            <w:proofErr w:type="spellEnd"/>
            <w:r w:rsidRPr="00037AFA">
              <w:t xml:space="preserve">, C. D.; </w:t>
            </w:r>
            <w:proofErr w:type="spellStart"/>
            <w:r w:rsidRPr="00037AFA">
              <w:t>Sandin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Henriksson</w:t>
            </w:r>
            <w:proofErr w:type="spellEnd"/>
            <w:r w:rsidRPr="00037AFA">
              <w:t xml:space="preserve">, P.; </w:t>
            </w:r>
            <w:proofErr w:type="spellStart"/>
            <w:r w:rsidRPr="00037AFA">
              <w:t>Henriksson</w:t>
            </w:r>
            <w:proofErr w:type="spellEnd"/>
            <w:r w:rsidRPr="00037AFA">
              <w:t xml:space="preserve">, H.; </w:t>
            </w:r>
            <w:proofErr w:type="spellStart"/>
            <w:r w:rsidRPr="00037AFA">
              <w:t>Trolle-Lagerros</w:t>
            </w:r>
            <w:proofErr w:type="spellEnd"/>
            <w:r w:rsidRPr="00037AFA">
              <w:t xml:space="preserve">, Y.; Larsson, C.; Maddison, R.; Ortega, F. B.; Pomeroy, J.; Ruiz, J. R.; </w:t>
            </w:r>
            <w:proofErr w:type="spellStart"/>
            <w:r w:rsidRPr="00037AFA">
              <w:t>Silfvernagel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Timpka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LÃ¶f</w:t>
            </w:r>
            <w:proofErr w:type="spellEnd"/>
            <w:r w:rsidRPr="00037AFA">
              <w:t>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4AD3565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23E61D9D" w14:textId="77777777" w:rsidR="006331AF" w:rsidRPr="00037AFA" w:rsidRDefault="006331AF" w:rsidP="00A8402E">
            <w:r w:rsidRPr="00037AFA">
              <w:t>Mobile-based intervention intended to stop obesity in preschool-aged children: The MINISTOP randomized controlled trial</w:t>
            </w:r>
          </w:p>
        </w:tc>
      </w:tr>
      <w:tr w:rsidR="006331AF" w:rsidRPr="00037AFA" w14:paraId="0EF775C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0540F3C" w14:textId="77777777" w:rsidR="006331AF" w:rsidRPr="00037AFA" w:rsidRDefault="006331AF" w:rsidP="00A8402E">
            <w:r w:rsidRPr="00037AFA">
              <w:t>O'Toole, M. S.; Arendt, M. B.; Pedersen, C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3D938E2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3F67DF8A" w14:textId="77777777" w:rsidR="006331AF" w:rsidRPr="00037AFA" w:rsidRDefault="006331AF" w:rsidP="00A8402E">
            <w:r w:rsidRPr="00037AFA">
              <w:t>Testing an App-Assisted Treatment for Suicide Prevention in a Randomized Controlled Trial: Effects on Suicide Risk and Depression</w:t>
            </w:r>
          </w:p>
        </w:tc>
      </w:tr>
      <w:tr w:rsidR="006331AF" w:rsidRPr="00037AFA" w14:paraId="5128DDA2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66DC8BA" w14:textId="77777777" w:rsidR="006331AF" w:rsidRPr="00037AFA" w:rsidRDefault="006331AF" w:rsidP="00A8402E">
            <w:r w:rsidRPr="00037AFA">
              <w:t xml:space="preserve">Oh, S. J.; </w:t>
            </w:r>
            <w:proofErr w:type="spellStart"/>
            <w:r w:rsidRPr="00037AFA">
              <w:t>Seo</w:t>
            </w:r>
            <w:proofErr w:type="spellEnd"/>
            <w:r w:rsidRPr="00037AFA">
              <w:t>, S.; Lee, J. H.; Song, M. J.; Shin, M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CBA7051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773D115" w14:textId="77777777" w:rsidR="006331AF" w:rsidRPr="00037AFA" w:rsidRDefault="006331AF" w:rsidP="00A8402E">
            <w:r w:rsidRPr="00037AFA">
              <w:t>Effects of smartphone-based memory training for older adults with subjective memory complaints: a randomized controlled trial</w:t>
            </w:r>
          </w:p>
        </w:tc>
      </w:tr>
      <w:tr w:rsidR="006331AF" w:rsidRPr="00037AFA" w14:paraId="447B119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7CB62E0" w14:textId="77777777" w:rsidR="006331AF" w:rsidRPr="00037AFA" w:rsidRDefault="006331AF" w:rsidP="00A8402E">
            <w:proofErr w:type="spellStart"/>
            <w:r w:rsidRPr="00037AFA">
              <w:t>Ormel</w:t>
            </w:r>
            <w:proofErr w:type="spellEnd"/>
            <w:r w:rsidRPr="00037AFA">
              <w:t xml:space="preserve">, H. L.; van der </w:t>
            </w:r>
            <w:proofErr w:type="spellStart"/>
            <w:r w:rsidRPr="00037AFA">
              <w:t>Schoot</w:t>
            </w:r>
            <w:proofErr w:type="spellEnd"/>
            <w:r w:rsidRPr="00037AFA">
              <w:t xml:space="preserve">, G. G. F.; </w:t>
            </w:r>
            <w:proofErr w:type="spellStart"/>
            <w:r w:rsidRPr="00037AFA">
              <w:t>Westerink</w:t>
            </w:r>
            <w:proofErr w:type="spellEnd"/>
            <w:r w:rsidRPr="00037AFA">
              <w:t xml:space="preserve">, N. D. L.; </w:t>
            </w:r>
            <w:proofErr w:type="spellStart"/>
            <w:r w:rsidRPr="00037AFA">
              <w:t>Sluiter</w:t>
            </w:r>
            <w:proofErr w:type="spellEnd"/>
            <w:r w:rsidRPr="00037AFA">
              <w:t xml:space="preserve">, W. J.; </w:t>
            </w:r>
            <w:proofErr w:type="spellStart"/>
            <w:r w:rsidRPr="00037AFA">
              <w:t>Gietema</w:t>
            </w:r>
            <w:proofErr w:type="spellEnd"/>
            <w:r w:rsidRPr="00037AFA">
              <w:t xml:space="preserve">, J. A.; </w:t>
            </w:r>
            <w:proofErr w:type="spellStart"/>
            <w:r w:rsidRPr="00037AFA">
              <w:t>Walenkamp</w:t>
            </w:r>
            <w:proofErr w:type="spellEnd"/>
            <w:r w:rsidRPr="00037AFA">
              <w:t>, A. M. E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09CE8B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5E9991CB" w14:textId="77777777" w:rsidR="006331AF" w:rsidRPr="00037AFA" w:rsidRDefault="006331AF" w:rsidP="00A8402E">
            <w:r w:rsidRPr="00037AFA">
              <w:t>Self-monitoring physical activity with a smartphone application in cancer patients: a randomized feasibility study (SMART-trial)</w:t>
            </w:r>
          </w:p>
        </w:tc>
      </w:tr>
      <w:tr w:rsidR="006331AF" w:rsidRPr="00037AFA" w14:paraId="662AFFEC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405F40A0" w14:textId="77777777" w:rsidR="006331AF" w:rsidRPr="00037AFA" w:rsidRDefault="006331AF" w:rsidP="00A8402E">
            <w:proofErr w:type="spellStart"/>
            <w:r w:rsidRPr="00037AFA">
              <w:t>Perera</w:t>
            </w:r>
            <w:proofErr w:type="spellEnd"/>
            <w:r w:rsidRPr="00037AFA">
              <w:t xml:space="preserve">, Anna I.; Thomas, Mark G.; Moore, John O.; </w:t>
            </w:r>
            <w:proofErr w:type="spellStart"/>
            <w:r w:rsidRPr="00037AFA">
              <w:t>Faasse</w:t>
            </w:r>
            <w:proofErr w:type="spellEnd"/>
            <w:r w:rsidRPr="00037AFA">
              <w:t>, Kate; Petrie, Keith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13F0162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0924DC7B" w14:textId="77777777" w:rsidR="006331AF" w:rsidRPr="00037AFA" w:rsidRDefault="006331AF" w:rsidP="00A8402E">
            <w:r w:rsidRPr="00037AFA">
              <w:t>Effect of a smartphone application incorporating personalized health-related imagery on adherence to antiretroviral therapy: a randomized clinical trial</w:t>
            </w:r>
          </w:p>
        </w:tc>
      </w:tr>
      <w:tr w:rsidR="006331AF" w:rsidRPr="00037AFA" w14:paraId="226D8510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1AA8E524" w14:textId="77777777" w:rsidR="006331AF" w:rsidRPr="00037AFA" w:rsidRDefault="006331AF" w:rsidP="00A8402E">
            <w:r w:rsidRPr="00037AFA">
              <w:t>Petrella, R. J.; Stuckey, M. I.; Shapiro, S.; Gill, D. P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C6B58D6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1D3C03E1" w14:textId="77777777" w:rsidR="006331AF" w:rsidRPr="00037AFA" w:rsidRDefault="006331AF" w:rsidP="00A8402E">
            <w:r w:rsidRPr="00037AFA">
              <w:t>Mobile health, exercise and metabolic risk: A randomized controlled trial</w:t>
            </w:r>
          </w:p>
        </w:tc>
      </w:tr>
      <w:tr w:rsidR="006331AF" w:rsidRPr="00037AFA" w14:paraId="515FB69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E9684BD" w14:textId="77777777" w:rsidR="006331AF" w:rsidRPr="00037AFA" w:rsidRDefault="006331AF" w:rsidP="00A8402E">
            <w:r w:rsidRPr="00037AFA">
              <w:t xml:space="preserve">Petrella, Robert J.; Gill, Dawn P.; Zou, </w:t>
            </w:r>
            <w:proofErr w:type="spellStart"/>
            <w:r w:rsidRPr="00037AFA">
              <w:t>Guangyong</w:t>
            </w:r>
            <w:proofErr w:type="spellEnd"/>
            <w:r w:rsidRPr="00037AFA">
              <w:t xml:space="preserve">; De Cruz, </w:t>
            </w:r>
            <w:r w:rsidRPr="00037AFA">
              <w:lastRenderedPageBreak/>
              <w:t xml:space="preserve">Ashleigh; </w:t>
            </w:r>
            <w:proofErr w:type="spellStart"/>
            <w:r w:rsidRPr="00037AFA">
              <w:t>Riggin</w:t>
            </w:r>
            <w:proofErr w:type="spellEnd"/>
            <w:r w:rsidRPr="00037AFA">
              <w:t xml:space="preserve">, Brendan; </w:t>
            </w:r>
            <w:proofErr w:type="spellStart"/>
            <w:r w:rsidRPr="00037AFA">
              <w:t>Bartol</w:t>
            </w:r>
            <w:proofErr w:type="spellEnd"/>
            <w:r w:rsidRPr="00037AFA">
              <w:t xml:space="preserve">, Cassandra; </w:t>
            </w:r>
            <w:proofErr w:type="spellStart"/>
            <w:r w:rsidRPr="00037AFA">
              <w:t>Danylchuk</w:t>
            </w:r>
            <w:proofErr w:type="spellEnd"/>
            <w:r w:rsidRPr="00037AFA">
              <w:t xml:space="preserve">, Karen; Hunt, Kate; Wyke, Sally; Gray, Cindy M.; Bunn, Christopher; </w:t>
            </w:r>
            <w:proofErr w:type="spellStart"/>
            <w:r w:rsidRPr="00037AFA">
              <w:t>Zwarenstein</w:t>
            </w:r>
            <w:proofErr w:type="spellEnd"/>
            <w:r w:rsidRPr="00037AFA">
              <w:t>, Merrick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F6F1CE7" w14:textId="77777777" w:rsidR="006331AF" w:rsidRPr="00037AFA" w:rsidRDefault="006331AF" w:rsidP="00A8402E">
            <w:r w:rsidRPr="00037AFA">
              <w:lastRenderedPageBreak/>
              <w:t>2017</w:t>
            </w:r>
          </w:p>
        </w:tc>
        <w:tc>
          <w:tcPr>
            <w:tcW w:w="5817" w:type="dxa"/>
          </w:tcPr>
          <w:p w14:paraId="74B4A660" w14:textId="77777777" w:rsidR="006331AF" w:rsidRPr="00037AFA" w:rsidRDefault="006331AF" w:rsidP="00A8402E">
            <w:r w:rsidRPr="00037AFA">
              <w:t>Hockey Fans in Training: A Pilot Pragmatic Randomized Controlled Trial</w:t>
            </w:r>
          </w:p>
        </w:tc>
      </w:tr>
      <w:tr w:rsidR="006331AF" w:rsidRPr="00037AFA" w14:paraId="09FD7D8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FEDD471" w14:textId="77777777" w:rsidR="006331AF" w:rsidRPr="00037AFA" w:rsidRDefault="006331AF" w:rsidP="00A8402E">
            <w:proofErr w:type="spellStart"/>
            <w:r w:rsidRPr="00037AFA">
              <w:t>Plotnikoff</w:t>
            </w:r>
            <w:proofErr w:type="spellEnd"/>
            <w:r w:rsidRPr="00037AFA">
              <w:t xml:space="preserve">, Ronald C.; </w:t>
            </w:r>
            <w:proofErr w:type="spellStart"/>
            <w:r w:rsidRPr="00037AFA">
              <w:t>Wilczynska</w:t>
            </w:r>
            <w:proofErr w:type="spellEnd"/>
            <w:r w:rsidRPr="00037AFA">
              <w:t xml:space="preserve">, Magdalena; Cohen, Kristen E.; Smith, Jordan J.; </w:t>
            </w:r>
            <w:proofErr w:type="spellStart"/>
            <w:r w:rsidRPr="00037AFA">
              <w:t>Lubans</w:t>
            </w:r>
            <w:proofErr w:type="spellEnd"/>
            <w:r w:rsidRPr="00037AFA">
              <w:t>, David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1FBD55B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7534E9E2" w14:textId="77777777" w:rsidR="006331AF" w:rsidRPr="00037AFA" w:rsidRDefault="006331AF" w:rsidP="00A8402E">
            <w:r w:rsidRPr="00037AFA">
              <w:t>Integrating smartphone technology, social support and the outdoor physical environment to improve fitness among adults at risk of, or diagnosed with, Type 2 Diabetes: Findings from the '</w:t>
            </w:r>
            <w:proofErr w:type="spellStart"/>
            <w:r w:rsidRPr="00037AFA">
              <w:t>eCoFit</w:t>
            </w:r>
            <w:proofErr w:type="spellEnd"/>
            <w:r w:rsidRPr="00037AFA">
              <w:t>' randomized controlled trial</w:t>
            </w:r>
          </w:p>
        </w:tc>
      </w:tr>
      <w:tr w:rsidR="006331AF" w:rsidRPr="00037AFA" w14:paraId="3118BC5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CC5C31D" w14:textId="77777777" w:rsidR="006331AF" w:rsidRPr="00037AFA" w:rsidRDefault="006331AF" w:rsidP="00A8402E">
            <w:r w:rsidRPr="00037AFA">
              <w:t>Plow, M.; Golding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9DB2147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698704A" w14:textId="77777777" w:rsidR="006331AF" w:rsidRPr="00037AFA" w:rsidRDefault="006331AF" w:rsidP="00A8402E">
            <w:r w:rsidRPr="00037AFA">
              <w:t xml:space="preserve">Using mHealth Technology in a Self-Management Intervention to Promote Physical Activity Among Adults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Chronic Disabling Conditions: Randomized Controlled Trial</w:t>
            </w:r>
          </w:p>
        </w:tc>
      </w:tr>
      <w:tr w:rsidR="006331AF" w:rsidRPr="00037AFA" w14:paraId="779063E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CFF5B29" w14:textId="77777777" w:rsidR="006331AF" w:rsidRPr="00037AFA" w:rsidRDefault="006331AF" w:rsidP="00A8402E">
            <w:r w:rsidRPr="00037AFA">
              <w:t xml:space="preserve">Quinn, Charlene C.; </w:t>
            </w:r>
            <w:proofErr w:type="spellStart"/>
            <w:r w:rsidRPr="00037AFA">
              <w:t>Shardell</w:t>
            </w:r>
            <w:proofErr w:type="spellEnd"/>
            <w:r w:rsidRPr="00037AFA">
              <w:t xml:space="preserve">, Michelle D.; </w:t>
            </w:r>
            <w:proofErr w:type="spellStart"/>
            <w:r w:rsidRPr="00037AFA">
              <w:t>Terrin</w:t>
            </w:r>
            <w:proofErr w:type="spellEnd"/>
            <w:r w:rsidRPr="00037AFA">
              <w:t>, Michael L.; Barr, Erik A.; Ballew, Shoshana H.; Gruber-</w:t>
            </w:r>
            <w:proofErr w:type="spellStart"/>
            <w:r w:rsidRPr="00037AFA">
              <w:t>Baldini</w:t>
            </w:r>
            <w:proofErr w:type="spellEnd"/>
            <w:r w:rsidRPr="00037AFA">
              <w:t>, Ann 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58F4C9" w14:textId="77777777" w:rsidR="006331AF" w:rsidRPr="00037AFA" w:rsidRDefault="006331AF" w:rsidP="00A8402E">
            <w:r w:rsidRPr="00037AFA">
              <w:t>2011</w:t>
            </w:r>
          </w:p>
        </w:tc>
        <w:tc>
          <w:tcPr>
            <w:tcW w:w="5817" w:type="dxa"/>
          </w:tcPr>
          <w:p w14:paraId="6EB38208" w14:textId="77777777" w:rsidR="006331AF" w:rsidRPr="00037AFA" w:rsidRDefault="006331AF" w:rsidP="00A8402E">
            <w:r w:rsidRPr="00037AFA">
              <w:t>Cluster-randomized trial of a mobile phone personalized behavioral intervention for blood glucose control</w:t>
            </w:r>
          </w:p>
        </w:tc>
      </w:tr>
      <w:tr w:rsidR="006331AF" w:rsidRPr="00037AFA" w14:paraId="69A575E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9550CBF" w14:textId="77777777" w:rsidR="006331AF" w:rsidRPr="00037AFA" w:rsidRDefault="006331AF" w:rsidP="00A8402E">
            <w:proofErr w:type="spellStart"/>
            <w:r w:rsidRPr="00037AFA">
              <w:t>Rabinovich</w:t>
            </w:r>
            <w:proofErr w:type="spellEnd"/>
            <w:r w:rsidRPr="00037AFA">
              <w:t xml:space="preserve">, R. A.; Buttery, S. C.; </w:t>
            </w:r>
            <w:proofErr w:type="spellStart"/>
            <w:r w:rsidRPr="00037AFA">
              <w:t>Puhan</w:t>
            </w:r>
            <w:proofErr w:type="spellEnd"/>
            <w:r w:rsidRPr="00037AFA">
              <w:t xml:space="preserve">, M. A.; </w:t>
            </w:r>
            <w:proofErr w:type="spellStart"/>
            <w:r w:rsidRPr="00037AFA">
              <w:t>Troosters</w:t>
            </w:r>
            <w:proofErr w:type="spellEnd"/>
            <w:r w:rsidRPr="00037AFA">
              <w:t xml:space="preserve">, T.; Janssens, W.; Van den Brande, P.; </w:t>
            </w:r>
            <w:proofErr w:type="spellStart"/>
            <w:r w:rsidRPr="00037AFA">
              <w:t>Demeyer</w:t>
            </w:r>
            <w:proofErr w:type="spellEnd"/>
            <w:r w:rsidRPr="00037AFA">
              <w:t xml:space="preserve">, H.; </w:t>
            </w:r>
            <w:proofErr w:type="spellStart"/>
            <w:r w:rsidRPr="00037AFA">
              <w:t>Spruyt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Loeckx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Hornikx</w:t>
            </w:r>
            <w:proofErr w:type="spellEnd"/>
            <w:r w:rsidRPr="00037AFA">
              <w:t>, M.; et al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ED70362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29A99427" w14:textId="77777777" w:rsidR="006331AF" w:rsidRPr="00037AFA" w:rsidRDefault="006331AF" w:rsidP="00A8402E">
            <w:r w:rsidRPr="00037AFA">
              <w:t xml:space="preserve">Physical activity is increased by a 12-week semiautomated </w:t>
            </w:r>
            <w:proofErr w:type="spellStart"/>
            <w:r w:rsidRPr="00037AFA">
              <w:t>telecoaching</w:t>
            </w:r>
            <w:proofErr w:type="spellEnd"/>
            <w:r w:rsidRPr="00037AFA">
              <w:t xml:space="preserve"> programme in patients with COPD: a </w:t>
            </w:r>
            <w:proofErr w:type="spellStart"/>
            <w:r w:rsidRPr="00037AFA">
              <w:t>multicentre</w:t>
            </w:r>
            <w:proofErr w:type="spellEnd"/>
            <w:r w:rsidRPr="00037AFA">
              <w:t xml:space="preserve">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5D839CF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BAA1C88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Recio-Rodríguez, J. I.; </w:t>
            </w:r>
            <w:proofErr w:type="spellStart"/>
            <w:r w:rsidRPr="00037AFA">
              <w:rPr>
                <w:lang w:val="es-AR"/>
              </w:rPr>
              <w:t>Rodriguez-Sanchez</w:t>
            </w:r>
            <w:proofErr w:type="spellEnd"/>
            <w:r w:rsidRPr="00037AFA">
              <w:rPr>
                <w:lang w:val="es-AR"/>
              </w:rPr>
              <w:t xml:space="preserve">, E.; Martin-Cantera, C.; </w:t>
            </w:r>
            <w:proofErr w:type="spellStart"/>
            <w:r w:rsidRPr="00037AFA">
              <w:rPr>
                <w:lang w:val="es-AR"/>
              </w:rPr>
              <w:t>Martinez</w:t>
            </w:r>
            <w:proofErr w:type="spellEnd"/>
            <w:r w:rsidRPr="00037AFA">
              <w:rPr>
                <w:lang w:val="es-AR"/>
              </w:rPr>
              <w:t xml:space="preserve">-Vizcaino, V.; </w:t>
            </w:r>
            <w:proofErr w:type="spellStart"/>
            <w:r w:rsidRPr="00037AFA">
              <w:rPr>
                <w:lang w:val="es-AR"/>
              </w:rPr>
              <w:t>Arietaleanizbeaskoa</w:t>
            </w:r>
            <w:proofErr w:type="spellEnd"/>
            <w:r w:rsidRPr="00037AFA">
              <w:rPr>
                <w:lang w:val="es-AR"/>
              </w:rPr>
              <w:t xml:space="preserve">, M. S.; </w:t>
            </w:r>
            <w:proofErr w:type="spellStart"/>
            <w:r w:rsidRPr="00037AFA">
              <w:rPr>
                <w:lang w:val="es-AR"/>
              </w:rPr>
              <w:t>Gonzalez</w:t>
            </w:r>
            <w:proofErr w:type="spellEnd"/>
            <w:r w:rsidRPr="00037AFA">
              <w:rPr>
                <w:lang w:val="es-AR"/>
              </w:rPr>
              <w:t xml:space="preserve">-Viejo, N.; </w:t>
            </w:r>
            <w:proofErr w:type="spellStart"/>
            <w:r w:rsidRPr="00037AFA">
              <w:rPr>
                <w:lang w:val="es-AR"/>
              </w:rPr>
              <w:t>Menendez</w:t>
            </w:r>
            <w:proofErr w:type="spellEnd"/>
            <w:r w:rsidRPr="00037AFA">
              <w:rPr>
                <w:lang w:val="es-AR"/>
              </w:rPr>
              <w:t xml:space="preserve">-Suarez, M.; GÃ³mez-Marcos, M. A.; </w:t>
            </w:r>
            <w:proofErr w:type="spellStart"/>
            <w:r w:rsidRPr="00037AFA">
              <w:rPr>
                <w:lang w:val="es-AR"/>
              </w:rPr>
              <w:t>Garcia</w:t>
            </w:r>
            <w:proofErr w:type="spellEnd"/>
            <w:r w:rsidRPr="00037AFA">
              <w:rPr>
                <w:lang w:val="es-AR"/>
              </w:rPr>
              <w:t xml:space="preserve">-Ortiz, L.; </w:t>
            </w:r>
            <w:proofErr w:type="spellStart"/>
            <w:r w:rsidRPr="00037AFA">
              <w:rPr>
                <w:lang w:val="es-AR"/>
              </w:rPr>
              <w:t>on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behalf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of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the</w:t>
            </w:r>
            <w:proofErr w:type="spellEnd"/>
            <w:r w:rsidRPr="00037AFA">
              <w:rPr>
                <w:lang w:val="es-AR"/>
              </w:rPr>
              <w:t xml:space="preserve">, </w:t>
            </w:r>
            <w:proofErr w:type="spellStart"/>
            <w:r w:rsidRPr="00037AFA">
              <w:rPr>
                <w:lang w:val="es-AR"/>
              </w:rPr>
              <w:t>Evident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Investigators</w:t>
            </w:r>
            <w:proofErr w:type="spellEnd"/>
            <w:r w:rsidRPr="00037AFA">
              <w:rPr>
                <w:lang w:val="es-AR"/>
              </w:rPr>
              <w:t xml:space="preserve"> </w:t>
            </w:r>
            <w:proofErr w:type="spellStart"/>
            <w:r w:rsidRPr="00037AFA">
              <w:rPr>
                <w:lang w:val="es-AR"/>
              </w:rPr>
              <w:t>group</w:t>
            </w:r>
            <w:proofErr w:type="spellEnd"/>
          </w:p>
        </w:tc>
        <w:tc>
          <w:tcPr>
            <w:tcW w:w="663" w:type="dxa"/>
            <w:shd w:val="clear" w:color="auto" w:fill="auto"/>
            <w:noWrap/>
            <w:hideMark/>
          </w:tcPr>
          <w:p w14:paraId="1815448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02F3C971" w14:textId="77777777" w:rsidR="006331AF" w:rsidRPr="00037AFA" w:rsidRDefault="006331AF" w:rsidP="00A8402E">
            <w:r w:rsidRPr="00037AFA">
              <w:t xml:space="preserve">Combined use of a healthy lifestyle smartphone application and usual primary care counseling to improve arterial stiffness, blood pressure and wave reflections: </w:t>
            </w:r>
            <w:proofErr w:type="gramStart"/>
            <w:r w:rsidRPr="00037AFA">
              <w:t>a</w:t>
            </w:r>
            <w:proofErr w:type="gramEnd"/>
            <w:r w:rsidRPr="00037AFA">
              <w:t xml:space="preserve"> Randomized Controlled Trial (EVIDENT II Study)</w:t>
            </w:r>
          </w:p>
        </w:tc>
      </w:tr>
      <w:tr w:rsidR="006331AF" w:rsidRPr="00037AFA" w14:paraId="6571C25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D2969F4" w14:textId="77777777" w:rsidR="006331AF" w:rsidRPr="00037AFA" w:rsidRDefault="006331AF" w:rsidP="00A8402E">
            <w:r w:rsidRPr="00037AFA">
              <w:t xml:space="preserve">Reid, Sophie C.; </w:t>
            </w:r>
            <w:proofErr w:type="spellStart"/>
            <w:r w:rsidRPr="00037AFA">
              <w:t>Kauer</w:t>
            </w:r>
            <w:proofErr w:type="spellEnd"/>
            <w:r w:rsidRPr="00037AFA">
              <w:t xml:space="preserve">, Sylvia D.; </w:t>
            </w:r>
            <w:proofErr w:type="spellStart"/>
            <w:r w:rsidRPr="00037AFA">
              <w:t>Hearps</w:t>
            </w:r>
            <w:proofErr w:type="spellEnd"/>
            <w:r w:rsidRPr="00037AFA">
              <w:t xml:space="preserve">, Stephen J. C.; Crooke, Alexander H. D.; Khor, Angela S.; </w:t>
            </w:r>
            <w:proofErr w:type="spellStart"/>
            <w:r w:rsidRPr="00037AFA">
              <w:t>Sanci</w:t>
            </w:r>
            <w:proofErr w:type="spellEnd"/>
            <w:r w:rsidRPr="00037AFA">
              <w:t>, Lena A.; Patton, George C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8D2854A" w14:textId="77777777" w:rsidR="006331AF" w:rsidRPr="00037AFA" w:rsidRDefault="006331AF" w:rsidP="00A8402E">
            <w:r w:rsidRPr="00037AFA">
              <w:t>2011</w:t>
            </w:r>
          </w:p>
        </w:tc>
        <w:tc>
          <w:tcPr>
            <w:tcW w:w="5817" w:type="dxa"/>
          </w:tcPr>
          <w:p w14:paraId="1F5044F2" w14:textId="77777777" w:rsidR="006331AF" w:rsidRPr="00037AFA" w:rsidRDefault="006331AF" w:rsidP="00A8402E">
            <w:r w:rsidRPr="00037AFA">
              <w:t xml:space="preserve">A mobile phone application for the assessment and management of youth mental health problems in primary care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18D7E641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838856D" w14:textId="77777777" w:rsidR="006331AF" w:rsidRPr="00037AFA" w:rsidRDefault="006331AF" w:rsidP="00A8402E">
            <w:proofErr w:type="spellStart"/>
            <w:r w:rsidRPr="00037AFA">
              <w:t>Roepke</w:t>
            </w:r>
            <w:proofErr w:type="spellEnd"/>
            <w:r w:rsidRPr="00037AFA">
              <w:t>, Ann Marie; Jaffee, Sara R.; Riffle, Olivia M.; McGonigal, Jane; Broome, Rose; Maxwell, Bez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6384F0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03EF929B" w14:textId="77777777" w:rsidR="006331AF" w:rsidRPr="00037AFA" w:rsidRDefault="006331AF" w:rsidP="00A8402E">
            <w:r w:rsidRPr="00037AFA">
              <w:t xml:space="preserve">Randomized controlled trial of </w:t>
            </w:r>
            <w:proofErr w:type="spellStart"/>
            <w:r w:rsidRPr="00037AFA">
              <w:t>SuperBetter</w:t>
            </w:r>
            <w:proofErr w:type="spellEnd"/>
            <w:r w:rsidRPr="00037AFA">
              <w:t>, a smartphone-based/internet-based self-help tool to reduce depressive symptoms</w:t>
            </w:r>
          </w:p>
        </w:tc>
      </w:tr>
      <w:tr w:rsidR="006331AF" w:rsidRPr="00037AFA" w14:paraId="73F29C7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DA909F4" w14:textId="77777777" w:rsidR="006331AF" w:rsidRPr="00037AFA" w:rsidRDefault="006331AF" w:rsidP="00A8402E">
            <w:r w:rsidRPr="00037AFA">
              <w:t xml:space="preserve">Rosen, K. D.; Paniagua, S. M.; </w:t>
            </w:r>
            <w:proofErr w:type="spellStart"/>
            <w:r w:rsidRPr="00037AFA">
              <w:t>Kazanis</w:t>
            </w:r>
            <w:proofErr w:type="spellEnd"/>
            <w:r w:rsidRPr="00037AFA">
              <w:t>, W.; Jones, S.; Potter, J.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8EFB446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2EE3CB14" w14:textId="77777777" w:rsidR="006331AF" w:rsidRPr="00037AFA" w:rsidRDefault="006331AF" w:rsidP="00A8402E">
            <w:r w:rsidRPr="00037AFA">
              <w:t xml:space="preserve">Quality of life among women diagnosed with breast Cancer: A randomized </w:t>
            </w:r>
            <w:proofErr w:type="gramStart"/>
            <w:r w:rsidRPr="00037AFA">
              <w:t>waitlist controlled</w:t>
            </w:r>
            <w:proofErr w:type="gramEnd"/>
            <w:r w:rsidRPr="00037AFA">
              <w:t xml:space="preserve"> trial of commercially available mobile app-delivered mindfulness training</w:t>
            </w:r>
          </w:p>
        </w:tc>
      </w:tr>
      <w:tr w:rsidR="006331AF" w:rsidRPr="00037AFA" w14:paraId="7DE6254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D68CDFB" w14:textId="77777777" w:rsidR="006331AF" w:rsidRPr="00037AFA" w:rsidRDefault="006331AF" w:rsidP="00A8402E">
            <w:r w:rsidRPr="00037AFA">
              <w:t>Ross, Kathryn M.; Wing, Rena R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8B2E6BA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024A77E4" w14:textId="77777777" w:rsidR="006331AF" w:rsidRPr="00037AFA" w:rsidRDefault="006331AF" w:rsidP="00A8402E">
            <w:r w:rsidRPr="00037AFA">
              <w:t>Impact of newer self-monitoring technology and brief phone-based intervention on weight loss: A randomized pilot study</w:t>
            </w:r>
          </w:p>
        </w:tc>
      </w:tr>
      <w:tr w:rsidR="006331AF" w:rsidRPr="00037AFA" w14:paraId="6F5B663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1318252" w14:textId="77777777" w:rsidR="006331AF" w:rsidRPr="00037AFA" w:rsidRDefault="006331AF" w:rsidP="00A8402E">
            <w:r w:rsidRPr="00037AFA">
              <w:t xml:space="preserve">Santo, K.; Singleton, A.; Rogers, K.; </w:t>
            </w:r>
            <w:proofErr w:type="spellStart"/>
            <w:r w:rsidRPr="00037AFA">
              <w:t>Thiagalingam</w:t>
            </w:r>
            <w:proofErr w:type="spellEnd"/>
            <w:r w:rsidRPr="00037AFA">
              <w:t>, A.; Chalmers, J.; Chow, C. K.; Redfern,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36146B3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25E222BD" w14:textId="77777777" w:rsidR="006331AF" w:rsidRPr="00037AFA" w:rsidRDefault="006331AF" w:rsidP="00A8402E">
            <w:r w:rsidRPr="00037AFA">
              <w:t xml:space="preserve">Medication reminder applications to improve adherence in coronary heart disease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linical trial</w:t>
            </w:r>
          </w:p>
        </w:tc>
      </w:tr>
      <w:tr w:rsidR="006331AF" w:rsidRPr="00037AFA" w14:paraId="32A66F0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06CC5EA" w14:textId="77777777" w:rsidR="006331AF" w:rsidRPr="00037AFA" w:rsidRDefault="006331AF" w:rsidP="00A8402E">
            <w:r w:rsidRPr="00037AFA">
              <w:t xml:space="preserve">Sarfo, F. S.; </w:t>
            </w:r>
            <w:proofErr w:type="spellStart"/>
            <w:r w:rsidRPr="00037AFA">
              <w:t>Treiber</w:t>
            </w:r>
            <w:proofErr w:type="spellEnd"/>
            <w:r w:rsidRPr="00037AFA">
              <w:t xml:space="preserve">, F.; </w:t>
            </w:r>
            <w:proofErr w:type="spellStart"/>
            <w:r w:rsidRPr="00037AFA">
              <w:t>Gebregziabher</w:t>
            </w:r>
            <w:proofErr w:type="spellEnd"/>
            <w:r w:rsidRPr="00037AFA">
              <w:t xml:space="preserve">, M.; </w:t>
            </w:r>
            <w:proofErr w:type="spellStart"/>
            <w:r w:rsidRPr="00037AFA">
              <w:t>Adamu</w:t>
            </w:r>
            <w:proofErr w:type="spellEnd"/>
            <w:r w:rsidRPr="00037AFA">
              <w:t xml:space="preserve">, S.; Nichols, M.; Singh, A.; Obese, V.; </w:t>
            </w:r>
            <w:r w:rsidRPr="00037AFA">
              <w:lastRenderedPageBreak/>
              <w:t>Sarfo-</w:t>
            </w:r>
            <w:proofErr w:type="spellStart"/>
            <w:r w:rsidRPr="00037AFA">
              <w:t>Kantanka</w:t>
            </w:r>
            <w:proofErr w:type="spellEnd"/>
            <w:r w:rsidRPr="00037AFA">
              <w:t xml:space="preserve">, O.; </w:t>
            </w:r>
            <w:proofErr w:type="spellStart"/>
            <w:r w:rsidRPr="00037AFA">
              <w:t>Sakyi</w:t>
            </w:r>
            <w:proofErr w:type="spellEnd"/>
            <w:r w:rsidRPr="00037AFA">
              <w:t xml:space="preserve">, A.; </w:t>
            </w:r>
            <w:proofErr w:type="spellStart"/>
            <w:r w:rsidRPr="00037AFA">
              <w:t>Adu</w:t>
            </w:r>
            <w:proofErr w:type="spellEnd"/>
            <w:r w:rsidRPr="00037AFA">
              <w:t xml:space="preserve">-Darko, N.; </w:t>
            </w:r>
            <w:proofErr w:type="spellStart"/>
            <w:r w:rsidRPr="00037AFA">
              <w:t>Tagge</w:t>
            </w:r>
            <w:proofErr w:type="spellEnd"/>
            <w:r w:rsidRPr="00037AFA">
              <w:t xml:space="preserve">, R.; Agyei-Frimpong, M.; Kwarteng, N.; Badu, E.; Mensah, N.; </w:t>
            </w:r>
            <w:proofErr w:type="spellStart"/>
            <w:r w:rsidRPr="00037AFA">
              <w:t>Ampofo</w:t>
            </w:r>
            <w:proofErr w:type="spellEnd"/>
            <w:r w:rsidRPr="00037AFA">
              <w:t xml:space="preserve">, M.; Jenkins, C.; </w:t>
            </w:r>
            <w:proofErr w:type="spellStart"/>
            <w:r w:rsidRPr="00037AFA">
              <w:t>Ovbiagele</w:t>
            </w:r>
            <w:proofErr w:type="spellEnd"/>
            <w:r w:rsidRPr="00037AFA">
              <w:t>, B.; on behalf of, Pings Team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7F16094" w14:textId="77777777" w:rsidR="006331AF" w:rsidRPr="00037AFA" w:rsidRDefault="006331AF" w:rsidP="00A8402E">
            <w:r w:rsidRPr="00037AFA">
              <w:lastRenderedPageBreak/>
              <w:t>2018</w:t>
            </w:r>
          </w:p>
        </w:tc>
        <w:tc>
          <w:tcPr>
            <w:tcW w:w="5817" w:type="dxa"/>
          </w:tcPr>
          <w:p w14:paraId="5212B494" w14:textId="77777777" w:rsidR="006331AF" w:rsidRPr="00037AFA" w:rsidRDefault="006331AF" w:rsidP="00A8402E">
            <w:r w:rsidRPr="00037AFA">
              <w:t>Phone-based intervention for blood pressure control among Ghanaian stroke survivors: A pilot randomized controlled trial</w:t>
            </w:r>
          </w:p>
        </w:tc>
      </w:tr>
      <w:tr w:rsidR="006331AF" w:rsidRPr="00037AFA" w14:paraId="69443836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5FF2508" w14:textId="77777777" w:rsidR="006331AF" w:rsidRPr="00037AFA" w:rsidRDefault="006331AF" w:rsidP="00A8402E">
            <w:r w:rsidRPr="00037AFA">
              <w:t xml:space="preserve">Schatz, Jeffrey; </w:t>
            </w:r>
            <w:proofErr w:type="spellStart"/>
            <w:r w:rsidRPr="00037AFA">
              <w:t>Schlenz</w:t>
            </w:r>
            <w:proofErr w:type="spellEnd"/>
            <w:r w:rsidRPr="00037AFA">
              <w:t>, Alyssa M.; McClellan, Catherine B.; Puffer, Eve S.; Hardy, Steven; Pfeiffer, Matthew; Roberts, Carla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3C7F8C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63F5D6F4" w14:textId="77777777" w:rsidR="006331AF" w:rsidRPr="00037AFA" w:rsidRDefault="006331AF" w:rsidP="00A8402E">
            <w:r w:rsidRPr="00037AFA">
              <w:t>Changes in coping, pain, and activity after cognitive-behavioral training: A randomized clinical trial for pediatric sickle cell disease using smartphones</w:t>
            </w:r>
          </w:p>
        </w:tc>
      </w:tr>
      <w:tr w:rsidR="006331AF" w:rsidRPr="00037AFA" w14:paraId="4216637A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792D6D32" w14:textId="77777777" w:rsidR="006331AF" w:rsidRPr="00037AFA" w:rsidRDefault="006331AF" w:rsidP="00A8402E">
            <w:r w:rsidRPr="00037AFA">
              <w:t xml:space="preserve">Schlosser, D. A.; </w:t>
            </w:r>
            <w:proofErr w:type="spellStart"/>
            <w:r w:rsidRPr="00037AFA">
              <w:t>Campellone</w:t>
            </w:r>
            <w:proofErr w:type="spellEnd"/>
            <w:r w:rsidRPr="00037AFA">
              <w:t xml:space="preserve">, T. R.; Truong, B.; </w:t>
            </w:r>
            <w:proofErr w:type="spellStart"/>
            <w:r w:rsidRPr="00037AFA">
              <w:t>Etter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Vergani</w:t>
            </w:r>
            <w:proofErr w:type="spellEnd"/>
            <w:r w:rsidRPr="00037AFA">
              <w:t xml:space="preserve">, S.; </w:t>
            </w:r>
            <w:proofErr w:type="spellStart"/>
            <w:r w:rsidRPr="00037AFA">
              <w:t>Komaiko</w:t>
            </w:r>
            <w:proofErr w:type="spellEnd"/>
            <w:r w:rsidRPr="00037AFA">
              <w:t xml:space="preserve">, K.; </w:t>
            </w:r>
            <w:proofErr w:type="spellStart"/>
            <w:r w:rsidRPr="00037AFA">
              <w:t>Vinogradov</w:t>
            </w:r>
            <w:proofErr w:type="spellEnd"/>
            <w:r w:rsidRPr="00037AFA">
              <w:t>, 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C3017C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A1CE8A8" w14:textId="77777777" w:rsidR="006331AF" w:rsidRPr="00037AFA" w:rsidRDefault="006331AF" w:rsidP="00A8402E">
            <w:r w:rsidRPr="00037AFA">
              <w:t xml:space="preserve">Efficacy of PRIME, a Mobile App Intervention Designed to Improve Motivation in Young People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Schizophrenia</w:t>
            </w:r>
          </w:p>
        </w:tc>
      </w:tr>
      <w:tr w:rsidR="006331AF" w:rsidRPr="00037AFA" w14:paraId="670C266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FF30F44" w14:textId="77777777" w:rsidR="006331AF" w:rsidRPr="00037AFA" w:rsidRDefault="006331AF" w:rsidP="00A8402E">
            <w:proofErr w:type="spellStart"/>
            <w:r w:rsidRPr="00037AFA">
              <w:t>Schnall</w:t>
            </w:r>
            <w:proofErr w:type="spellEnd"/>
            <w:r w:rsidRPr="00037AFA">
              <w:t xml:space="preserve">, R.; Cho, H.; </w:t>
            </w:r>
            <w:proofErr w:type="spellStart"/>
            <w:r w:rsidRPr="00037AFA">
              <w:t>Mangone</w:t>
            </w:r>
            <w:proofErr w:type="spellEnd"/>
            <w:r w:rsidRPr="00037AFA">
              <w:t>, A.; Pichon, A.; Jia,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A9D9CA3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B8EF9A5" w14:textId="77777777" w:rsidR="006331AF" w:rsidRPr="00037AFA" w:rsidRDefault="006331AF" w:rsidP="00A8402E">
            <w:r w:rsidRPr="00037AFA">
              <w:t>Mobile Health Technology for Improving Symptom Management in Low Income Persons Living with HIV</w:t>
            </w:r>
          </w:p>
        </w:tc>
      </w:tr>
      <w:tr w:rsidR="006331AF" w:rsidRPr="00037AFA" w14:paraId="1674E12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8291F65" w14:textId="77777777" w:rsidR="006331AF" w:rsidRPr="00037AFA" w:rsidRDefault="006331AF" w:rsidP="00A8402E">
            <w:proofErr w:type="spellStart"/>
            <w:r w:rsidRPr="00037AFA">
              <w:t>Shorey</w:t>
            </w:r>
            <w:proofErr w:type="spellEnd"/>
            <w:r w:rsidRPr="00037AFA">
              <w:t xml:space="preserve">, S.; Ng, Y. P. M.; Ng, E. D.; Siew, A. L.; </w:t>
            </w:r>
            <w:proofErr w:type="spellStart"/>
            <w:r w:rsidRPr="00037AFA">
              <w:t>MÃ¶relius</w:t>
            </w:r>
            <w:proofErr w:type="spellEnd"/>
            <w:r w:rsidRPr="00037AFA">
              <w:t xml:space="preserve">, E.; </w:t>
            </w:r>
            <w:proofErr w:type="spellStart"/>
            <w:r w:rsidRPr="00037AFA">
              <w:t>Yoong</w:t>
            </w:r>
            <w:proofErr w:type="spellEnd"/>
            <w:r w:rsidRPr="00037AFA">
              <w:t>, J.; Gandhi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A63C75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506A3B61" w14:textId="77777777" w:rsidR="006331AF" w:rsidRPr="00037AFA" w:rsidRDefault="006331AF" w:rsidP="00A8402E">
            <w:r w:rsidRPr="00037AFA">
              <w:t>Effectiveness of a Technology-Based Supportive Educational Parenting Program on Parental Outcomes (Part 1): Randomized Controlled Trial</w:t>
            </w:r>
          </w:p>
        </w:tc>
      </w:tr>
      <w:tr w:rsidR="006331AF" w:rsidRPr="00037AFA" w14:paraId="5702F64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CEDE0F2" w14:textId="77777777" w:rsidR="006331AF" w:rsidRPr="00037AFA" w:rsidRDefault="006331AF" w:rsidP="00A8402E">
            <w:r w:rsidRPr="00037AFA">
              <w:t xml:space="preserve">Song, M.; </w:t>
            </w:r>
            <w:proofErr w:type="spellStart"/>
            <w:r w:rsidRPr="00037AFA">
              <w:t>Kanaoka</w:t>
            </w:r>
            <w:proofErr w:type="spellEnd"/>
            <w:r w:rsidRPr="00037AFA">
              <w:t>,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CDB6699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37FBEEBF" w14:textId="77777777" w:rsidR="006331AF" w:rsidRPr="00037AFA" w:rsidRDefault="006331AF" w:rsidP="00A8402E">
            <w:r w:rsidRPr="00037AFA">
              <w:t>Effectiveness of mobile application for menstrual management of working women in Japan: randomized controlled trial and medical economic evaluation</w:t>
            </w:r>
          </w:p>
        </w:tc>
      </w:tr>
      <w:tr w:rsidR="006331AF" w:rsidRPr="00037AFA" w14:paraId="3B4907E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7AE8996" w14:textId="77777777" w:rsidR="006331AF" w:rsidRPr="00037AFA" w:rsidRDefault="006331AF" w:rsidP="00A8402E">
            <w:r w:rsidRPr="00037AFA">
              <w:t xml:space="preserve">Spring, B.; Pellegrini, C.; McFadden, H. G.; </w:t>
            </w:r>
            <w:proofErr w:type="spellStart"/>
            <w:r w:rsidRPr="00037AFA">
              <w:t>Pfammatter</w:t>
            </w:r>
            <w:proofErr w:type="spellEnd"/>
            <w:r w:rsidRPr="00037AFA">
              <w:t xml:space="preserve">, A. F.; Stump, T. K.; Siddique, J.; King, A. C.; </w:t>
            </w:r>
            <w:proofErr w:type="spellStart"/>
            <w:r w:rsidRPr="00037AFA">
              <w:t>Hedeker</w:t>
            </w:r>
            <w:proofErr w:type="spellEnd"/>
            <w:r w:rsidRPr="00037AFA">
              <w:t>,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DE11522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EF4AACA" w14:textId="77777777" w:rsidR="006331AF" w:rsidRPr="00037AFA" w:rsidRDefault="006331AF" w:rsidP="00A8402E">
            <w:r w:rsidRPr="00037AFA">
              <w:t>Multicomponent mHealth intervention for large, sustained change in multiple diet and activity risk behaviors: The make better choices 2 randomized controlled trial</w:t>
            </w:r>
          </w:p>
        </w:tc>
      </w:tr>
      <w:tr w:rsidR="006331AF" w:rsidRPr="00037AFA" w14:paraId="5496479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BC056B8" w14:textId="77777777" w:rsidR="006331AF" w:rsidRPr="00037AFA" w:rsidRDefault="006331AF" w:rsidP="00A8402E">
            <w:r w:rsidRPr="00037AFA">
              <w:t xml:space="preserve">Spring, Bonnie; Pellegrini, Christine A.; </w:t>
            </w:r>
            <w:proofErr w:type="spellStart"/>
            <w:r w:rsidRPr="00037AFA">
              <w:t>Pfammatter</w:t>
            </w:r>
            <w:proofErr w:type="spellEnd"/>
            <w:r w:rsidRPr="00037AFA">
              <w:t xml:space="preserve">, Angela; Duncan, Jennifer M.; Pictor, Alex; McFadden, H. Gene; Siddique, Juned; </w:t>
            </w:r>
            <w:proofErr w:type="spellStart"/>
            <w:r w:rsidRPr="00037AFA">
              <w:t>Hedeker</w:t>
            </w:r>
            <w:proofErr w:type="spellEnd"/>
            <w:r w:rsidRPr="00037AFA">
              <w:t>, Donald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CCBC715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50A13C61" w14:textId="77777777" w:rsidR="006331AF" w:rsidRPr="00037AFA" w:rsidRDefault="006331AF" w:rsidP="00A8402E">
            <w:r w:rsidRPr="00037AFA">
              <w:t>Effects of an abbreviated obesity intervention supported by mobile technology: The ENGAGED randomized clinical trial</w:t>
            </w:r>
          </w:p>
        </w:tc>
      </w:tr>
      <w:tr w:rsidR="006331AF" w:rsidRPr="00037AFA" w14:paraId="5FD4E3B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444D9A6" w14:textId="77777777" w:rsidR="006331AF" w:rsidRPr="00037AFA" w:rsidRDefault="006331AF" w:rsidP="00A8402E">
            <w:r w:rsidRPr="00037AFA">
              <w:t xml:space="preserve">Stephens, J. D.; </w:t>
            </w:r>
            <w:proofErr w:type="spellStart"/>
            <w:r w:rsidRPr="00037AFA">
              <w:t>Yager</w:t>
            </w:r>
            <w:proofErr w:type="spellEnd"/>
            <w:r w:rsidRPr="00037AFA">
              <w:t>, A. M.; Allen,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05E89D4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45DA394C" w14:textId="77777777" w:rsidR="006331AF" w:rsidRPr="00037AFA" w:rsidRDefault="006331AF" w:rsidP="00A8402E">
            <w:r w:rsidRPr="00037AFA">
              <w:t xml:space="preserve">Smartphone Technology and Text Messaging for Weight Loss in Young Adults: </w:t>
            </w:r>
            <w:proofErr w:type="gramStart"/>
            <w:r w:rsidRPr="00037AFA">
              <w:t>a</w:t>
            </w:r>
            <w:proofErr w:type="gramEnd"/>
            <w:r w:rsidRPr="00037AFA">
              <w:t xml:space="preserve"> Randomized Controlled Trial</w:t>
            </w:r>
          </w:p>
        </w:tc>
      </w:tr>
      <w:tr w:rsidR="006331AF" w:rsidRPr="00037AFA" w14:paraId="3A10EED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52FBF51" w14:textId="77777777" w:rsidR="006331AF" w:rsidRPr="00037AFA" w:rsidRDefault="006331AF" w:rsidP="00A8402E">
            <w:r w:rsidRPr="00037AFA">
              <w:t xml:space="preserve">Stiles-Shields, C.; Montague, E.; </w:t>
            </w:r>
            <w:proofErr w:type="spellStart"/>
            <w:r w:rsidRPr="00037AFA">
              <w:t>Kwasny</w:t>
            </w:r>
            <w:proofErr w:type="spellEnd"/>
            <w:r w:rsidRPr="00037AFA">
              <w:t>, M. J.; Mohr, D. C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3CB3AE1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69E82E8" w14:textId="77777777" w:rsidR="006331AF" w:rsidRPr="00037AFA" w:rsidRDefault="006331AF" w:rsidP="00A8402E">
            <w:r w:rsidRPr="00037AFA">
              <w:t>Behavioral and cognitive intervention strategies delivered via coached apps for depression: Pilot trial</w:t>
            </w:r>
          </w:p>
        </w:tc>
      </w:tr>
      <w:tr w:rsidR="006331AF" w:rsidRPr="00037AFA" w14:paraId="2960C23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6A6E7E6" w14:textId="77777777" w:rsidR="006331AF" w:rsidRPr="00037AFA" w:rsidRDefault="006331AF" w:rsidP="00A8402E">
            <w:proofErr w:type="spellStart"/>
            <w:r w:rsidRPr="00037AFA">
              <w:t>Stukus</w:t>
            </w:r>
            <w:proofErr w:type="spellEnd"/>
            <w:r w:rsidRPr="00037AFA">
              <w:t xml:space="preserve">, D. R.; Farooqui, N.; </w:t>
            </w:r>
            <w:proofErr w:type="spellStart"/>
            <w:r w:rsidRPr="00037AFA">
              <w:t>Strothman</w:t>
            </w:r>
            <w:proofErr w:type="spellEnd"/>
            <w:r w:rsidRPr="00037AFA">
              <w:t>, K.; Ryan, K.; Zhao, S.; Stevens, J. H.; Cohen, D.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C1B34D4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7AC66D6C" w14:textId="77777777" w:rsidR="006331AF" w:rsidRPr="00037AFA" w:rsidRDefault="006331AF" w:rsidP="00A8402E">
            <w:r w:rsidRPr="00037AFA">
              <w:t>Real-world evaluation of a mobile health application in children with asthma</w:t>
            </w:r>
          </w:p>
        </w:tc>
      </w:tr>
      <w:tr w:rsidR="006331AF" w:rsidRPr="00037AFA" w14:paraId="78D73C2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007AD19" w14:textId="77777777" w:rsidR="006331AF" w:rsidRPr="00037AFA" w:rsidRDefault="006331AF" w:rsidP="00A8402E">
            <w:proofErr w:type="spellStart"/>
            <w:r w:rsidRPr="00037AFA">
              <w:t>Subasinghe</w:t>
            </w:r>
            <w:proofErr w:type="spellEnd"/>
            <w:r w:rsidRPr="00037AFA">
              <w:t xml:space="preserve">, A. K.; Garland, S. M.; Gorelik, A.; Tay, I.; </w:t>
            </w:r>
            <w:proofErr w:type="spellStart"/>
            <w:r w:rsidRPr="00037AFA">
              <w:t>Wark</w:t>
            </w:r>
            <w:proofErr w:type="spellEnd"/>
            <w:r w:rsidRPr="00037AFA">
              <w:t>, J.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18847E3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243AA4F6" w14:textId="77777777" w:rsidR="006331AF" w:rsidRPr="00037AFA" w:rsidRDefault="006331AF" w:rsidP="00A8402E">
            <w:r w:rsidRPr="00037AFA">
              <w:t xml:space="preserve">Using Mobile Technology to Improve Bone-Related Lifestyle Risk Factors in Young Women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Low Bone Mineral Density: Feasibility Randomized Controlled Trial</w:t>
            </w:r>
          </w:p>
        </w:tc>
      </w:tr>
      <w:tr w:rsidR="006331AF" w:rsidRPr="00037AFA" w14:paraId="1A7B3890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42B3BEB" w14:textId="77777777" w:rsidR="006331AF" w:rsidRPr="00037AFA" w:rsidRDefault="006331AF" w:rsidP="00A8402E">
            <w:r w:rsidRPr="00037AFA">
              <w:t>Sun, C.; Sun, L.; Xi, S.; Zhang, H.; Wang, H.; Feng, Y.; Deng, Y.; Xiao, X.; Wang, G.; Gao, Y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A6968A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46EA02D3" w14:textId="77777777" w:rsidR="006331AF" w:rsidRPr="00037AFA" w:rsidRDefault="006331AF" w:rsidP="00A8402E">
            <w:r w:rsidRPr="00037AFA">
              <w:t xml:space="preserve">Mobile </w:t>
            </w:r>
            <w:proofErr w:type="spellStart"/>
            <w:r w:rsidRPr="00037AFA">
              <w:t>phoneâ</w:t>
            </w:r>
            <w:proofErr w:type="spellEnd"/>
            <w:proofErr w:type="gramStart"/>
            <w:r w:rsidRPr="00037AFA">
              <w:t>€“</w:t>
            </w:r>
            <w:proofErr w:type="gramEnd"/>
            <w:r w:rsidRPr="00037AFA">
              <w:t>based telemedicine practice in older Chinese patients with type 2 diabetes mellitus: Randomized controlled trial</w:t>
            </w:r>
          </w:p>
        </w:tc>
      </w:tr>
      <w:tr w:rsidR="006331AF" w:rsidRPr="00037AFA" w14:paraId="47DD5E7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435B2F9" w14:textId="77777777" w:rsidR="006331AF" w:rsidRPr="00037AFA" w:rsidRDefault="006331AF" w:rsidP="00A8402E">
            <w:proofErr w:type="spellStart"/>
            <w:r w:rsidRPr="00037AFA">
              <w:t>Svetkey</w:t>
            </w:r>
            <w:proofErr w:type="spellEnd"/>
            <w:r w:rsidRPr="00037AFA">
              <w:t xml:space="preserve">, Laura P.; Batch, Bryan C.; Lin, Pao-Hwa; </w:t>
            </w:r>
            <w:proofErr w:type="spellStart"/>
            <w:r w:rsidRPr="00037AFA">
              <w:t>Intille</w:t>
            </w:r>
            <w:proofErr w:type="spellEnd"/>
            <w:r w:rsidRPr="00037AFA">
              <w:t xml:space="preserve">, Stephen S.; </w:t>
            </w:r>
            <w:proofErr w:type="spellStart"/>
            <w:r w:rsidRPr="00037AFA">
              <w:t>Corsino</w:t>
            </w:r>
            <w:proofErr w:type="spellEnd"/>
            <w:r w:rsidRPr="00037AFA">
              <w:t xml:space="preserve">, Leonor; Tyson, Crystal C.; Bosworth, Hayden B.; </w:t>
            </w:r>
            <w:proofErr w:type="spellStart"/>
            <w:r w:rsidRPr="00037AFA">
              <w:t>Grambow</w:t>
            </w:r>
            <w:proofErr w:type="spellEnd"/>
            <w:r w:rsidRPr="00037AFA">
              <w:t xml:space="preserve">, </w:t>
            </w:r>
            <w:r w:rsidRPr="00037AFA">
              <w:lastRenderedPageBreak/>
              <w:t xml:space="preserve">Steven C.; </w:t>
            </w:r>
            <w:proofErr w:type="spellStart"/>
            <w:r w:rsidRPr="00037AFA">
              <w:t>Voils</w:t>
            </w:r>
            <w:proofErr w:type="spellEnd"/>
            <w:r w:rsidRPr="00037AFA">
              <w:t xml:space="preserve">, Corrine; Loria, Catherine; </w:t>
            </w:r>
            <w:proofErr w:type="spellStart"/>
            <w:r w:rsidRPr="00037AFA">
              <w:t>Gallis</w:t>
            </w:r>
            <w:proofErr w:type="spellEnd"/>
            <w:r w:rsidRPr="00037AFA">
              <w:t xml:space="preserve">, John A.; </w:t>
            </w:r>
            <w:proofErr w:type="spellStart"/>
            <w:r w:rsidRPr="00037AFA">
              <w:t>Schwager</w:t>
            </w:r>
            <w:proofErr w:type="spellEnd"/>
            <w:r w:rsidRPr="00037AFA">
              <w:t>, Jenifer; Bennett, Gary B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B1FB8F3" w14:textId="77777777" w:rsidR="006331AF" w:rsidRPr="00037AFA" w:rsidRDefault="006331AF" w:rsidP="00A8402E">
            <w:r w:rsidRPr="00037AFA">
              <w:lastRenderedPageBreak/>
              <w:t>2015</w:t>
            </w:r>
          </w:p>
        </w:tc>
        <w:tc>
          <w:tcPr>
            <w:tcW w:w="5817" w:type="dxa"/>
          </w:tcPr>
          <w:p w14:paraId="2B07087D" w14:textId="77777777" w:rsidR="006331AF" w:rsidRPr="00037AFA" w:rsidRDefault="006331AF" w:rsidP="00A8402E">
            <w:r w:rsidRPr="00037AFA">
              <w:t>Cell phone intervention for you (CITY): A randomized, controlled trial of behavioral weight loss intervention for young adults using mobile technology</w:t>
            </w:r>
          </w:p>
        </w:tc>
      </w:tr>
      <w:tr w:rsidR="006331AF" w:rsidRPr="00037AFA" w14:paraId="0D528B5E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27D6714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Tanaka, K.; </w:t>
            </w:r>
            <w:proofErr w:type="spellStart"/>
            <w:r w:rsidRPr="00037AFA">
              <w:rPr>
                <w:lang w:val="es-AR"/>
              </w:rPr>
              <w:t>Sasai</w:t>
            </w:r>
            <w:proofErr w:type="spellEnd"/>
            <w:r w:rsidRPr="00037AFA">
              <w:rPr>
                <w:lang w:val="es-AR"/>
              </w:rPr>
              <w:t xml:space="preserve">, H.; </w:t>
            </w:r>
            <w:proofErr w:type="spellStart"/>
            <w:r w:rsidRPr="00037AFA">
              <w:rPr>
                <w:lang w:val="es-AR"/>
              </w:rPr>
              <w:t>Wakaba</w:t>
            </w:r>
            <w:proofErr w:type="spellEnd"/>
            <w:r w:rsidRPr="00037AFA">
              <w:rPr>
                <w:lang w:val="es-AR"/>
              </w:rPr>
              <w:t xml:space="preserve">, K.; Murakami, S.; </w:t>
            </w:r>
            <w:proofErr w:type="spellStart"/>
            <w:r w:rsidRPr="00037AFA">
              <w:rPr>
                <w:lang w:val="es-AR"/>
              </w:rPr>
              <w:t>Ueda</w:t>
            </w:r>
            <w:proofErr w:type="spellEnd"/>
            <w:r w:rsidRPr="00037AFA">
              <w:rPr>
                <w:lang w:val="es-AR"/>
              </w:rPr>
              <w:t xml:space="preserve">, M.; Yamagata, F.; </w:t>
            </w:r>
            <w:proofErr w:type="spellStart"/>
            <w:r w:rsidRPr="00037AFA">
              <w:rPr>
                <w:lang w:val="es-AR"/>
              </w:rPr>
              <w:t>Sawada</w:t>
            </w:r>
            <w:proofErr w:type="spellEnd"/>
            <w:r w:rsidRPr="00037AFA">
              <w:rPr>
                <w:lang w:val="es-AR"/>
              </w:rPr>
              <w:t xml:space="preserve">, M.; </w:t>
            </w:r>
            <w:proofErr w:type="spellStart"/>
            <w:r w:rsidRPr="00037AFA">
              <w:rPr>
                <w:lang w:val="es-AR"/>
              </w:rPr>
              <w:t>Takekoshi</w:t>
            </w:r>
            <w:proofErr w:type="spellEnd"/>
            <w:r w:rsidRPr="00037AFA">
              <w:rPr>
                <w:lang w:val="es-AR"/>
              </w:rPr>
              <w:t>, K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FE8230F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3795EA84" w14:textId="77777777" w:rsidR="006331AF" w:rsidRPr="00037AFA" w:rsidRDefault="006331AF" w:rsidP="00A8402E">
            <w:r w:rsidRPr="00037AFA">
              <w:t>Professional dietary coaching within a group chat using a smartphone application for weight loss: a randomized controlled trial</w:t>
            </w:r>
          </w:p>
        </w:tc>
      </w:tr>
      <w:tr w:rsidR="006331AF" w:rsidRPr="00037AFA" w14:paraId="36C07223" w14:textId="77777777" w:rsidTr="00A8402E">
        <w:trPr>
          <w:trHeight w:val="330"/>
        </w:trPr>
        <w:tc>
          <w:tcPr>
            <w:tcW w:w="3325" w:type="dxa"/>
            <w:shd w:val="clear" w:color="auto" w:fill="auto"/>
            <w:noWrap/>
            <w:hideMark/>
          </w:tcPr>
          <w:p w14:paraId="32B95E94" w14:textId="77777777" w:rsidR="006331AF" w:rsidRPr="00037AFA" w:rsidRDefault="006331AF" w:rsidP="00A8402E">
            <w:r w:rsidRPr="00037AFA">
              <w:t>Teng, M. H.; Hou, Y. M.; Chang, S. H.; Cheng, H.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C6E2DE8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79E3E476" w14:textId="77777777" w:rsidR="006331AF" w:rsidRPr="00037AFA" w:rsidRDefault="006331AF" w:rsidP="00A8402E">
            <w:r w:rsidRPr="00037AFA">
              <w:t>Home-delivered attention bias modification training via smartphone to improve attention control in sub-clinical generalized anxiety disorder: A randomized, controlled multi-session experiment</w:t>
            </w:r>
          </w:p>
        </w:tc>
      </w:tr>
      <w:tr w:rsidR="006331AF" w:rsidRPr="00037AFA" w14:paraId="0CC9BD3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FE77884" w14:textId="77777777" w:rsidR="006331AF" w:rsidRPr="00037AFA" w:rsidRDefault="006331AF" w:rsidP="00A8402E">
            <w:r w:rsidRPr="00037AFA">
              <w:t xml:space="preserve">Tighe, Joseph; Shand, Fiona; </w:t>
            </w:r>
            <w:proofErr w:type="spellStart"/>
            <w:r w:rsidRPr="00037AFA">
              <w:t>Ridani</w:t>
            </w:r>
            <w:proofErr w:type="spellEnd"/>
            <w:r w:rsidRPr="00037AFA">
              <w:t>, Rebecca; Mackinnon, Andrew; De La Mata, Nicole; Christensen, Hele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E072496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33137705" w14:textId="77777777" w:rsidR="006331AF" w:rsidRPr="00037AFA" w:rsidRDefault="006331AF" w:rsidP="00A8402E">
            <w:proofErr w:type="spellStart"/>
            <w:r w:rsidRPr="00037AFA">
              <w:t>Ibobbly</w:t>
            </w:r>
            <w:proofErr w:type="spellEnd"/>
            <w:r w:rsidRPr="00037AFA">
              <w:t xml:space="preserve"> mobile health intervention for suicide prevention in Australian Indigenous youth: a pilot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5403316F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26C4B2F" w14:textId="77777777" w:rsidR="006331AF" w:rsidRPr="00037AFA" w:rsidRDefault="006331AF" w:rsidP="00A8402E">
            <w:r w:rsidRPr="00037AFA">
              <w:t>Turner-</w:t>
            </w:r>
            <w:proofErr w:type="spellStart"/>
            <w:r w:rsidRPr="00037AFA">
              <w:t>McGrievy</w:t>
            </w:r>
            <w:proofErr w:type="spellEnd"/>
            <w:r w:rsidRPr="00037AFA">
              <w:t xml:space="preserve">, G. M.; Wilcox, S.; </w:t>
            </w:r>
            <w:proofErr w:type="spellStart"/>
            <w:r w:rsidRPr="00037AFA">
              <w:t>BouttÃ</w:t>
            </w:r>
            <w:proofErr w:type="spellEnd"/>
            <w:r w:rsidRPr="00037AFA">
              <w:t xml:space="preserve">©, A.; Hutto, B. E.; Singletary, C.; </w:t>
            </w:r>
            <w:proofErr w:type="spellStart"/>
            <w:r w:rsidRPr="00037AFA">
              <w:t>Muth</w:t>
            </w:r>
            <w:proofErr w:type="spellEnd"/>
            <w:r w:rsidRPr="00037AFA">
              <w:t>, E. R.; Hoover, A. W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F8D1500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626B936A" w14:textId="77777777" w:rsidR="006331AF" w:rsidRPr="00037AFA" w:rsidRDefault="006331AF" w:rsidP="00A8402E">
            <w:r w:rsidRPr="00037AFA">
              <w:t>The Dietary Intervention to Enhance Tracking with Mobile Devices (DIET Mobile) Study: A 6-Month Randomized Weight Loss Trial</w:t>
            </w:r>
          </w:p>
        </w:tc>
      </w:tr>
      <w:tr w:rsidR="006331AF" w:rsidRPr="00037AFA" w14:paraId="47DB22B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198C46B1" w14:textId="77777777" w:rsidR="006331AF" w:rsidRPr="00037AFA" w:rsidRDefault="006331AF" w:rsidP="00A8402E">
            <w:r w:rsidRPr="00037AFA">
              <w:t>Turner-</w:t>
            </w:r>
            <w:proofErr w:type="spellStart"/>
            <w:r w:rsidRPr="00037AFA">
              <w:t>McGrievy</w:t>
            </w:r>
            <w:proofErr w:type="spellEnd"/>
            <w:r w:rsidRPr="00037AFA">
              <w:t>, Gabrielle; Tate, Deborah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580C633" w14:textId="77777777" w:rsidR="006331AF" w:rsidRPr="00037AFA" w:rsidRDefault="006331AF" w:rsidP="00A8402E">
            <w:r w:rsidRPr="00037AFA">
              <w:t>2011</w:t>
            </w:r>
          </w:p>
        </w:tc>
        <w:tc>
          <w:tcPr>
            <w:tcW w:w="5817" w:type="dxa"/>
          </w:tcPr>
          <w:p w14:paraId="28405A76" w14:textId="77777777" w:rsidR="006331AF" w:rsidRPr="00037AFA" w:rsidRDefault="006331AF" w:rsidP="00A8402E">
            <w:r w:rsidRPr="00037AFA">
              <w:t>Tweets, Apps, and Pods: Results of the 6-Month Mobile Pounds Off Digitally (Mobile POD) Randomized Weight-Loss Intervention Among Adults</w:t>
            </w:r>
          </w:p>
        </w:tc>
      </w:tr>
      <w:tr w:rsidR="006331AF" w:rsidRPr="00037AFA" w14:paraId="5F00D96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CD02CCF" w14:textId="77777777" w:rsidR="006331AF" w:rsidRPr="00037AFA" w:rsidRDefault="006331AF" w:rsidP="00A8402E">
            <w:r w:rsidRPr="00037AFA">
              <w:t>Valle, C. G.; Deal, A. M.; Tate, D. 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953E8FA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431D8840" w14:textId="77777777" w:rsidR="006331AF" w:rsidRPr="00037AFA" w:rsidRDefault="006331AF" w:rsidP="00A8402E">
            <w:r w:rsidRPr="00037AFA">
              <w:t>Preventing weight gain in African American breast cancer survivors using smart scales and activity trackers: a randomized controlled pilot study</w:t>
            </w:r>
          </w:p>
        </w:tc>
      </w:tr>
      <w:tr w:rsidR="006331AF" w:rsidRPr="00037AFA" w14:paraId="784128F3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3EA09883" w14:textId="77777777" w:rsidR="006331AF" w:rsidRPr="00037AFA" w:rsidRDefault="006331AF" w:rsidP="00A8402E">
            <w:r w:rsidRPr="00037AFA">
              <w:t xml:space="preserve">van der </w:t>
            </w:r>
            <w:proofErr w:type="spellStart"/>
            <w:r w:rsidRPr="00037AFA">
              <w:t>Weegen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Sanne</w:t>
            </w:r>
            <w:proofErr w:type="spellEnd"/>
            <w:r w:rsidRPr="00037AFA">
              <w:t xml:space="preserve">; Verwey, Renee; </w:t>
            </w:r>
            <w:proofErr w:type="spellStart"/>
            <w:r w:rsidRPr="00037AFA">
              <w:t>Spreeuwenberg</w:t>
            </w:r>
            <w:proofErr w:type="spellEnd"/>
            <w:r w:rsidRPr="00037AFA">
              <w:t xml:space="preserve">, Marieke; </w:t>
            </w:r>
            <w:proofErr w:type="spellStart"/>
            <w:r w:rsidRPr="00037AFA">
              <w:t>Tange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Huibert</w:t>
            </w:r>
            <w:proofErr w:type="spellEnd"/>
            <w:r w:rsidRPr="00037AFA">
              <w:t xml:space="preserve">; van der </w:t>
            </w:r>
            <w:proofErr w:type="spellStart"/>
            <w:r w:rsidRPr="00037AFA">
              <w:t>Weijden</w:t>
            </w:r>
            <w:proofErr w:type="spellEnd"/>
            <w:r w:rsidRPr="00037AFA">
              <w:t>, Trudy; de Witte, Luc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207A27F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69F1B1DC" w14:textId="77777777" w:rsidR="006331AF" w:rsidRPr="00037AFA" w:rsidRDefault="006331AF" w:rsidP="00A8402E">
            <w:r w:rsidRPr="00037AFA">
              <w:t xml:space="preserve">It's </w:t>
            </w:r>
            <w:proofErr w:type="spellStart"/>
            <w:r w:rsidRPr="00037AFA">
              <w:t>LiFe</w:t>
            </w:r>
            <w:proofErr w:type="spellEnd"/>
            <w:r w:rsidRPr="00037AFA">
              <w:t>! Mobile and Web-Based Monitoring and Feedback Tool Embedded in Primary Care Increases Physical Activity: A Cluster Randomized Controlled Trial</w:t>
            </w:r>
          </w:p>
        </w:tc>
      </w:tr>
      <w:tr w:rsidR="006331AF" w:rsidRPr="00037AFA" w14:paraId="64C0FEBB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6CCDEEC" w14:textId="77777777" w:rsidR="006331AF" w:rsidRPr="00037AFA" w:rsidRDefault="006331AF" w:rsidP="00A8402E">
            <w:r w:rsidRPr="00037AFA">
              <w:t xml:space="preserve">van </w:t>
            </w:r>
            <w:proofErr w:type="spellStart"/>
            <w:r w:rsidRPr="00037AFA">
              <w:t>Drongelen</w:t>
            </w:r>
            <w:proofErr w:type="spellEnd"/>
            <w:r w:rsidRPr="00037AFA">
              <w:t xml:space="preserve">, Alwin; Boot, Cecile </w:t>
            </w:r>
            <w:proofErr w:type="spellStart"/>
            <w:r w:rsidRPr="00037AFA">
              <w:t>Rl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Hlobil</w:t>
            </w:r>
            <w:proofErr w:type="spellEnd"/>
            <w:r w:rsidRPr="00037AFA">
              <w:t xml:space="preserve">, Hynek; </w:t>
            </w:r>
            <w:proofErr w:type="spellStart"/>
            <w:r w:rsidRPr="00037AFA">
              <w:t>Twisk</w:t>
            </w:r>
            <w:proofErr w:type="spellEnd"/>
            <w:r w:rsidRPr="00037AFA">
              <w:t xml:space="preserve">, Jos </w:t>
            </w:r>
            <w:proofErr w:type="spellStart"/>
            <w:r w:rsidRPr="00037AFA">
              <w:t>Wr</w:t>
            </w:r>
            <w:proofErr w:type="spellEnd"/>
            <w:r w:rsidRPr="00037AFA">
              <w:t xml:space="preserve">; </w:t>
            </w:r>
            <w:proofErr w:type="spellStart"/>
            <w:r w:rsidRPr="00037AFA">
              <w:t>Smid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Tjabe</w:t>
            </w:r>
            <w:proofErr w:type="spellEnd"/>
            <w:r w:rsidRPr="00037AFA">
              <w:t>; van der Beek, Allard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C90EC43" w14:textId="77777777" w:rsidR="006331AF" w:rsidRPr="00037AFA" w:rsidRDefault="006331AF" w:rsidP="00A8402E">
            <w:r w:rsidRPr="00037AFA">
              <w:t>2014</w:t>
            </w:r>
          </w:p>
        </w:tc>
        <w:tc>
          <w:tcPr>
            <w:tcW w:w="5817" w:type="dxa"/>
          </w:tcPr>
          <w:p w14:paraId="4EC488CD" w14:textId="77777777" w:rsidR="006331AF" w:rsidRPr="00037AFA" w:rsidRDefault="006331AF" w:rsidP="00A8402E">
            <w:r w:rsidRPr="00037AFA">
              <w:t>Evaluation of an mHealth intervention aiming to improve health-related behavior and sleep and reduce fatigue among airline pilots</w:t>
            </w:r>
          </w:p>
        </w:tc>
      </w:tr>
      <w:tr w:rsidR="006331AF" w:rsidRPr="00037AFA" w14:paraId="7FA87CC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AF9391A" w14:textId="77777777" w:rsidR="006331AF" w:rsidRPr="00037AFA" w:rsidRDefault="006331AF" w:rsidP="00A8402E">
            <w:r w:rsidRPr="00037AFA">
              <w:t xml:space="preserve">Van Horn, L.; </w:t>
            </w:r>
            <w:proofErr w:type="spellStart"/>
            <w:r w:rsidRPr="00037AFA">
              <w:t>Peaceman</w:t>
            </w:r>
            <w:proofErr w:type="spellEnd"/>
            <w:r w:rsidRPr="00037AFA">
              <w:t xml:space="preserve">, A.; </w:t>
            </w:r>
            <w:proofErr w:type="spellStart"/>
            <w:r w:rsidRPr="00037AFA">
              <w:t>Kwasny</w:t>
            </w:r>
            <w:proofErr w:type="spellEnd"/>
            <w:r w:rsidRPr="00037AFA">
              <w:t xml:space="preserve">, M.; Vincent, E.; Fought, A.; </w:t>
            </w:r>
            <w:proofErr w:type="spellStart"/>
            <w:r w:rsidRPr="00037AFA">
              <w:t>Josefson</w:t>
            </w:r>
            <w:proofErr w:type="spellEnd"/>
            <w:r w:rsidRPr="00037AFA">
              <w:t xml:space="preserve">, J.; Spring, B.; Neff, L. M.; </w:t>
            </w:r>
            <w:proofErr w:type="spellStart"/>
            <w:r w:rsidRPr="00037AFA">
              <w:t>Gernhofer</w:t>
            </w:r>
            <w:proofErr w:type="spellEnd"/>
            <w:r w:rsidRPr="00037AFA">
              <w:t>, 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6108D3D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4071B20" w14:textId="77777777" w:rsidR="006331AF" w:rsidRPr="00037AFA" w:rsidRDefault="006331AF" w:rsidP="00A8402E">
            <w:r w:rsidRPr="00037AFA">
              <w:t xml:space="preserve">Dietary Approaches to Stop Hypertension Diet and Activity to Limit Gestational Weight: Maternal Offspring </w:t>
            </w:r>
            <w:proofErr w:type="spellStart"/>
            <w:r w:rsidRPr="00037AFA">
              <w:t>Metabolics</w:t>
            </w:r>
            <w:proofErr w:type="spellEnd"/>
            <w:r w:rsidRPr="00037AFA">
              <w:t xml:space="preserve"> Family Intervention Trial, a Technology Enhanced Randomized Trial</w:t>
            </w:r>
          </w:p>
        </w:tc>
      </w:tr>
      <w:tr w:rsidR="006331AF" w:rsidRPr="00037AFA" w14:paraId="601DF0A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DC7DC8B" w14:textId="77777777" w:rsidR="006331AF" w:rsidRPr="00037AFA" w:rsidRDefault="006331AF" w:rsidP="00A8402E">
            <w:proofErr w:type="spellStart"/>
            <w:r w:rsidRPr="00037AFA">
              <w:t>Vorrink</w:t>
            </w:r>
            <w:proofErr w:type="spellEnd"/>
            <w:r w:rsidRPr="00037AFA">
              <w:t xml:space="preserve">, Sigrid N. W.; </w:t>
            </w:r>
            <w:proofErr w:type="spellStart"/>
            <w:r w:rsidRPr="00037AFA">
              <w:t>Kort</w:t>
            </w:r>
            <w:proofErr w:type="spellEnd"/>
            <w:r w:rsidRPr="00037AFA">
              <w:t xml:space="preserve">, </w:t>
            </w:r>
            <w:proofErr w:type="spellStart"/>
            <w:r w:rsidRPr="00037AFA">
              <w:t>Helianthe</w:t>
            </w:r>
            <w:proofErr w:type="spellEnd"/>
            <w:r w:rsidRPr="00037AFA">
              <w:t xml:space="preserve"> S. M.; </w:t>
            </w:r>
            <w:proofErr w:type="spellStart"/>
            <w:r w:rsidRPr="00037AFA">
              <w:t>Troosters</w:t>
            </w:r>
            <w:proofErr w:type="spellEnd"/>
            <w:r w:rsidRPr="00037AFA">
              <w:t xml:space="preserve">, Thierry; </w:t>
            </w:r>
            <w:proofErr w:type="spellStart"/>
            <w:r w:rsidRPr="00037AFA">
              <w:t>Zanen</w:t>
            </w:r>
            <w:proofErr w:type="spellEnd"/>
            <w:r w:rsidRPr="00037AFA">
              <w:t>, Pieter; Lammers, Jan-Willem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764C33E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6FA32060" w14:textId="77777777" w:rsidR="006331AF" w:rsidRPr="00037AFA" w:rsidRDefault="006331AF" w:rsidP="00A8402E">
            <w:r w:rsidRPr="00037AFA">
              <w:t>Efficacy of an mHealth intervention to stimulate physical activity in COPD patients after pulmonary rehabilitation</w:t>
            </w:r>
          </w:p>
        </w:tc>
      </w:tr>
      <w:tr w:rsidR="006331AF" w:rsidRPr="00037AFA" w14:paraId="1D4F3975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7A5C7D3" w14:textId="77777777" w:rsidR="006331AF" w:rsidRPr="00037AFA" w:rsidRDefault="006331AF" w:rsidP="00A8402E">
            <w:pPr>
              <w:rPr>
                <w:lang w:val="es-AR"/>
              </w:rPr>
            </w:pPr>
            <w:r w:rsidRPr="00037AFA">
              <w:rPr>
                <w:lang w:val="es-AR"/>
              </w:rPr>
              <w:t xml:space="preserve">Walsh, Jane C.; </w:t>
            </w:r>
            <w:proofErr w:type="spellStart"/>
            <w:r w:rsidRPr="00037AFA">
              <w:rPr>
                <w:lang w:val="es-AR"/>
              </w:rPr>
              <w:t>Corbett</w:t>
            </w:r>
            <w:proofErr w:type="spellEnd"/>
            <w:r w:rsidRPr="00037AFA">
              <w:rPr>
                <w:lang w:val="es-AR"/>
              </w:rPr>
              <w:t xml:space="preserve">, Teresa; Hogan, Michael; </w:t>
            </w:r>
            <w:proofErr w:type="spellStart"/>
            <w:r w:rsidRPr="00037AFA">
              <w:rPr>
                <w:lang w:val="es-AR"/>
              </w:rPr>
              <w:t>Duggan</w:t>
            </w:r>
            <w:proofErr w:type="spellEnd"/>
            <w:r w:rsidRPr="00037AFA">
              <w:rPr>
                <w:lang w:val="es-AR"/>
              </w:rPr>
              <w:t>, Jim; McNamara, Abra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DEFDA59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65984300" w14:textId="77777777" w:rsidR="006331AF" w:rsidRPr="00037AFA" w:rsidRDefault="006331AF" w:rsidP="00A8402E">
            <w:r w:rsidRPr="00037AFA">
              <w:t>An mHealth Intervention Using a Smartphone App to Increase Walking Behavior in Young Adults: A Pilot Study</w:t>
            </w:r>
          </w:p>
        </w:tc>
      </w:tr>
      <w:tr w:rsidR="006331AF" w:rsidRPr="00037AFA" w14:paraId="13426EB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035C0AE9" w14:textId="77777777" w:rsidR="006331AF" w:rsidRPr="00037AFA" w:rsidRDefault="006331AF" w:rsidP="00A8402E">
            <w:r w:rsidRPr="00037AFA">
              <w:t xml:space="preserve">Wang, J.; Cai, C.; </w:t>
            </w:r>
            <w:proofErr w:type="spellStart"/>
            <w:r w:rsidRPr="00037AFA">
              <w:t>Padhye</w:t>
            </w:r>
            <w:proofErr w:type="spellEnd"/>
            <w:r w:rsidRPr="00037AFA">
              <w:t xml:space="preserve">, N.; </w:t>
            </w:r>
            <w:proofErr w:type="spellStart"/>
            <w:r w:rsidRPr="00037AFA">
              <w:t>Orlander</w:t>
            </w:r>
            <w:proofErr w:type="spellEnd"/>
            <w:r w:rsidRPr="00037AFA">
              <w:t xml:space="preserve">, P.; </w:t>
            </w:r>
            <w:proofErr w:type="spellStart"/>
            <w:r w:rsidRPr="00037AFA">
              <w:t>Zare</w:t>
            </w:r>
            <w:proofErr w:type="spellEnd"/>
            <w:r w:rsidRPr="00037AFA">
              <w:t>, M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D1B321B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175E2F1F" w14:textId="77777777" w:rsidR="006331AF" w:rsidRPr="00037AFA" w:rsidRDefault="006331AF" w:rsidP="00A8402E">
            <w:r w:rsidRPr="00037AFA">
              <w:t xml:space="preserve">A Behavioral Lifestyle Intervention Enhanced </w:t>
            </w:r>
            <w:proofErr w:type="gramStart"/>
            <w:r w:rsidRPr="00037AFA">
              <w:t>With</w:t>
            </w:r>
            <w:proofErr w:type="gramEnd"/>
            <w:r w:rsidRPr="00037AFA">
              <w:t xml:space="preserve"> Multiple-Behavior Self-Monitoring Using Mobile and Connected Tools </w:t>
            </w:r>
            <w:r w:rsidRPr="00037AFA">
              <w:lastRenderedPageBreak/>
              <w:t>for Underserved Individuals With Type 2 Diabetes and Comorbid Overweight or Obesity: Pilot Comparative Effectiveness Trial</w:t>
            </w:r>
          </w:p>
        </w:tc>
      </w:tr>
      <w:tr w:rsidR="006331AF" w:rsidRPr="00037AFA" w14:paraId="2A2BD5A1" w14:textId="77777777" w:rsidTr="00A8402E">
        <w:trPr>
          <w:trHeight w:val="585"/>
        </w:trPr>
        <w:tc>
          <w:tcPr>
            <w:tcW w:w="3325" w:type="dxa"/>
            <w:shd w:val="clear" w:color="auto" w:fill="auto"/>
            <w:noWrap/>
            <w:hideMark/>
          </w:tcPr>
          <w:p w14:paraId="769EFE28" w14:textId="77777777" w:rsidR="006331AF" w:rsidRPr="00037AFA" w:rsidRDefault="006331AF" w:rsidP="00A8402E">
            <w:r w:rsidRPr="00037AFA">
              <w:lastRenderedPageBreak/>
              <w:t xml:space="preserve">Wang, Q. Q.; Zhao, J.; </w:t>
            </w:r>
            <w:proofErr w:type="spellStart"/>
            <w:r w:rsidRPr="00037AFA">
              <w:t>Huo</w:t>
            </w:r>
            <w:proofErr w:type="spellEnd"/>
            <w:r w:rsidRPr="00037AFA">
              <w:t>, X. R.; Wu, L.; Yang, L. F.; Li, J. Y.; Wang, J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C8938E5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4758867A" w14:textId="77777777" w:rsidR="006331AF" w:rsidRPr="00037AFA" w:rsidRDefault="006331AF" w:rsidP="00A8402E">
            <w:r w:rsidRPr="00037AFA">
              <w:t xml:space="preserve">Effects of a home care mobile app on the outcomes of discharged patients with a stoma: a </w:t>
            </w:r>
            <w:proofErr w:type="spellStart"/>
            <w:r w:rsidRPr="00037AFA">
              <w:t>randomised</w:t>
            </w:r>
            <w:proofErr w:type="spellEnd"/>
            <w:r w:rsidRPr="00037AFA">
              <w:t xml:space="preserve"> controlled trial</w:t>
            </w:r>
          </w:p>
        </w:tc>
      </w:tr>
      <w:tr w:rsidR="006331AF" w:rsidRPr="00037AFA" w14:paraId="045CE8D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EAF5D20" w14:textId="77777777" w:rsidR="006331AF" w:rsidRPr="00037AFA" w:rsidRDefault="006331AF" w:rsidP="00A8402E">
            <w:r w:rsidRPr="00037AFA">
              <w:t xml:space="preserve">Wayne, Noah; Perez, Daniel F.; Kaplan, David M.; </w:t>
            </w:r>
            <w:proofErr w:type="spellStart"/>
            <w:r w:rsidRPr="00037AFA">
              <w:t>Ritvo</w:t>
            </w:r>
            <w:proofErr w:type="spellEnd"/>
            <w:r w:rsidRPr="00037AFA">
              <w:t>, Paul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8947415" w14:textId="77777777" w:rsidR="006331AF" w:rsidRPr="00037AFA" w:rsidRDefault="006331AF" w:rsidP="00A8402E">
            <w:r w:rsidRPr="00037AFA">
              <w:t>2015</w:t>
            </w:r>
          </w:p>
        </w:tc>
        <w:tc>
          <w:tcPr>
            <w:tcW w:w="5817" w:type="dxa"/>
          </w:tcPr>
          <w:p w14:paraId="5236335A" w14:textId="77777777" w:rsidR="006331AF" w:rsidRPr="00037AFA" w:rsidRDefault="006331AF" w:rsidP="00A8402E">
            <w:r w:rsidRPr="00037AFA">
              <w:t xml:space="preserve">Health coaching reduces HbA1c in type 2 diabetic patients from a lower-socioeconomic status </w:t>
            </w:r>
            <w:proofErr w:type="spellStart"/>
            <w:proofErr w:type="gramStart"/>
            <w:r w:rsidRPr="00037AFA">
              <w:t>community:A</w:t>
            </w:r>
            <w:proofErr w:type="spellEnd"/>
            <w:proofErr w:type="gramEnd"/>
            <w:r w:rsidRPr="00037AFA">
              <w:t xml:space="preserve"> randomized controlled trial</w:t>
            </w:r>
          </w:p>
        </w:tc>
      </w:tr>
      <w:tr w:rsidR="006331AF" w:rsidRPr="00037AFA" w14:paraId="43C65344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B5DAEE9" w14:textId="77777777" w:rsidR="006331AF" w:rsidRPr="00037AFA" w:rsidRDefault="006331AF" w:rsidP="00A8402E">
            <w:r w:rsidRPr="00037AFA">
              <w:t xml:space="preserve">Weisman, O.; </w:t>
            </w:r>
            <w:proofErr w:type="spellStart"/>
            <w:r w:rsidRPr="00037AFA">
              <w:t>Schonherz</w:t>
            </w:r>
            <w:proofErr w:type="spellEnd"/>
            <w:r w:rsidRPr="00037AFA">
              <w:t xml:space="preserve">, Y.; </w:t>
            </w:r>
            <w:proofErr w:type="spellStart"/>
            <w:r w:rsidRPr="00037AFA">
              <w:t>Harel</w:t>
            </w:r>
            <w:proofErr w:type="spellEnd"/>
            <w:r w:rsidRPr="00037AFA">
              <w:t xml:space="preserve">, T.; </w:t>
            </w:r>
            <w:proofErr w:type="spellStart"/>
            <w:r w:rsidRPr="00037AFA">
              <w:t>Efron</w:t>
            </w:r>
            <w:proofErr w:type="spellEnd"/>
            <w:r w:rsidRPr="00037AFA">
              <w:t>, M.; Elazar, M.; Gothelf, D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40C17EE" w14:textId="77777777" w:rsidR="006331AF" w:rsidRPr="00037AFA" w:rsidRDefault="006331AF" w:rsidP="00A8402E">
            <w:r w:rsidRPr="00037AFA">
              <w:t>2018</w:t>
            </w:r>
          </w:p>
        </w:tc>
        <w:tc>
          <w:tcPr>
            <w:tcW w:w="5817" w:type="dxa"/>
          </w:tcPr>
          <w:p w14:paraId="6EFEE5E4" w14:textId="77777777" w:rsidR="006331AF" w:rsidRPr="00037AFA" w:rsidRDefault="006331AF" w:rsidP="00A8402E">
            <w:r w:rsidRPr="00037AFA">
              <w:t>Testing the Efficacy of a Smartphone Application in Improving Medication Adherence, Among Children with ADHD</w:t>
            </w:r>
          </w:p>
        </w:tc>
      </w:tr>
      <w:tr w:rsidR="006331AF" w:rsidRPr="00037AFA" w14:paraId="0862DB77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2A751FDC" w14:textId="77777777" w:rsidR="006331AF" w:rsidRPr="006331AF" w:rsidRDefault="006331AF" w:rsidP="00A8402E">
            <w:pPr>
              <w:rPr>
                <w:lang w:val="fr-FR"/>
              </w:rPr>
            </w:pPr>
            <w:r w:rsidRPr="006331AF">
              <w:rPr>
                <w:lang w:val="fr-FR"/>
              </w:rPr>
              <w:t xml:space="preserve">Widmer, R. </w:t>
            </w:r>
            <w:proofErr w:type="gramStart"/>
            <w:r w:rsidRPr="006331AF">
              <w:rPr>
                <w:lang w:val="fr-FR"/>
              </w:rPr>
              <w:t>J.;</w:t>
            </w:r>
            <w:proofErr w:type="gramEnd"/>
            <w:r w:rsidRPr="006331AF">
              <w:rPr>
                <w:lang w:val="fr-FR"/>
              </w:rPr>
              <w:t xml:space="preserve"> Allison, T. G.; Lennon, R.; Lopez-Jimenez, F.; </w:t>
            </w:r>
            <w:proofErr w:type="spellStart"/>
            <w:r w:rsidRPr="006331AF">
              <w:rPr>
                <w:lang w:val="fr-FR"/>
              </w:rPr>
              <w:t>Lerman</w:t>
            </w:r>
            <w:proofErr w:type="spellEnd"/>
            <w:r w:rsidRPr="006331AF">
              <w:rPr>
                <w:lang w:val="fr-FR"/>
              </w:rPr>
              <w:t xml:space="preserve">, L. O.; </w:t>
            </w:r>
            <w:proofErr w:type="spellStart"/>
            <w:r w:rsidRPr="006331AF">
              <w:rPr>
                <w:lang w:val="fr-FR"/>
              </w:rPr>
              <w:t>Lerman</w:t>
            </w:r>
            <w:proofErr w:type="spellEnd"/>
            <w:r w:rsidRPr="006331AF">
              <w:rPr>
                <w:lang w:val="fr-FR"/>
              </w:rPr>
              <w:t>, A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A5411B0" w14:textId="77777777" w:rsidR="006331AF" w:rsidRPr="00037AFA" w:rsidRDefault="006331AF" w:rsidP="00A8402E">
            <w:r w:rsidRPr="00037AFA">
              <w:t>2017</w:t>
            </w:r>
          </w:p>
        </w:tc>
        <w:tc>
          <w:tcPr>
            <w:tcW w:w="5817" w:type="dxa"/>
          </w:tcPr>
          <w:p w14:paraId="363773D1" w14:textId="77777777" w:rsidR="006331AF" w:rsidRPr="00037AFA" w:rsidRDefault="006331AF" w:rsidP="00A8402E">
            <w:r w:rsidRPr="00037AFA">
              <w:t>Digital health intervention during cardiac rehabilitation: A randomized controlled trial</w:t>
            </w:r>
          </w:p>
        </w:tc>
      </w:tr>
      <w:tr w:rsidR="006331AF" w:rsidRPr="00037AFA" w14:paraId="55E3B908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538A2318" w14:textId="77777777" w:rsidR="006331AF" w:rsidRPr="00037AFA" w:rsidRDefault="006331AF" w:rsidP="00A8402E">
            <w:r w:rsidRPr="00037AFA">
              <w:t>Yu, Y.; Yan, Q.; Li, H.; Wang, L.; Wang, H.; Zhang, Y.; Xu, L.; Tang, Z.; Yan, X.; Chen, Y.; He, H.; Chen, J.; Feng, B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57138C4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139BAA5F" w14:textId="77777777" w:rsidR="006331AF" w:rsidRPr="00037AFA" w:rsidRDefault="006331AF" w:rsidP="00A8402E">
            <w:r w:rsidRPr="00037AFA">
              <w:t>Effects of mobile phone application combined with or without self-monitoring of blood glucose on glycemic control in patients with diabetes: A randomized controlled trial</w:t>
            </w:r>
          </w:p>
        </w:tc>
      </w:tr>
      <w:tr w:rsidR="006331AF" w:rsidRPr="00037AFA" w14:paraId="41047DEF" w14:textId="77777777" w:rsidTr="00A8402E">
        <w:trPr>
          <w:trHeight w:val="2580"/>
        </w:trPr>
        <w:tc>
          <w:tcPr>
            <w:tcW w:w="3325" w:type="dxa"/>
            <w:shd w:val="clear" w:color="auto" w:fill="auto"/>
            <w:noWrap/>
            <w:hideMark/>
          </w:tcPr>
          <w:p w14:paraId="1C3E3C6E" w14:textId="77777777" w:rsidR="006331AF" w:rsidRPr="00037AFA" w:rsidRDefault="006331AF" w:rsidP="00A8402E">
            <w:proofErr w:type="spellStart"/>
            <w:r w:rsidRPr="00037AFA">
              <w:t>Zairina</w:t>
            </w:r>
            <w:proofErr w:type="spellEnd"/>
            <w:r w:rsidRPr="00037AFA">
              <w:t xml:space="preserve">, Elida; Abramson, Michael J.; McDonald, Christine F.; Li, Jonathan; Dharmasiri, </w:t>
            </w:r>
            <w:proofErr w:type="spellStart"/>
            <w:r w:rsidRPr="00037AFA">
              <w:t>Thanuja</w:t>
            </w:r>
            <w:proofErr w:type="spellEnd"/>
            <w:r w:rsidRPr="00037AFA">
              <w:t xml:space="preserve">; Stewart, Kay; Walker, Susan P.; Paul, </w:t>
            </w:r>
            <w:proofErr w:type="spellStart"/>
            <w:r w:rsidRPr="00037AFA">
              <w:t>Eldho</w:t>
            </w:r>
            <w:proofErr w:type="spellEnd"/>
            <w:r w:rsidRPr="00037AFA">
              <w:t>; George, Johnso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AA0F73E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2C39D09A" w14:textId="77777777" w:rsidR="006331AF" w:rsidRPr="00037AFA" w:rsidRDefault="006331AF" w:rsidP="00A8402E">
            <w:r w:rsidRPr="00037AFA">
              <w:t>Telehealth to improve asthma control in pregnancy: A randomized controlled trial</w:t>
            </w:r>
          </w:p>
        </w:tc>
      </w:tr>
      <w:tr w:rsidR="006331AF" w:rsidRPr="00037AFA" w14:paraId="067C8D8A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6460196E" w14:textId="77777777" w:rsidR="006331AF" w:rsidRPr="00037AFA" w:rsidRDefault="006331AF" w:rsidP="00A8402E">
            <w:r w:rsidRPr="00037AFA">
              <w:t xml:space="preserve">Zhou, </w:t>
            </w:r>
            <w:proofErr w:type="spellStart"/>
            <w:r w:rsidRPr="00037AFA">
              <w:t>Weibin</w:t>
            </w:r>
            <w:proofErr w:type="spellEnd"/>
            <w:r w:rsidRPr="00037AFA">
              <w:t xml:space="preserve">; Chen, Min; Yuan, </w:t>
            </w:r>
            <w:proofErr w:type="spellStart"/>
            <w:r w:rsidRPr="00037AFA">
              <w:t>Jingyun</w:t>
            </w:r>
            <w:proofErr w:type="spellEnd"/>
            <w:r w:rsidRPr="00037AFA">
              <w:t>; Sun, Yan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BC8878" w14:textId="77777777" w:rsidR="006331AF" w:rsidRPr="00037AFA" w:rsidRDefault="006331AF" w:rsidP="00A8402E">
            <w:r w:rsidRPr="00037AFA">
              <w:t>2016</w:t>
            </w:r>
          </w:p>
        </w:tc>
        <w:tc>
          <w:tcPr>
            <w:tcW w:w="5817" w:type="dxa"/>
          </w:tcPr>
          <w:p w14:paraId="3CCC58EF" w14:textId="77777777" w:rsidR="006331AF" w:rsidRPr="00037AFA" w:rsidRDefault="006331AF" w:rsidP="00A8402E">
            <w:proofErr w:type="spellStart"/>
            <w:r w:rsidRPr="00037AFA">
              <w:t>Welltang</w:t>
            </w:r>
            <w:proofErr w:type="spellEnd"/>
            <w:r w:rsidRPr="00037AFA">
              <w:t xml:space="preserve"> - A smart phone-based diabetes management application - Improves blood glucose control in Chinese people with diabetes</w:t>
            </w:r>
          </w:p>
        </w:tc>
      </w:tr>
      <w:tr w:rsidR="006331AF" w:rsidRPr="00037AFA" w14:paraId="5E9D234D" w14:textId="77777777" w:rsidTr="00A8402E">
        <w:trPr>
          <w:trHeight w:val="315"/>
        </w:trPr>
        <w:tc>
          <w:tcPr>
            <w:tcW w:w="3325" w:type="dxa"/>
            <w:shd w:val="clear" w:color="auto" w:fill="auto"/>
            <w:noWrap/>
            <w:hideMark/>
          </w:tcPr>
          <w:p w14:paraId="734E89E6" w14:textId="77777777" w:rsidR="006331AF" w:rsidRPr="00037AFA" w:rsidRDefault="006331AF" w:rsidP="00A8402E">
            <w:r w:rsidRPr="00037AFA">
              <w:t xml:space="preserve">Zhu, X.; Zhang, W.; </w:t>
            </w:r>
            <w:proofErr w:type="spellStart"/>
            <w:r w:rsidRPr="00037AFA">
              <w:t>Operario</w:t>
            </w:r>
            <w:proofErr w:type="spellEnd"/>
            <w:r w:rsidRPr="00037AFA">
              <w:t xml:space="preserve">, D.; Zhao, Y.; Shi, A.; Zhang, Z.; Gao, P.; Perez, A.; Wang, J.; </w:t>
            </w:r>
            <w:proofErr w:type="spellStart"/>
            <w:r w:rsidRPr="00037AFA">
              <w:t>Zaller</w:t>
            </w:r>
            <w:proofErr w:type="spellEnd"/>
            <w:r w:rsidRPr="00037AFA">
              <w:t>, N.; Yang, C.; Sun, Y.; Zhang, H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70D212F" w14:textId="77777777" w:rsidR="006331AF" w:rsidRPr="00037AFA" w:rsidRDefault="006331AF" w:rsidP="00A8402E">
            <w:r w:rsidRPr="00037AFA">
              <w:t>2019</w:t>
            </w:r>
          </w:p>
        </w:tc>
        <w:tc>
          <w:tcPr>
            <w:tcW w:w="5817" w:type="dxa"/>
          </w:tcPr>
          <w:p w14:paraId="3DBEDFD1" w14:textId="77777777" w:rsidR="006331AF" w:rsidRPr="00037AFA" w:rsidRDefault="006331AF" w:rsidP="00A8402E">
            <w:r w:rsidRPr="00037AFA">
              <w:t>Effects of a Mobile Health Intervention to Promote HIV Self-testing with MSM in China: A Randomized Controlled Trial</w:t>
            </w:r>
          </w:p>
        </w:tc>
      </w:tr>
    </w:tbl>
    <w:p w14:paraId="61424739" w14:textId="77777777" w:rsidR="006331AF" w:rsidRDefault="006331AF"/>
    <w:sectPr w:rsidR="00633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AF"/>
    <w:rsid w:val="0063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630D"/>
  <w15:chartTrackingRefBased/>
  <w15:docId w15:val="{FC3D8847-897E-42AF-BCBF-14FDDDD6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1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1AF"/>
    <w:pPr>
      <w:spacing w:after="0" w:line="240" w:lineRule="auto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1AF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AF"/>
    <w:rPr>
      <w:rFonts w:ascii="Segoe UI" w:hAnsi="Segoe UI" w:cs="Segoe UI"/>
      <w:sz w:val="18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331AF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6375</Words>
  <Characters>36340</Characters>
  <Application>Microsoft Office Word</Application>
  <DocSecurity>0</DocSecurity>
  <Lines>302</Lines>
  <Paragraphs>85</Paragraphs>
  <ScaleCrop>false</ScaleCrop>
  <Company/>
  <LinksUpToDate>false</LinksUpToDate>
  <CharactersWithSpaces>4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Vrishali Parab</cp:lastModifiedBy>
  <cp:revision>1</cp:revision>
  <dcterms:created xsi:type="dcterms:W3CDTF">2021-01-04T18:35:00Z</dcterms:created>
  <dcterms:modified xsi:type="dcterms:W3CDTF">2021-01-04T18:38:00Z</dcterms:modified>
</cp:coreProperties>
</file>